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E3AC1" w:rsidRPr="00161A8E" w:rsidRDefault="00CE3AC1" w:rsidP="00CE3AC1">
      <w:pPr>
        <w:spacing w:line="240" w:lineRule="auto"/>
        <w:ind w:firstLineChars="0" w:firstLine="0"/>
        <w:rPr>
          <w:b/>
          <w:bCs/>
          <w:sz w:val="28"/>
          <w:szCs w:val="28"/>
        </w:rPr>
      </w:pPr>
      <w:r w:rsidRPr="00161A8E">
        <w:rPr>
          <w:rFonts w:hint="eastAsia"/>
          <w:b/>
          <w:bCs/>
          <w:sz w:val="28"/>
          <w:szCs w:val="28"/>
        </w:rPr>
        <w:t>Supplementary Results</w:t>
      </w:r>
    </w:p>
    <w:p w:rsidR="00CE3AC1" w:rsidRPr="00161A8E" w:rsidRDefault="00CE3AC1" w:rsidP="00CE3AC1">
      <w:pPr>
        <w:pStyle w:val="BodyText"/>
        <w:tabs>
          <w:tab w:val="clear" w:pos="360"/>
          <w:tab w:val="clear" w:pos="7240"/>
        </w:tabs>
        <w:spacing w:line="240" w:lineRule="auto"/>
        <w:ind w:firstLineChars="0" w:firstLine="0"/>
        <w:rPr>
          <w:b/>
          <w:bCs/>
          <w:szCs w:val="24"/>
          <w:lang w:val="en-US" w:eastAsia="ja-JP"/>
        </w:rPr>
      </w:pPr>
    </w:p>
    <w:p w:rsidR="00CE3AC1" w:rsidRPr="00161A8E" w:rsidRDefault="00CE3AC1" w:rsidP="00CE3AC1">
      <w:pPr>
        <w:pStyle w:val="BodyText"/>
        <w:tabs>
          <w:tab w:val="clear" w:pos="360"/>
          <w:tab w:val="clear" w:pos="7240"/>
        </w:tabs>
        <w:spacing w:line="240" w:lineRule="auto"/>
        <w:ind w:firstLineChars="0" w:firstLine="0"/>
        <w:rPr>
          <w:b/>
          <w:bCs/>
          <w:szCs w:val="24"/>
          <w:lang w:eastAsia="ja-JP"/>
        </w:rPr>
      </w:pPr>
      <w:r w:rsidRPr="00161A8E">
        <w:rPr>
          <w:rFonts w:hint="eastAsia"/>
          <w:b/>
          <w:bCs/>
          <w:szCs w:val="24"/>
          <w:lang w:eastAsia="ja-JP"/>
        </w:rPr>
        <w:t>DNA microarray analysis</w:t>
      </w:r>
    </w:p>
    <w:p w:rsidR="00CE3AC1" w:rsidRPr="00161A8E" w:rsidRDefault="00CE3AC1" w:rsidP="00CE3AC1">
      <w:pPr>
        <w:pStyle w:val="BodyText"/>
        <w:tabs>
          <w:tab w:val="clear" w:pos="360"/>
          <w:tab w:val="clear" w:pos="7240"/>
        </w:tabs>
        <w:spacing w:line="240" w:lineRule="auto"/>
        <w:ind w:firstLineChars="0" w:firstLine="480"/>
        <w:rPr>
          <w:bCs/>
          <w:szCs w:val="24"/>
          <w:lang w:eastAsia="ja-JP"/>
        </w:rPr>
      </w:pPr>
      <w:r w:rsidRPr="00161A8E">
        <w:rPr>
          <w:rFonts w:hint="eastAsia"/>
          <w:bCs/>
          <w:szCs w:val="24"/>
          <w:lang w:eastAsia="ja-JP"/>
        </w:rPr>
        <w:t>To</w:t>
      </w:r>
      <w:r w:rsidRPr="00161A8E">
        <w:t xml:space="preserve"> </w:t>
      </w:r>
      <w:r w:rsidRPr="00161A8E">
        <w:rPr>
          <w:bCs/>
          <w:szCs w:val="24"/>
          <w:lang w:eastAsia="ja-JP"/>
        </w:rPr>
        <w:t xml:space="preserve">perform DNA microarray analysis, we selected the conditions for collection of samples at the timing when all or half of the cells are still alive. We selected two each sample at 2 </w:t>
      </w:r>
      <w:proofErr w:type="spellStart"/>
      <w:r w:rsidRPr="00161A8E">
        <w:rPr>
          <w:bCs/>
          <w:szCs w:val="24"/>
          <w:lang w:eastAsia="ja-JP"/>
        </w:rPr>
        <w:t>μM</w:t>
      </w:r>
      <w:proofErr w:type="spellEnd"/>
      <w:r w:rsidRPr="00161A8E">
        <w:rPr>
          <w:bCs/>
          <w:szCs w:val="24"/>
          <w:lang w:eastAsia="ja-JP"/>
        </w:rPr>
        <w:t xml:space="preserve"> and 4 </w:t>
      </w:r>
      <w:proofErr w:type="spellStart"/>
      <w:r w:rsidRPr="00161A8E">
        <w:rPr>
          <w:bCs/>
          <w:szCs w:val="24"/>
          <w:lang w:eastAsia="ja-JP"/>
        </w:rPr>
        <w:t>μM</w:t>
      </w:r>
      <w:proofErr w:type="spellEnd"/>
      <w:r w:rsidRPr="00161A8E">
        <w:rPr>
          <w:bCs/>
          <w:szCs w:val="24"/>
          <w:lang w:eastAsia="ja-JP"/>
        </w:rPr>
        <w:t xml:space="preserve">. Because we wanted to identify the genes that allows </w:t>
      </w:r>
      <w:proofErr w:type="spellStart"/>
      <w:r w:rsidRPr="00161A8E">
        <w:rPr>
          <w:bCs/>
          <w:szCs w:val="24"/>
          <w:lang w:eastAsia="ja-JP"/>
        </w:rPr>
        <w:t>TIG</w:t>
      </w:r>
      <w:proofErr w:type="spellEnd"/>
      <w:r w:rsidRPr="00161A8E">
        <w:rPr>
          <w:bCs/>
          <w:szCs w:val="24"/>
          <w:lang w:eastAsia="ja-JP"/>
        </w:rPr>
        <w:t xml:space="preserve">-1 and </w:t>
      </w:r>
      <w:proofErr w:type="spellStart"/>
      <w:r w:rsidRPr="00161A8E">
        <w:rPr>
          <w:bCs/>
          <w:szCs w:val="24"/>
          <w:lang w:eastAsia="ja-JP"/>
        </w:rPr>
        <w:t>LNCaP</w:t>
      </w:r>
      <w:proofErr w:type="spellEnd"/>
      <w:r w:rsidRPr="00161A8E">
        <w:rPr>
          <w:bCs/>
          <w:szCs w:val="24"/>
          <w:lang w:eastAsia="ja-JP"/>
        </w:rPr>
        <w:t xml:space="preserve"> cells resistant to WA treatment, we selected </w:t>
      </w:r>
      <w:proofErr w:type="spellStart"/>
      <w:r w:rsidRPr="00161A8E">
        <w:rPr>
          <w:bCs/>
          <w:szCs w:val="24"/>
          <w:lang w:eastAsia="ja-JP"/>
        </w:rPr>
        <w:t>TIG</w:t>
      </w:r>
      <w:proofErr w:type="spellEnd"/>
      <w:r w:rsidRPr="00161A8E">
        <w:rPr>
          <w:bCs/>
          <w:szCs w:val="24"/>
          <w:lang w:eastAsia="ja-JP"/>
        </w:rPr>
        <w:t xml:space="preserve">-1 and </w:t>
      </w:r>
      <w:proofErr w:type="spellStart"/>
      <w:r w:rsidRPr="00161A8E">
        <w:rPr>
          <w:bCs/>
          <w:szCs w:val="24"/>
          <w:lang w:eastAsia="ja-JP"/>
        </w:rPr>
        <w:t>LNCaP</w:t>
      </w:r>
      <w:proofErr w:type="spellEnd"/>
      <w:r w:rsidRPr="00161A8E">
        <w:rPr>
          <w:bCs/>
          <w:szCs w:val="24"/>
          <w:lang w:eastAsia="ja-JP"/>
        </w:rPr>
        <w:t xml:space="preserve"> samples when they started to die. As for PC-3 and DU-145, we selected samples when the cell viability was about 50%.</w:t>
      </w:r>
    </w:p>
    <w:p w:rsidR="00CE3AC1" w:rsidRPr="00161A8E" w:rsidRDefault="00CE3AC1" w:rsidP="00CE3AC1">
      <w:pPr>
        <w:pStyle w:val="BodyText"/>
        <w:tabs>
          <w:tab w:val="clear" w:pos="360"/>
          <w:tab w:val="clear" w:pos="7240"/>
        </w:tabs>
        <w:spacing w:line="240" w:lineRule="auto"/>
        <w:ind w:firstLineChars="0" w:firstLine="0"/>
        <w:rPr>
          <w:b/>
          <w:bCs/>
          <w:szCs w:val="24"/>
          <w:lang w:eastAsia="ja-JP"/>
        </w:rPr>
      </w:pPr>
    </w:p>
    <w:p w:rsidR="00CE3AC1" w:rsidRPr="00161A8E" w:rsidRDefault="00CE3AC1" w:rsidP="00CE3AC1">
      <w:pPr>
        <w:pStyle w:val="BodyText"/>
        <w:tabs>
          <w:tab w:val="clear" w:pos="360"/>
          <w:tab w:val="clear" w:pos="7240"/>
        </w:tabs>
        <w:spacing w:line="240" w:lineRule="auto"/>
        <w:ind w:firstLineChars="0" w:firstLine="0"/>
        <w:rPr>
          <w:b/>
          <w:bCs/>
          <w:szCs w:val="24"/>
          <w:lang w:val="en-GB" w:eastAsia="ja-JP"/>
        </w:rPr>
      </w:pPr>
      <w:r w:rsidRPr="00161A8E">
        <w:rPr>
          <w:b/>
          <w:bCs/>
          <w:szCs w:val="24"/>
          <w:lang w:eastAsia="ja-JP"/>
        </w:rPr>
        <w:t>CHOP plays an essential role in the activation of caspase 3</w:t>
      </w:r>
    </w:p>
    <w:p w:rsidR="00CE3AC1" w:rsidRDefault="00CE3AC1" w:rsidP="00CE3AC1">
      <w:pPr>
        <w:spacing w:line="240" w:lineRule="auto"/>
        <w:ind w:firstLineChars="0" w:firstLine="0"/>
        <w:rPr>
          <w:rFonts w:eastAsia="MS PGothic"/>
          <w:kern w:val="2"/>
          <w:szCs w:val="24"/>
          <w:lang/>
        </w:rPr>
      </w:pPr>
      <w:r w:rsidRPr="00161A8E">
        <w:rPr>
          <w:rFonts w:eastAsia="MS PGothic" w:hint="eastAsia"/>
          <w:szCs w:val="24"/>
        </w:rPr>
        <w:t xml:space="preserve">To investigate </w:t>
      </w:r>
      <w:r w:rsidR="003974DC" w:rsidRPr="00161A8E">
        <w:rPr>
          <w:rFonts w:eastAsia="MS PGothic"/>
          <w:szCs w:val="24"/>
        </w:rPr>
        <w:t xml:space="preserve">if there </w:t>
      </w:r>
      <w:proofErr w:type="gramStart"/>
      <w:r w:rsidR="003974DC" w:rsidRPr="00161A8E">
        <w:rPr>
          <w:rFonts w:eastAsia="MS PGothic"/>
          <w:szCs w:val="24"/>
        </w:rPr>
        <w:t>is any</w:t>
      </w:r>
      <w:r w:rsidRPr="00161A8E">
        <w:rPr>
          <w:rFonts w:eastAsia="MS PGothic" w:hint="eastAsia"/>
          <w:szCs w:val="24"/>
        </w:rPr>
        <w:t xml:space="preserve"> role</w:t>
      </w:r>
      <w:r w:rsidR="00FF122D" w:rsidRPr="00161A8E">
        <w:rPr>
          <w:rFonts w:eastAsia="MS PGothic"/>
          <w:szCs w:val="24"/>
        </w:rPr>
        <w:t>s</w:t>
      </w:r>
      <w:proofErr w:type="gramEnd"/>
      <w:r w:rsidRPr="00161A8E">
        <w:rPr>
          <w:rFonts w:eastAsia="MS PGothic" w:hint="eastAsia"/>
          <w:szCs w:val="24"/>
        </w:rPr>
        <w:t xml:space="preserve"> of enhanced CHOP expression in </w:t>
      </w:r>
      <w:r w:rsidRPr="00161A8E">
        <w:rPr>
          <w:rFonts w:eastAsia="MS PGothic"/>
          <w:szCs w:val="24"/>
        </w:rPr>
        <w:t>the activation of caspase 3</w:t>
      </w:r>
      <w:r w:rsidRPr="00161A8E">
        <w:rPr>
          <w:rFonts w:eastAsia="MS PGothic" w:hint="eastAsia"/>
          <w:szCs w:val="24"/>
        </w:rPr>
        <w:t xml:space="preserve">, we performed </w:t>
      </w:r>
      <w:r w:rsidR="00961CFD" w:rsidRPr="00161A8E">
        <w:rPr>
          <w:rFonts w:eastAsia="MS PGothic" w:hint="eastAsia"/>
          <w:szCs w:val="24"/>
        </w:rPr>
        <w:t>siRNA</w:t>
      </w:r>
      <w:r w:rsidR="00961CFD" w:rsidRPr="00161A8E">
        <w:rPr>
          <w:rFonts w:eastAsia="MS PGothic"/>
          <w:szCs w:val="24"/>
          <w:lang w:val="en-GB"/>
        </w:rPr>
        <w:t>-</w:t>
      </w:r>
      <w:r w:rsidRPr="00161A8E">
        <w:rPr>
          <w:rFonts w:eastAsia="MS PGothic" w:hint="eastAsia"/>
          <w:szCs w:val="24"/>
        </w:rPr>
        <w:t>mediated k</w:t>
      </w:r>
      <w:r w:rsidRPr="00161A8E">
        <w:rPr>
          <w:rFonts w:eastAsia="MS PGothic"/>
          <w:szCs w:val="24"/>
        </w:rPr>
        <w:t xml:space="preserve">nockdown of CHOP </w:t>
      </w:r>
      <w:r w:rsidRPr="00161A8E">
        <w:rPr>
          <w:rFonts w:eastAsia="MS PGothic" w:hint="eastAsia"/>
          <w:szCs w:val="24"/>
        </w:rPr>
        <w:t>using</w:t>
      </w:r>
      <w:r w:rsidRPr="00161A8E">
        <w:rPr>
          <w:rFonts w:eastAsia="MS PGothic"/>
          <w:szCs w:val="24"/>
        </w:rPr>
        <w:t xml:space="preserve"> </w:t>
      </w:r>
      <w:proofErr w:type="spellStart"/>
      <w:r w:rsidRPr="00161A8E">
        <w:rPr>
          <w:rFonts w:eastAsia="MS PGothic"/>
          <w:szCs w:val="24"/>
        </w:rPr>
        <w:t>siCHOP</w:t>
      </w:r>
      <w:proofErr w:type="spellEnd"/>
      <w:r w:rsidRPr="00161A8E">
        <w:rPr>
          <w:rFonts w:eastAsia="MS PGothic" w:hint="eastAsia"/>
          <w:szCs w:val="24"/>
        </w:rPr>
        <w:t xml:space="preserve"> in </w:t>
      </w:r>
      <w:proofErr w:type="spellStart"/>
      <w:r w:rsidRPr="00161A8E">
        <w:rPr>
          <w:rFonts w:eastAsia="MS PGothic"/>
          <w:szCs w:val="24"/>
        </w:rPr>
        <w:t>TIG</w:t>
      </w:r>
      <w:proofErr w:type="spellEnd"/>
      <w:r w:rsidRPr="00161A8E">
        <w:rPr>
          <w:rFonts w:eastAsia="MS PGothic"/>
          <w:szCs w:val="24"/>
        </w:rPr>
        <w:t xml:space="preserve">-1 </w:t>
      </w:r>
      <w:r w:rsidRPr="00161A8E">
        <w:rPr>
          <w:rFonts w:eastAsia="MS PGothic" w:hint="eastAsia"/>
          <w:szCs w:val="24"/>
        </w:rPr>
        <w:t xml:space="preserve">(negative control) </w:t>
      </w:r>
      <w:r w:rsidRPr="00161A8E">
        <w:rPr>
          <w:rFonts w:eastAsia="MS PGothic"/>
          <w:szCs w:val="24"/>
        </w:rPr>
        <w:t xml:space="preserve">and </w:t>
      </w:r>
      <w:r w:rsidRPr="00161A8E">
        <w:rPr>
          <w:rFonts w:eastAsia="MS PGothic" w:hint="eastAsia"/>
          <w:szCs w:val="24"/>
        </w:rPr>
        <w:t xml:space="preserve">PC-3. </w:t>
      </w:r>
      <w:r w:rsidRPr="00161A8E">
        <w:rPr>
          <w:rFonts w:eastAsia="MS PGothic"/>
          <w:szCs w:val="24"/>
        </w:rPr>
        <w:t>Western blot analysis</w:t>
      </w:r>
      <w:r w:rsidRPr="00161A8E">
        <w:rPr>
          <w:rFonts w:eastAsia="MS PGothic" w:hint="eastAsia"/>
          <w:szCs w:val="24"/>
        </w:rPr>
        <w:t xml:space="preserve"> confirmed the successful k</w:t>
      </w:r>
      <w:r w:rsidRPr="00161A8E">
        <w:rPr>
          <w:rFonts w:eastAsia="MS PGothic"/>
          <w:szCs w:val="24"/>
        </w:rPr>
        <w:t>nockdown of CHOP</w:t>
      </w:r>
      <w:r w:rsidRPr="00161A8E">
        <w:rPr>
          <w:rFonts w:eastAsia="MS PGothic" w:hint="eastAsia"/>
          <w:szCs w:val="24"/>
        </w:rPr>
        <w:t xml:space="preserve"> by comparison of the band intensities between lane</w:t>
      </w:r>
      <w:r w:rsidR="00961CFD" w:rsidRPr="00161A8E">
        <w:rPr>
          <w:rFonts w:eastAsia="MS PGothic"/>
          <w:szCs w:val="24"/>
          <w:lang w:val="en-GB"/>
        </w:rPr>
        <w:t>s</w:t>
      </w:r>
      <w:r w:rsidRPr="00161A8E">
        <w:rPr>
          <w:rFonts w:eastAsia="MS PGothic" w:hint="eastAsia"/>
          <w:szCs w:val="24"/>
        </w:rPr>
        <w:t xml:space="preserve"> 7 and 8 in Fig</w:t>
      </w:r>
      <w:r w:rsidR="00961CFD" w:rsidRPr="00161A8E">
        <w:rPr>
          <w:rFonts w:eastAsia="MS PGothic"/>
          <w:szCs w:val="24"/>
          <w:lang w:val="en-GB"/>
        </w:rPr>
        <w:t xml:space="preserve">ure </w:t>
      </w:r>
      <w:r w:rsidRPr="00161A8E">
        <w:rPr>
          <w:rFonts w:eastAsia="MS PGothic" w:hint="eastAsia"/>
          <w:szCs w:val="24"/>
        </w:rPr>
        <w:t>S6 (arrow).</w:t>
      </w:r>
      <w:r w:rsidRPr="00161A8E">
        <w:rPr>
          <w:rFonts w:eastAsia="MS PGothic"/>
          <w:szCs w:val="24"/>
        </w:rPr>
        <w:t xml:space="preserve"> </w:t>
      </w:r>
      <w:r w:rsidR="00FF122D" w:rsidRPr="00161A8E">
        <w:rPr>
          <w:rFonts w:eastAsia="MS PGothic"/>
          <w:szCs w:val="24"/>
        </w:rPr>
        <w:t xml:space="preserve"> </w:t>
      </w:r>
      <w:r w:rsidR="00630FC6" w:rsidRPr="00161A8E">
        <w:rPr>
          <w:rFonts w:eastAsia="MS PGothic"/>
          <w:kern w:val="2"/>
          <w:szCs w:val="24"/>
          <w:lang/>
        </w:rPr>
        <w:t xml:space="preserve">We found that </w:t>
      </w:r>
      <w:r w:rsidR="003974DC" w:rsidRPr="00161A8E">
        <w:rPr>
          <w:rFonts w:eastAsia="MS PGothic"/>
          <w:kern w:val="2"/>
          <w:szCs w:val="24"/>
          <w:lang/>
        </w:rPr>
        <w:t>the intensity of activated caspase 3 w</w:t>
      </w:r>
      <w:r w:rsidR="00BF1FB4" w:rsidRPr="00161A8E">
        <w:rPr>
          <w:rFonts w:eastAsia="MS PGothic"/>
          <w:szCs w:val="24"/>
        </w:rPr>
        <w:t>as</w:t>
      </w:r>
      <w:r w:rsidR="003974DC" w:rsidRPr="00161A8E">
        <w:rPr>
          <w:rFonts w:eastAsia="MS PGothic"/>
          <w:kern w:val="2"/>
          <w:szCs w:val="24"/>
          <w:lang/>
        </w:rPr>
        <w:t xml:space="preserve"> almost the same</w:t>
      </w:r>
      <w:r w:rsidR="00630FC6" w:rsidRPr="00161A8E">
        <w:rPr>
          <w:rFonts w:eastAsia="MS PGothic"/>
          <w:kern w:val="2"/>
          <w:szCs w:val="24"/>
          <w:lang/>
        </w:rPr>
        <w:t xml:space="preserve"> between </w:t>
      </w:r>
      <w:proofErr w:type="spellStart"/>
      <w:r w:rsidR="00630FC6" w:rsidRPr="00161A8E">
        <w:rPr>
          <w:rFonts w:eastAsia="MS PGothic"/>
          <w:kern w:val="2"/>
          <w:szCs w:val="24"/>
          <w:lang/>
        </w:rPr>
        <w:t>siControl</w:t>
      </w:r>
      <w:proofErr w:type="spellEnd"/>
      <w:r w:rsidR="00630FC6" w:rsidRPr="00161A8E">
        <w:rPr>
          <w:rFonts w:eastAsia="MS PGothic"/>
          <w:kern w:val="2"/>
          <w:szCs w:val="24"/>
          <w:lang/>
        </w:rPr>
        <w:t xml:space="preserve"> and </w:t>
      </w:r>
      <w:proofErr w:type="spellStart"/>
      <w:r w:rsidR="00630FC6" w:rsidRPr="00161A8E">
        <w:rPr>
          <w:rFonts w:eastAsia="MS PGothic"/>
          <w:kern w:val="2"/>
          <w:szCs w:val="24"/>
          <w:lang/>
        </w:rPr>
        <w:t>siCHOP</w:t>
      </w:r>
      <w:proofErr w:type="spellEnd"/>
      <w:r w:rsidR="00630FC6" w:rsidRPr="00161A8E">
        <w:rPr>
          <w:rFonts w:eastAsia="MS PGothic"/>
          <w:kern w:val="2"/>
          <w:szCs w:val="24"/>
          <w:lang/>
        </w:rPr>
        <w:t xml:space="preserve"> (lanes 7 and 8)</w:t>
      </w:r>
      <w:r w:rsidR="003974DC" w:rsidRPr="00161A8E">
        <w:rPr>
          <w:rFonts w:eastAsia="MS PGothic"/>
          <w:kern w:val="2"/>
          <w:szCs w:val="24"/>
          <w:lang/>
        </w:rPr>
        <w:t xml:space="preserve">. </w:t>
      </w:r>
      <w:r w:rsidR="00630FC6" w:rsidRPr="00161A8E">
        <w:rPr>
          <w:rFonts w:eastAsia="MS PGothic"/>
          <w:kern w:val="2"/>
          <w:szCs w:val="24"/>
          <w:lang/>
        </w:rPr>
        <w:t>Moreover</w:t>
      </w:r>
      <w:r w:rsidR="003974DC" w:rsidRPr="00161A8E">
        <w:rPr>
          <w:rFonts w:eastAsia="MS PGothic"/>
          <w:kern w:val="2"/>
          <w:szCs w:val="24"/>
          <w:lang/>
        </w:rPr>
        <w:t xml:space="preserve">, the CHOP </w:t>
      </w:r>
      <w:r w:rsidR="00630FC6" w:rsidRPr="00161A8E">
        <w:rPr>
          <w:rFonts w:eastAsia="MS PGothic"/>
          <w:kern w:val="2"/>
          <w:szCs w:val="24"/>
          <w:lang/>
        </w:rPr>
        <w:t xml:space="preserve">level </w:t>
      </w:r>
      <w:r w:rsidR="003974DC" w:rsidRPr="00161A8E">
        <w:rPr>
          <w:rFonts w:eastAsia="MS PGothic"/>
          <w:kern w:val="2"/>
          <w:szCs w:val="24"/>
          <w:lang/>
        </w:rPr>
        <w:t xml:space="preserve">was slightly induced by treatment with WA, but no increase of activated caspase 3 was observed (lanes 5 and 7). On the other hand, the amount of activated caspase 3 was increased by </w:t>
      </w:r>
      <w:proofErr w:type="spellStart"/>
      <w:r w:rsidR="003974DC" w:rsidRPr="00161A8E">
        <w:rPr>
          <w:rFonts w:eastAsia="MS PGothic"/>
          <w:kern w:val="2"/>
          <w:szCs w:val="24"/>
          <w:lang/>
        </w:rPr>
        <w:t>siCHOP</w:t>
      </w:r>
      <w:proofErr w:type="spellEnd"/>
      <w:r w:rsidR="003974DC" w:rsidRPr="00161A8E">
        <w:rPr>
          <w:rFonts w:eastAsia="MS PGothic"/>
          <w:kern w:val="2"/>
          <w:szCs w:val="24"/>
          <w:lang/>
        </w:rPr>
        <w:t xml:space="preserve"> without WA treatment (lanes 5 and 6), </w:t>
      </w:r>
      <w:r w:rsidR="00CF2058" w:rsidRPr="00161A8E">
        <w:rPr>
          <w:rFonts w:eastAsia="MS PGothic"/>
          <w:szCs w:val="24"/>
        </w:rPr>
        <w:t xml:space="preserve">and this increase was more than that induced by co-treatment with </w:t>
      </w:r>
      <w:proofErr w:type="spellStart"/>
      <w:r w:rsidR="00CF2058" w:rsidRPr="00161A8E">
        <w:rPr>
          <w:rFonts w:eastAsia="MS PGothic"/>
          <w:szCs w:val="24"/>
        </w:rPr>
        <w:t>siCHOP</w:t>
      </w:r>
      <w:proofErr w:type="spellEnd"/>
      <w:r w:rsidR="00CF2058" w:rsidRPr="00161A8E">
        <w:rPr>
          <w:rFonts w:eastAsia="MS PGothic"/>
          <w:szCs w:val="24"/>
        </w:rPr>
        <w:t xml:space="preserve"> and WA </w:t>
      </w:r>
      <w:r w:rsidR="003974DC" w:rsidRPr="00161A8E">
        <w:rPr>
          <w:rFonts w:eastAsia="MS PGothic"/>
          <w:kern w:val="2"/>
          <w:szCs w:val="24"/>
          <w:lang/>
        </w:rPr>
        <w:t>(lanes 7 and 8). The</w:t>
      </w:r>
      <w:r w:rsidR="00630FC6" w:rsidRPr="00161A8E">
        <w:rPr>
          <w:rFonts w:eastAsia="MS PGothic"/>
          <w:kern w:val="2"/>
          <w:szCs w:val="24"/>
          <w:lang/>
        </w:rPr>
        <w:t xml:space="preserve">se results suggest </w:t>
      </w:r>
      <w:r w:rsidR="003974DC" w:rsidRPr="00161A8E">
        <w:rPr>
          <w:rFonts w:eastAsia="MS PGothic"/>
          <w:kern w:val="2"/>
          <w:szCs w:val="24"/>
          <w:lang/>
        </w:rPr>
        <w:t xml:space="preserve">that CHOP </w:t>
      </w:r>
      <w:r w:rsidR="00630FC6" w:rsidRPr="00161A8E">
        <w:rPr>
          <w:rFonts w:eastAsia="MS PGothic"/>
          <w:kern w:val="2"/>
          <w:szCs w:val="24"/>
          <w:lang/>
        </w:rPr>
        <w:t xml:space="preserve">does not </w:t>
      </w:r>
      <w:r w:rsidR="003974DC" w:rsidRPr="00161A8E">
        <w:rPr>
          <w:rFonts w:eastAsia="MS PGothic"/>
          <w:kern w:val="2"/>
          <w:szCs w:val="24"/>
          <w:lang/>
        </w:rPr>
        <w:t>play a role in the activation of caspase 3.</w:t>
      </w:r>
    </w:p>
    <w:p w:rsidR="00161A8E" w:rsidRPr="00161A8E" w:rsidRDefault="00161A8E" w:rsidP="00CE3AC1">
      <w:pPr>
        <w:spacing w:line="240" w:lineRule="auto"/>
        <w:ind w:firstLineChars="0" w:firstLine="0"/>
        <w:rPr>
          <w:b/>
          <w:bCs/>
          <w:sz w:val="28"/>
          <w:szCs w:val="28"/>
        </w:rPr>
      </w:pPr>
    </w:p>
    <w:p w:rsidR="00CE3AC1" w:rsidRPr="00161A8E" w:rsidRDefault="00CE3AC1" w:rsidP="00CE3AC1">
      <w:pPr>
        <w:spacing w:line="240" w:lineRule="auto"/>
        <w:ind w:firstLineChars="0" w:firstLine="0"/>
        <w:rPr>
          <w:b/>
          <w:bCs/>
          <w:sz w:val="28"/>
          <w:szCs w:val="28"/>
        </w:rPr>
      </w:pPr>
      <w:bookmarkStart w:id="0" w:name="_GoBack"/>
      <w:r w:rsidRPr="00161A8E">
        <w:rPr>
          <w:rFonts w:hint="eastAsia"/>
          <w:b/>
          <w:bCs/>
          <w:sz w:val="28"/>
          <w:szCs w:val="28"/>
        </w:rPr>
        <w:t>Supplementary Materials and Methods</w:t>
      </w:r>
    </w:p>
    <w:bookmarkEnd w:id="0"/>
    <w:p w:rsidR="00CE3AC1" w:rsidRPr="00161A8E" w:rsidRDefault="00CE3AC1" w:rsidP="00CE3AC1">
      <w:pPr>
        <w:spacing w:line="240" w:lineRule="auto"/>
        <w:ind w:firstLineChars="0" w:firstLine="0"/>
        <w:rPr>
          <w:b/>
          <w:bCs/>
          <w:sz w:val="28"/>
          <w:szCs w:val="28"/>
        </w:rPr>
      </w:pPr>
    </w:p>
    <w:p w:rsidR="00CE3AC1" w:rsidRPr="00161A8E" w:rsidRDefault="00CE3AC1" w:rsidP="00CE3AC1">
      <w:pPr>
        <w:spacing w:line="240" w:lineRule="auto"/>
        <w:ind w:firstLineChars="0" w:firstLine="0"/>
        <w:rPr>
          <w:b/>
          <w:bCs/>
          <w:szCs w:val="24"/>
        </w:rPr>
      </w:pPr>
      <w:proofErr w:type="gramStart"/>
      <w:r w:rsidRPr="00161A8E">
        <w:rPr>
          <w:rFonts w:hint="eastAsia"/>
          <w:b/>
          <w:bCs/>
          <w:szCs w:val="24"/>
        </w:rPr>
        <w:t>Plasmid and reagents.</w:t>
      </w:r>
      <w:proofErr w:type="gramEnd"/>
      <w:r w:rsidRPr="00161A8E">
        <w:rPr>
          <w:rFonts w:hint="eastAsia"/>
          <w:b/>
          <w:bCs/>
          <w:szCs w:val="24"/>
        </w:rPr>
        <w:t xml:space="preserve"> </w:t>
      </w:r>
    </w:p>
    <w:p w:rsidR="00CE3AC1" w:rsidRPr="00161A8E" w:rsidRDefault="00CE3AC1" w:rsidP="00CE3AC1">
      <w:pPr>
        <w:spacing w:line="240" w:lineRule="auto"/>
        <w:ind w:firstLineChars="0" w:firstLine="480"/>
        <w:rPr>
          <w:b/>
          <w:bCs/>
          <w:szCs w:val="24"/>
        </w:rPr>
      </w:pPr>
      <w:r w:rsidRPr="00161A8E">
        <w:rPr>
          <w:rFonts w:hint="eastAsia"/>
          <w:bCs/>
          <w:szCs w:val="24"/>
        </w:rPr>
        <w:t xml:space="preserve">Plasmid </w:t>
      </w:r>
      <w:r w:rsidRPr="00161A8E">
        <w:rPr>
          <w:bCs/>
          <w:szCs w:val="24"/>
        </w:rPr>
        <w:t>and reagents</w:t>
      </w:r>
      <w:r w:rsidRPr="00161A8E">
        <w:rPr>
          <w:rFonts w:hint="eastAsia"/>
          <w:bCs/>
          <w:szCs w:val="24"/>
        </w:rPr>
        <w:t xml:space="preserve"> </w:t>
      </w:r>
      <w:r w:rsidRPr="00161A8E">
        <w:rPr>
          <w:bCs/>
          <w:szCs w:val="24"/>
        </w:rPr>
        <w:t>were purchased from the indicated companies:</w:t>
      </w:r>
      <w:r w:rsidRPr="00161A8E">
        <w:rPr>
          <w:rFonts w:hint="eastAsia"/>
          <w:bCs/>
          <w:szCs w:val="24"/>
        </w:rPr>
        <w:t xml:space="preserve"> pEGFP-LC3 (Plasmid 21073</w:t>
      </w:r>
      <w:r w:rsidRPr="00161A8E">
        <w:rPr>
          <w:bCs/>
          <w:szCs w:val="24"/>
        </w:rPr>
        <w:t>) (</w:t>
      </w:r>
      <w:proofErr w:type="spellStart"/>
      <w:r w:rsidRPr="00161A8E">
        <w:rPr>
          <w:rFonts w:hint="eastAsia"/>
          <w:bCs/>
          <w:szCs w:val="24"/>
        </w:rPr>
        <w:t>Addgene</w:t>
      </w:r>
      <w:proofErr w:type="spellEnd"/>
      <w:r w:rsidRPr="00161A8E">
        <w:rPr>
          <w:rFonts w:hint="eastAsia"/>
          <w:bCs/>
          <w:szCs w:val="24"/>
        </w:rPr>
        <w:t>)</w:t>
      </w:r>
      <w:r w:rsidRPr="00161A8E">
        <w:rPr>
          <w:bCs/>
          <w:szCs w:val="24"/>
        </w:rPr>
        <w:t>;</w:t>
      </w:r>
      <w:r w:rsidRPr="00161A8E">
        <w:rPr>
          <w:rFonts w:hint="eastAsia"/>
          <w:bCs/>
          <w:szCs w:val="24"/>
        </w:rPr>
        <w:t xml:space="preserve"> </w:t>
      </w:r>
      <w:proofErr w:type="spellStart"/>
      <w:r w:rsidRPr="00161A8E">
        <w:rPr>
          <w:bCs/>
          <w:szCs w:val="24"/>
        </w:rPr>
        <w:t>cisplatin</w:t>
      </w:r>
      <w:proofErr w:type="spellEnd"/>
      <w:r w:rsidRPr="00161A8E">
        <w:rPr>
          <w:rFonts w:hint="eastAsia"/>
          <w:bCs/>
          <w:szCs w:val="24"/>
        </w:rPr>
        <w:t xml:space="preserve"> (</w:t>
      </w:r>
      <w:proofErr w:type="spellStart"/>
      <w:r w:rsidRPr="00161A8E">
        <w:rPr>
          <w:rFonts w:hint="eastAsia"/>
          <w:bCs/>
          <w:szCs w:val="24"/>
        </w:rPr>
        <w:t>LKT</w:t>
      </w:r>
      <w:proofErr w:type="spellEnd"/>
      <w:r w:rsidRPr="00161A8E">
        <w:rPr>
          <w:rFonts w:hint="eastAsia"/>
          <w:bCs/>
          <w:szCs w:val="24"/>
        </w:rPr>
        <w:t xml:space="preserve"> Labs)</w:t>
      </w:r>
      <w:r w:rsidRPr="00161A8E">
        <w:rPr>
          <w:bCs/>
          <w:szCs w:val="24"/>
        </w:rPr>
        <w:t>;</w:t>
      </w:r>
      <w:r w:rsidRPr="00161A8E">
        <w:rPr>
          <w:rFonts w:hint="eastAsia"/>
          <w:bCs/>
          <w:szCs w:val="24"/>
        </w:rPr>
        <w:t xml:space="preserve"> 3-methyladenine, Earle</w:t>
      </w:r>
      <w:r w:rsidRPr="00161A8E">
        <w:rPr>
          <w:bCs/>
          <w:szCs w:val="24"/>
        </w:rPr>
        <w:t>’</w:t>
      </w:r>
      <w:r w:rsidRPr="00161A8E">
        <w:rPr>
          <w:rFonts w:hint="eastAsia"/>
          <w:bCs/>
          <w:szCs w:val="24"/>
        </w:rPr>
        <w:t>s Balanced Salts (</w:t>
      </w:r>
      <w:proofErr w:type="spellStart"/>
      <w:r w:rsidRPr="00161A8E">
        <w:rPr>
          <w:rFonts w:hint="eastAsia"/>
          <w:bCs/>
          <w:szCs w:val="24"/>
        </w:rPr>
        <w:t>EBSS</w:t>
      </w:r>
      <w:proofErr w:type="spellEnd"/>
      <w:r w:rsidRPr="00161A8E">
        <w:rPr>
          <w:rFonts w:hint="eastAsia"/>
          <w:bCs/>
          <w:szCs w:val="24"/>
        </w:rPr>
        <w:t xml:space="preserve">), </w:t>
      </w:r>
      <w:proofErr w:type="spellStart"/>
      <w:r w:rsidRPr="00161A8E">
        <w:rPr>
          <w:rFonts w:hint="eastAsia"/>
          <w:bCs/>
          <w:szCs w:val="24"/>
        </w:rPr>
        <w:t>phalloidin</w:t>
      </w:r>
      <w:proofErr w:type="spellEnd"/>
      <w:r w:rsidRPr="00161A8E">
        <w:rPr>
          <w:rFonts w:hint="eastAsia"/>
          <w:bCs/>
          <w:szCs w:val="24"/>
        </w:rPr>
        <w:t xml:space="preserve">, </w:t>
      </w:r>
      <w:proofErr w:type="spellStart"/>
      <w:r w:rsidRPr="00161A8E">
        <w:rPr>
          <w:rFonts w:hint="eastAsia"/>
          <w:bCs/>
          <w:szCs w:val="24"/>
        </w:rPr>
        <w:t>bFGF</w:t>
      </w:r>
      <w:proofErr w:type="spellEnd"/>
      <w:r w:rsidRPr="00161A8E">
        <w:rPr>
          <w:rFonts w:hint="eastAsia"/>
          <w:bCs/>
          <w:szCs w:val="24"/>
        </w:rPr>
        <w:t xml:space="preserve">, </w:t>
      </w:r>
      <w:proofErr w:type="spellStart"/>
      <w:r w:rsidRPr="00161A8E">
        <w:rPr>
          <w:rFonts w:hint="eastAsia"/>
          <w:bCs/>
          <w:szCs w:val="24"/>
        </w:rPr>
        <w:t>EGF</w:t>
      </w:r>
      <w:proofErr w:type="spellEnd"/>
      <w:r w:rsidRPr="00161A8E">
        <w:rPr>
          <w:rFonts w:hint="eastAsia"/>
          <w:bCs/>
          <w:szCs w:val="24"/>
        </w:rPr>
        <w:t>,</w:t>
      </w:r>
      <w:r w:rsidRPr="00161A8E">
        <w:rPr>
          <w:bCs/>
          <w:szCs w:val="24"/>
        </w:rPr>
        <w:t xml:space="preserve"> Dulbecco’s modified Eagle’s</w:t>
      </w:r>
      <w:r w:rsidRPr="00161A8E">
        <w:rPr>
          <w:szCs w:val="24"/>
        </w:rPr>
        <w:t xml:space="preserve"> </w:t>
      </w:r>
      <w:r w:rsidRPr="00161A8E">
        <w:rPr>
          <w:bCs/>
          <w:szCs w:val="24"/>
        </w:rPr>
        <w:t>medium (DMEM</w:t>
      </w:r>
      <w:r w:rsidRPr="00161A8E">
        <w:rPr>
          <w:rFonts w:hint="eastAsia"/>
          <w:bCs/>
          <w:szCs w:val="24"/>
        </w:rPr>
        <w:t xml:space="preserve">), </w:t>
      </w:r>
      <w:r w:rsidRPr="00161A8E">
        <w:rPr>
          <w:bCs/>
          <w:szCs w:val="24"/>
        </w:rPr>
        <w:t>medium</w:t>
      </w:r>
      <w:r w:rsidRPr="00161A8E">
        <w:rPr>
          <w:rFonts w:hint="eastAsia"/>
          <w:bCs/>
          <w:szCs w:val="24"/>
        </w:rPr>
        <w:t xml:space="preserve">, </w:t>
      </w:r>
      <w:r w:rsidRPr="00161A8E">
        <w:rPr>
          <w:bCs/>
          <w:szCs w:val="24"/>
        </w:rPr>
        <w:t>methyl tetrazolium (MTT)</w:t>
      </w:r>
      <w:r w:rsidRPr="00161A8E">
        <w:rPr>
          <w:rFonts w:hint="eastAsia"/>
          <w:bCs/>
          <w:szCs w:val="24"/>
        </w:rPr>
        <w:t xml:space="preserve"> </w:t>
      </w:r>
      <w:r w:rsidRPr="00161A8E">
        <w:rPr>
          <w:bCs/>
          <w:szCs w:val="24"/>
        </w:rPr>
        <w:t>solution</w:t>
      </w:r>
      <w:r w:rsidRPr="00161A8E">
        <w:rPr>
          <w:rFonts w:hint="eastAsia"/>
          <w:bCs/>
          <w:szCs w:val="24"/>
        </w:rPr>
        <w:t>,</w:t>
      </w:r>
      <w:r w:rsidRPr="00161A8E">
        <w:rPr>
          <w:bCs/>
          <w:szCs w:val="24"/>
        </w:rPr>
        <w:t xml:space="preserve"> and </w:t>
      </w:r>
      <w:proofErr w:type="spellStart"/>
      <w:r w:rsidRPr="00161A8E">
        <w:rPr>
          <w:bCs/>
          <w:szCs w:val="24"/>
        </w:rPr>
        <w:t>RPMI</w:t>
      </w:r>
      <w:proofErr w:type="spellEnd"/>
      <w:r w:rsidRPr="00161A8E">
        <w:rPr>
          <w:bCs/>
          <w:szCs w:val="24"/>
        </w:rPr>
        <w:t>-1640</w:t>
      </w:r>
      <w:r w:rsidRPr="00161A8E">
        <w:rPr>
          <w:rFonts w:hint="eastAsia"/>
          <w:bCs/>
          <w:szCs w:val="24"/>
        </w:rPr>
        <w:t xml:space="preserve"> (</w:t>
      </w:r>
      <w:r w:rsidRPr="00161A8E">
        <w:rPr>
          <w:bCs/>
          <w:szCs w:val="24"/>
        </w:rPr>
        <w:t>Sigma–Aldrich)</w:t>
      </w:r>
      <w:r w:rsidRPr="00161A8E">
        <w:rPr>
          <w:rFonts w:hint="eastAsia"/>
          <w:bCs/>
          <w:szCs w:val="24"/>
        </w:rPr>
        <w:t xml:space="preserve">; </w:t>
      </w:r>
      <w:proofErr w:type="spellStart"/>
      <w:r w:rsidRPr="00161A8E">
        <w:rPr>
          <w:rFonts w:hint="eastAsia"/>
          <w:bCs/>
          <w:szCs w:val="24"/>
        </w:rPr>
        <w:t>wortmannin</w:t>
      </w:r>
      <w:proofErr w:type="spellEnd"/>
      <w:r w:rsidRPr="00161A8E">
        <w:rPr>
          <w:rFonts w:hint="eastAsia"/>
          <w:bCs/>
          <w:szCs w:val="24"/>
        </w:rPr>
        <w:t>,</w:t>
      </w:r>
      <w:r w:rsidRPr="00161A8E">
        <w:rPr>
          <w:bCs/>
          <w:szCs w:val="24"/>
        </w:rPr>
        <w:t xml:space="preserve"> penicillin, </w:t>
      </w:r>
      <w:r w:rsidRPr="00161A8E">
        <w:rPr>
          <w:rFonts w:hint="eastAsia"/>
          <w:bCs/>
          <w:szCs w:val="24"/>
        </w:rPr>
        <w:t>leukemia inhibitory factor (LI</w:t>
      </w:r>
      <w:r w:rsidRPr="00161A8E">
        <w:rPr>
          <w:bCs/>
          <w:szCs w:val="24"/>
        </w:rPr>
        <w:t>F)</w:t>
      </w:r>
      <w:r w:rsidRPr="00161A8E">
        <w:rPr>
          <w:rFonts w:hint="eastAsia"/>
          <w:bCs/>
          <w:szCs w:val="24"/>
        </w:rPr>
        <w:t xml:space="preserve"> </w:t>
      </w:r>
      <w:r w:rsidRPr="00161A8E">
        <w:rPr>
          <w:bCs/>
          <w:szCs w:val="24"/>
        </w:rPr>
        <w:t>(</w:t>
      </w:r>
      <w:r w:rsidRPr="00161A8E">
        <w:rPr>
          <w:rFonts w:hint="eastAsia"/>
          <w:bCs/>
          <w:szCs w:val="24"/>
        </w:rPr>
        <w:t>Millipore)</w:t>
      </w:r>
      <w:r w:rsidRPr="00161A8E">
        <w:rPr>
          <w:bCs/>
          <w:szCs w:val="24"/>
        </w:rPr>
        <w:t>;</w:t>
      </w:r>
      <w:r w:rsidRPr="00161A8E">
        <w:rPr>
          <w:rFonts w:hint="eastAsia"/>
          <w:bCs/>
          <w:szCs w:val="24"/>
        </w:rPr>
        <w:t xml:space="preserve"> </w:t>
      </w:r>
      <w:r w:rsidRPr="00161A8E">
        <w:rPr>
          <w:bCs/>
          <w:szCs w:val="24"/>
        </w:rPr>
        <w:t>and streptomycin and</w:t>
      </w:r>
      <w:r w:rsidRPr="00161A8E">
        <w:rPr>
          <w:rFonts w:hint="eastAsia"/>
          <w:bCs/>
          <w:szCs w:val="24"/>
        </w:rPr>
        <w:t xml:space="preserve"> </w:t>
      </w:r>
      <w:r w:rsidRPr="00161A8E">
        <w:rPr>
          <w:bCs/>
          <w:szCs w:val="24"/>
        </w:rPr>
        <w:t>fetal bovine serum (</w:t>
      </w:r>
      <w:proofErr w:type="spellStart"/>
      <w:r w:rsidRPr="00161A8E">
        <w:rPr>
          <w:rFonts w:hint="eastAsia"/>
          <w:bCs/>
          <w:szCs w:val="24"/>
        </w:rPr>
        <w:t>FBS</w:t>
      </w:r>
      <w:proofErr w:type="spellEnd"/>
      <w:r w:rsidRPr="00161A8E">
        <w:rPr>
          <w:bCs/>
          <w:szCs w:val="24"/>
        </w:rPr>
        <w:t>)</w:t>
      </w:r>
      <w:r w:rsidRPr="00161A8E">
        <w:rPr>
          <w:rFonts w:hint="eastAsia"/>
          <w:bCs/>
          <w:szCs w:val="24"/>
        </w:rPr>
        <w:t xml:space="preserve"> </w:t>
      </w:r>
      <w:r w:rsidRPr="00161A8E">
        <w:rPr>
          <w:bCs/>
          <w:szCs w:val="24"/>
        </w:rPr>
        <w:t>(</w:t>
      </w:r>
      <w:proofErr w:type="spellStart"/>
      <w:r w:rsidRPr="00161A8E">
        <w:rPr>
          <w:bCs/>
          <w:szCs w:val="24"/>
        </w:rPr>
        <w:t>Hyclone</w:t>
      </w:r>
      <w:proofErr w:type="spellEnd"/>
      <w:r w:rsidRPr="00161A8E">
        <w:rPr>
          <w:bCs/>
          <w:szCs w:val="24"/>
        </w:rPr>
        <w:t>)</w:t>
      </w:r>
      <w:r w:rsidRPr="00161A8E">
        <w:rPr>
          <w:rFonts w:hint="eastAsia"/>
          <w:bCs/>
          <w:szCs w:val="24"/>
        </w:rPr>
        <w:t xml:space="preserve">. </w:t>
      </w:r>
    </w:p>
    <w:p w:rsidR="00CE3AC1" w:rsidRPr="00161A8E" w:rsidRDefault="00CE3AC1" w:rsidP="00CE3AC1">
      <w:pPr>
        <w:spacing w:line="240" w:lineRule="auto"/>
        <w:ind w:firstLineChars="0" w:firstLine="0"/>
        <w:rPr>
          <w:b/>
          <w:bCs/>
          <w:szCs w:val="24"/>
        </w:rPr>
      </w:pPr>
    </w:p>
    <w:p w:rsidR="00CE3AC1" w:rsidRPr="00161A8E" w:rsidRDefault="00CE3AC1" w:rsidP="00CE3AC1">
      <w:pPr>
        <w:spacing w:line="240" w:lineRule="auto"/>
        <w:ind w:firstLineChars="0" w:firstLine="0"/>
        <w:rPr>
          <w:b/>
          <w:bCs/>
          <w:szCs w:val="24"/>
        </w:rPr>
      </w:pPr>
      <w:proofErr w:type="gramStart"/>
      <w:r w:rsidRPr="00161A8E">
        <w:rPr>
          <w:rStyle w:val="Emphasis"/>
          <w:b/>
          <w:i w:val="0"/>
        </w:rPr>
        <w:t>Cell viability</w:t>
      </w:r>
      <w:r w:rsidR="00130452" w:rsidRPr="00161A8E">
        <w:rPr>
          <w:rStyle w:val="Emphasis"/>
          <w:b/>
          <w:i w:val="0"/>
        </w:rPr>
        <w:t>.</w:t>
      </w:r>
      <w:proofErr w:type="gramEnd"/>
    </w:p>
    <w:p w:rsidR="00CE3AC1" w:rsidRPr="00161A8E" w:rsidRDefault="00CE3AC1" w:rsidP="00CE3AC1">
      <w:pPr>
        <w:spacing w:line="240" w:lineRule="auto"/>
        <w:ind w:firstLineChars="0" w:firstLine="0"/>
        <w:rPr>
          <w:rStyle w:val="st"/>
        </w:rPr>
      </w:pPr>
      <w:r w:rsidRPr="00161A8E">
        <w:rPr>
          <w:rStyle w:val="Emphasis"/>
          <w:i w:val="0"/>
        </w:rPr>
        <w:t>Cell viability</w:t>
      </w:r>
      <w:r w:rsidR="000D07DC" w:rsidRPr="00161A8E">
        <w:rPr>
          <w:rStyle w:val="st"/>
        </w:rPr>
        <w:t xml:space="preserve"> was</w:t>
      </w:r>
      <w:r w:rsidRPr="00161A8E">
        <w:rPr>
          <w:rStyle w:val="st"/>
        </w:rPr>
        <w:t xml:space="preserve"> calculated as the number of viable cells divided by the total number of cell</w:t>
      </w:r>
      <w:r w:rsidR="00301685" w:rsidRPr="00161A8E">
        <w:rPr>
          <w:rStyle w:val="st"/>
        </w:rPr>
        <w:t>s</w:t>
      </w:r>
      <w:r w:rsidRPr="00161A8E">
        <w:rPr>
          <w:rStyle w:val="st"/>
          <w:rFonts w:hint="eastAsia"/>
        </w:rPr>
        <w:t>, which was measured</w:t>
      </w:r>
      <w:r w:rsidRPr="00161A8E">
        <w:rPr>
          <w:rStyle w:val="st"/>
        </w:rPr>
        <w:t xml:space="preserve"> </w:t>
      </w:r>
      <w:r w:rsidRPr="00161A8E">
        <w:rPr>
          <w:rStyle w:val="st"/>
          <w:rFonts w:hint="eastAsia"/>
        </w:rPr>
        <w:t xml:space="preserve">by </w:t>
      </w:r>
      <w:r w:rsidR="000D07DC" w:rsidRPr="00161A8E">
        <w:rPr>
          <w:rStyle w:val="st"/>
        </w:rPr>
        <w:t xml:space="preserve">the </w:t>
      </w:r>
      <w:proofErr w:type="spellStart"/>
      <w:r w:rsidRPr="00161A8E">
        <w:rPr>
          <w:rStyle w:val="st"/>
          <w:rFonts w:hint="eastAsia"/>
        </w:rPr>
        <w:t>t</w:t>
      </w:r>
      <w:r w:rsidRPr="00161A8E">
        <w:rPr>
          <w:rStyle w:val="st"/>
        </w:rPr>
        <w:t>rypan</w:t>
      </w:r>
      <w:proofErr w:type="spellEnd"/>
      <w:r w:rsidRPr="00161A8E">
        <w:rPr>
          <w:rStyle w:val="st"/>
        </w:rPr>
        <w:t xml:space="preserve"> blue exclusion test</w:t>
      </w:r>
      <w:r w:rsidRPr="00161A8E">
        <w:rPr>
          <w:rStyle w:val="st"/>
          <w:rFonts w:hint="eastAsia"/>
        </w:rPr>
        <w:t xml:space="preserve"> using </w:t>
      </w:r>
      <w:r w:rsidR="000D07DC" w:rsidRPr="00161A8E">
        <w:rPr>
          <w:rStyle w:val="st"/>
        </w:rPr>
        <w:t xml:space="preserve">the </w:t>
      </w:r>
      <w:proofErr w:type="spellStart"/>
      <w:r w:rsidRPr="00161A8E">
        <w:rPr>
          <w:rStyle w:val="st"/>
        </w:rPr>
        <w:t>Countess</w:t>
      </w:r>
      <w:r w:rsidRPr="00161A8E">
        <w:rPr>
          <w:rStyle w:val="st"/>
          <w:rFonts w:hint="eastAsia"/>
          <w:vertAlign w:val="superscript"/>
        </w:rPr>
        <w:t>TM</w:t>
      </w:r>
      <w:proofErr w:type="spellEnd"/>
      <w:r w:rsidRPr="00161A8E">
        <w:rPr>
          <w:rStyle w:val="st"/>
        </w:rPr>
        <w:t xml:space="preserve"> Automated Cell Counter </w:t>
      </w:r>
      <w:r w:rsidRPr="00161A8E">
        <w:rPr>
          <w:rStyle w:val="st"/>
          <w:rFonts w:hint="eastAsia"/>
        </w:rPr>
        <w:t>(</w:t>
      </w:r>
      <w:r w:rsidRPr="00161A8E">
        <w:rPr>
          <w:rStyle w:val="st"/>
        </w:rPr>
        <w:t>Life Technologies</w:t>
      </w:r>
      <w:r w:rsidRPr="00161A8E">
        <w:rPr>
          <w:rStyle w:val="st"/>
          <w:rFonts w:hint="eastAsia"/>
        </w:rPr>
        <w:t>).</w:t>
      </w:r>
    </w:p>
    <w:p w:rsidR="00CE3AC1" w:rsidRPr="00161A8E" w:rsidRDefault="00CE3AC1" w:rsidP="00CE3AC1">
      <w:pPr>
        <w:spacing w:line="240" w:lineRule="auto"/>
        <w:ind w:firstLineChars="0" w:firstLine="0"/>
        <w:rPr>
          <w:rStyle w:val="st"/>
        </w:rPr>
      </w:pPr>
    </w:p>
    <w:p w:rsidR="00CE3AC1" w:rsidRPr="00161A8E" w:rsidRDefault="00CE3AC1" w:rsidP="00CE3AC1">
      <w:pPr>
        <w:spacing w:line="240" w:lineRule="auto"/>
        <w:ind w:firstLineChars="0" w:firstLine="0"/>
        <w:rPr>
          <w:b/>
          <w:bCs/>
          <w:szCs w:val="24"/>
        </w:rPr>
      </w:pPr>
      <w:proofErr w:type="gramStart"/>
      <w:r w:rsidRPr="00161A8E">
        <w:rPr>
          <w:b/>
          <w:bCs/>
          <w:szCs w:val="24"/>
        </w:rPr>
        <w:t>Spher</w:t>
      </w:r>
      <w:r w:rsidRPr="00161A8E">
        <w:rPr>
          <w:rFonts w:hint="eastAsia"/>
          <w:b/>
          <w:bCs/>
          <w:szCs w:val="24"/>
        </w:rPr>
        <w:t>oid formation assay.</w:t>
      </w:r>
      <w:proofErr w:type="gramEnd"/>
      <w:r w:rsidRPr="00161A8E">
        <w:rPr>
          <w:rFonts w:hint="eastAsia"/>
          <w:b/>
          <w:bCs/>
          <w:szCs w:val="24"/>
        </w:rPr>
        <w:t xml:space="preserve"> </w:t>
      </w:r>
    </w:p>
    <w:p w:rsidR="00CE3AC1" w:rsidRPr="00161A8E" w:rsidRDefault="00CE3AC1" w:rsidP="00CE3AC1">
      <w:pPr>
        <w:spacing w:line="240" w:lineRule="auto"/>
        <w:ind w:firstLineChars="0" w:firstLine="480"/>
        <w:rPr>
          <w:bCs/>
          <w:szCs w:val="24"/>
        </w:rPr>
      </w:pPr>
      <w:r w:rsidRPr="00161A8E">
        <w:rPr>
          <w:rFonts w:hint="eastAsia"/>
          <w:bCs/>
          <w:szCs w:val="24"/>
        </w:rPr>
        <w:t>Single cells were plated in EZ-Bind Shut</w:t>
      </w:r>
      <w:r w:rsidRPr="00161A8E">
        <w:rPr>
          <w:rFonts w:hint="eastAsia"/>
          <w:bCs/>
          <w:szCs w:val="24"/>
        </w:rPr>
        <w:t>Ⅱ</w:t>
      </w:r>
      <w:r w:rsidRPr="00161A8E">
        <w:rPr>
          <w:rFonts w:hint="eastAsia"/>
          <w:bCs/>
          <w:szCs w:val="24"/>
        </w:rPr>
        <w:t>(AGC Techno Glass) at a density of 400 cells/cm</w:t>
      </w:r>
      <w:r w:rsidRPr="00161A8E">
        <w:rPr>
          <w:rFonts w:hint="eastAsia"/>
          <w:bCs/>
          <w:szCs w:val="24"/>
          <w:vertAlign w:val="superscript"/>
        </w:rPr>
        <w:t>2</w:t>
      </w:r>
      <w:r w:rsidRPr="00161A8E">
        <w:rPr>
          <w:rFonts w:hint="eastAsia"/>
          <w:bCs/>
          <w:szCs w:val="24"/>
        </w:rPr>
        <w:t xml:space="preserve"> and grown in sphere culture medium; for TIG-1 and SAS, serum-free DMEM/F-12 (1:1)</w:t>
      </w:r>
      <w:r w:rsidRPr="00161A8E">
        <w:rPr>
          <w:bCs/>
          <w:szCs w:val="24"/>
        </w:rPr>
        <w:t xml:space="preserve"> was</w:t>
      </w:r>
      <w:r w:rsidRPr="00161A8E">
        <w:rPr>
          <w:rFonts w:hint="eastAsia"/>
          <w:bCs/>
          <w:szCs w:val="24"/>
        </w:rPr>
        <w:t xml:space="preserve"> supplemented with B27 (Invitrogen), 20 ng/mL </w:t>
      </w:r>
      <w:proofErr w:type="spellStart"/>
      <w:r w:rsidRPr="00161A8E">
        <w:rPr>
          <w:rFonts w:hint="eastAsia"/>
          <w:bCs/>
          <w:szCs w:val="24"/>
        </w:rPr>
        <w:t>EGF</w:t>
      </w:r>
      <w:proofErr w:type="spellEnd"/>
      <w:r w:rsidRPr="00161A8E">
        <w:rPr>
          <w:bCs/>
          <w:szCs w:val="24"/>
        </w:rPr>
        <w:t>,</w:t>
      </w:r>
      <w:r w:rsidRPr="00161A8E">
        <w:rPr>
          <w:rFonts w:hint="eastAsia"/>
          <w:bCs/>
          <w:szCs w:val="24"/>
        </w:rPr>
        <w:t xml:space="preserve"> 20 </w:t>
      </w:r>
      <w:proofErr w:type="spellStart"/>
      <w:r w:rsidRPr="00161A8E">
        <w:rPr>
          <w:rFonts w:hint="eastAsia"/>
          <w:bCs/>
          <w:szCs w:val="24"/>
        </w:rPr>
        <w:t>ng</w:t>
      </w:r>
      <w:proofErr w:type="spellEnd"/>
      <w:r w:rsidRPr="00161A8E">
        <w:rPr>
          <w:rFonts w:hint="eastAsia"/>
          <w:bCs/>
          <w:szCs w:val="24"/>
        </w:rPr>
        <w:t>/</w:t>
      </w:r>
      <w:proofErr w:type="spellStart"/>
      <w:r w:rsidRPr="00161A8E">
        <w:rPr>
          <w:rFonts w:hint="eastAsia"/>
          <w:bCs/>
          <w:szCs w:val="24"/>
        </w:rPr>
        <w:t>mL</w:t>
      </w:r>
      <w:proofErr w:type="spellEnd"/>
      <w:r w:rsidRPr="00161A8E">
        <w:rPr>
          <w:rFonts w:hint="eastAsia"/>
          <w:bCs/>
          <w:szCs w:val="24"/>
        </w:rPr>
        <w:t xml:space="preserve"> </w:t>
      </w:r>
      <w:proofErr w:type="spellStart"/>
      <w:r w:rsidRPr="00161A8E">
        <w:rPr>
          <w:rFonts w:hint="eastAsia"/>
          <w:bCs/>
          <w:szCs w:val="24"/>
        </w:rPr>
        <w:lastRenderedPageBreak/>
        <w:t>bFGF</w:t>
      </w:r>
      <w:proofErr w:type="spellEnd"/>
      <w:r w:rsidRPr="00161A8E">
        <w:rPr>
          <w:bCs/>
          <w:szCs w:val="24"/>
        </w:rPr>
        <w:t>,</w:t>
      </w:r>
      <w:r w:rsidRPr="00161A8E">
        <w:rPr>
          <w:rFonts w:hint="eastAsia"/>
          <w:bCs/>
          <w:szCs w:val="24"/>
        </w:rPr>
        <w:t xml:space="preserve"> </w:t>
      </w:r>
      <w:r w:rsidRPr="00161A8E">
        <w:rPr>
          <w:bCs/>
          <w:szCs w:val="24"/>
        </w:rPr>
        <w:t>penicillin (100 U/</w:t>
      </w:r>
      <w:proofErr w:type="spellStart"/>
      <w:r w:rsidRPr="00161A8E">
        <w:rPr>
          <w:bCs/>
          <w:szCs w:val="24"/>
        </w:rPr>
        <w:t>mL</w:t>
      </w:r>
      <w:proofErr w:type="spellEnd"/>
      <w:r w:rsidRPr="00161A8E">
        <w:rPr>
          <w:bCs/>
          <w:szCs w:val="24"/>
        </w:rPr>
        <w:t xml:space="preserve">), and streptomycin (100 </w:t>
      </w:r>
      <w:proofErr w:type="spellStart"/>
      <w:r w:rsidRPr="00161A8E">
        <w:rPr>
          <w:bCs/>
          <w:szCs w:val="24"/>
        </w:rPr>
        <w:t>μg</w:t>
      </w:r>
      <w:proofErr w:type="spellEnd"/>
      <w:r w:rsidRPr="00161A8E">
        <w:rPr>
          <w:bCs/>
          <w:szCs w:val="24"/>
        </w:rPr>
        <w:t>/</w:t>
      </w:r>
      <w:proofErr w:type="spellStart"/>
      <w:r w:rsidRPr="00161A8E">
        <w:rPr>
          <w:bCs/>
          <w:szCs w:val="24"/>
        </w:rPr>
        <w:t>mL</w:t>
      </w:r>
      <w:proofErr w:type="spellEnd"/>
      <w:r w:rsidRPr="00161A8E">
        <w:rPr>
          <w:bCs/>
          <w:szCs w:val="24"/>
        </w:rPr>
        <w:t>)</w:t>
      </w:r>
      <w:r w:rsidRPr="00161A8E">
        <w:rPr>
          <w:rFonts w:hint="eastAsia"/>
          <w:bCs/>
          <w:szCs w:val="24"/>
        </w:rPr>
        <w:t>; for PC-3, DU-145</w:t>
      </w:r>
      <w:r w:rsidRPr="00161A8E">
        <w:rPr>
          <w:bCs/>
          <w:szCs w:val="24"/>
        </w:rPr>
        <w:t>,</w:t>
      </w:r>
      <w:r w:rsidRPr="00161A8E">
        <w:rPr>
          <w:rFonts w:hint="eastAsia"/>
          <w:bCs/>
          <w:szCs w:val="24"/>
        </w:rPr>
        <w:t xml:space="preserve"> and </w:t>
      </w:r>
      <w:proofErr w:type="spellStart"/>
      <w:r w:rsidRPr="00161A8E">
        <w:rPr>
          <w:rFonts w:hint="eastAsia"/>
          <w:bCs/>
          <w:szCs w:val="24"/>
        </w:rPr>
        <w:t>LNCaP</w:t>
      </w:r>
      <w:proofErr w:type="spellEnd"/>
      <w:r w:rsidRPr="00161A8E">
        <w:rPr>
          <w:rFonts w:hint="eastAsia"/>
          <w:bCs/>
          <w:szCs w:val="24"/>
        </w:rPr>
        <w:t xml:space="preserve">, 20 </w:t>
      </w:r>
      <w:proofErr w:type="spellStart"/>
      <w:r w:rsidRPr="00161A8E">
        <w:rPr>
          <w:rFonts w:hint="eastAsia"/>
          <w:bCs/>
          <w:szCs w:val="24"/>
        </w:rPr>
        <w:t>ng</w:t>
      </w:r>
      <w:proofErr w:type="spellEnd"/>
      <w:r w:rsidRPr="00161A8E">
        <w:rPr>
          <w:rFonts w:hint="eastAsia"/>
          <w:bCs/>
          <w:szCs w:val="24"/>
        </w:rPr>
        <w:t>/</w:t>
      </w:r>
      <w:proofErr w:type="spellStart"/>
      <w:r w:rsidRPr="00161A8E">
        <w:rPr>
          <w:rFonts w:hint="eastAsia"/>
          <w:bCs/>
          <w:szCs w:val="24"/>
        </w:rPr>
        <w:t>mL</w:t>
      </w:r>
      <w:proofErr w:type="spellEnd"/>
      <w:r w:rsidRPr="00161A8E">
        <w:rPr>
          <w:rFonts w:hint="eastAsia"/>
          <w:bCs/>
          <w:szCs w:val="24"/>
        </w:rPr>
        <w:t xml:space="preserve"> </w:t>
      </w:r>
      <w:proofErr w:type="spellStart"/>
      <w:r w:rsidRPr="00161A8E">
        <w:rPr>
          <w:rFonts w:hint="eastAsia"/>
          <w:bCs/>
          <w:szCs w:val="24"/>
        </w:rPr>
        <w:t>LIF</w:t>
      </w:r>
      <w:proofErr w:type="spellEnd"/>
      <w:r w:rsidRPr="00161A8E">
        <w:rPr>
          <w:rFonts w:hint="eastAsia"/>
          <w:bCs/>
          <w:szCs w:val="24"/>
        </w:rPr>
        <w:t xml:space="preserve"> was also added.</w:t>
      </w:r>
    </w:p>
    <w:p w:rsidR="00CE3AC1" w:rsidRPr="00161A8E" w:rsidRDefault="00CE3AC1" w:rsidP="00CE3AC1">
      <w:pPr>
        <w:spacing w:line="240" w:lineRule="auto"/>
        <w:ind w:firstLineChars="0" w:firstLine="0"/>
        <w:rPr>
          <w:bCs/>
          <w:szCs w:val="24"/>
        </w:rPr>
      </w:pPr>
      <w:r w:rsidRPr="00161A8E">
        <w:rPr>
          <w:rFonts w:hint="eastAsia"/>
          <w:bCs/>
          <w:szCs w:val="24"/>
        </w:rPr>
        <w:tab/>
        <w:t xml:space="preserve">For spheroid </w:t>
      </w:r>
      <w:r w:rsidRPr="00161A8E">
        <w:rPr>
          <w:bCs/>
          <w:szCs w:val="24"/>
        </w:rPr>
        <w:t>formation assays</w:t>
      </w:r>
      <w:r w:rsidRPr="00161A8E">
        <w:rPr>
          <w:rFonts w:hint="eastAsia"/>
          <w:bCs/>
          <w:szCs w:val="24"/>
        </w:rPr>
        <w:t>, c</w:t>
      </w:r>
      <w:r w:rsidRPr="00161A8E">
        <w:rPr>
          <w:bCs/>
          <w:szCs w:val="24"/>
        </w:rPr>
        <w:t>ells were mechanically dissociated using a 25 G injection needle</w:t>
      </w:r>
      <w:r w:rsidRPr="00161A8E">
        <w:rPr>
          <w:rFonts w:hint="eastAsia"/>
          <w:bCs/>
          <w:szCs w:val="24"/>
        </w:rPr>
        <w:t xml:space="preserve"> </w:t>
      </w:r>
      <w:r w:rsidRPr="00161A8E">
        <w:rPr>
          <w:bCs/>
          <w:szCs w:val="24"/>
        </w:rPr>
        <w:t>(TERUMO)</w:t>
      </w:r>
      <w:r w:rsidRPr="00161A8E">
        <w:rPr>
          <w:rFonts w:hint="eastAsia"/>
          <w:bCs/>
          <w:szCs w:val="24"/>
        </w:rPr>
        <w:t xml:space="preserve"> until </w:t>
      </w:r>
      <w:r w:rsidRPr="00161A8E">
        <w:rPr>
          <w:bCs/>
          <w:szCs w:val="24"/>
        </w:rPr>
        <w:t>doublets, triplets, and groups of cells were no longer</w:t>
      </w:r>
      <w:r w:rsidRPr="00161A8E">
        <w:rPr>
          <w:rFonts w:hint="eastAsia"/>
          <w:bCs/>
          <w:szCs w:val="24"/>
        </w:rPr>
        <w:t xml:space="preserve"> observed. </w:t>
      </w:r>
      <w:r w:rsidRPr="00161A8E">
        <w:rPr>
          <w:bCs/>
          <w:szCs w:val="24"/>
        </w:rPr>
        <w:t xml:space="preserve">Single cells were plated in EZ-Bind Shut dishes at a density </w:t>
      </w:r>
      <w:proofErr w:type="gramStart"/>
      <w:r w:rsidRPr="00161A8E">
        <w:rPr>
          <w:bCs/>
          <w:szCs w:val="24"/>
        </w:rPr>
        <w:t xml:space="preserve">of </w:t>
      </w:r>
      <w:r w:rsidRPr="00161A8E">
        <w:rPr>
          <w:rFonts w:hint="eastAsia"/>
          <w:bCs/>
          <w:szCs w:val="24"/>
        </w:rPr>
        <w:t>400 cells/cm</w:t>
      </w:r>
      <w:r w:rsidRPr="00161A8E">
        <w:rPr>
          <w:rFonts w:hint="eastAsia"/>
          <w:bCs/>
          <w:szCs w:val="24"/>
          <w:vertAlign w:val="superscript"/>
        </w:rPr>
        <w:t>2</w:t>
      </w:r>
      <w:proofErr w:type="gramEnd"/>
      <w:r w:rsidRPr="00161A8E">
        <w:rPr>
          <w:rFonts w:hint="eastAsia"/>
          <w:bCs/>
          <w:szCs w:val="24"/>
        </w:rPr>
        <w:t xml:space="preserve"> and</w:t>
      </w:r>
      <w:r w:rsidRPr="00161A8E">
        <w:rPr>
          <w:bCs/>
          <w:szCs w:val="24"/>
        </w:rPr>
        <w:t xml:space="preserve"> grown in sphere culture medium. Cells were analyzed microscopically after 1–5 d.</w:t>
      </w:r>
    </w:p>
    <w:p w:rsidR="00CE3AC1" w:rsidRPr="00161A8E" w:rsidRDefault="00CE3AC1" w:rsidP="00CE3AC1">
      <w:pPr>
        <w:spacing w:line="240" w:lineRule="auto"/>
        <w:ind w:firstLineChars="0" w:firstLine="0"/>
        <w:rPr>
          <w:bCs/>
          <w:szCs w:val="24"/>
        </w:rPr>
      </w:pPr>
    </w:p>
    <w:p w:rsidR="00CE3AC1" w:rsidRPr="00161A8E" w:rsidRDefault="00CE3AC1" w:rsidP="00CE3AC1">
      <w:pPr>
        <w:spacing w:line="240" w:lineRule="auto"/>
        <w:ind w:firstLineChars="0" w:firstLine="0"/>
        <w:rPr>
          <w:b/>
          <w:bCs/>
          <w:szCs w:val="24"/>
        </w:rPr>
      </w:pPr>
      <w:proofErr w:type="gramStart"/>
      <w:r w:rsidRPr="00161A8E">
        <w:rPr>
          <w:b/>
          <w:bCs/>
          <w:szCs w:val="24"/>
        </w:rPr>
        <w:t>Methyl tetrazolium (MTT) assay</w:t>
      </w:r>
      <w:r w:rsidRPr="00161A8E">
        <w:rPr>
          <w:rFonts w:hint="eastAsia"/>
          <w:b/>
          <w:bCs/>
          <w:szCs w:val="24"/>
        </w:rPr>
        <w:t>.</w:t>
      </w:r>
      <w:proofErr w:type="gramEnd"/>
      <w:r w:rsidRPr="00161A8E">
        <w:rPr>
          <w:rFonts w:hint="eastAsia"/>
          <w:b/>
          <w:bCs/>
          <w:szCs w:val="24"/>
        </w:rPr>
        <w:t xml:space="preserve"> </w:t>
      </w:r>
    </w:p>
    <w:p w:rsidR="00CE3AC1" w:rsidRPr="00161A8E" w:rsidRDefault="00CE3AC1" w:rsidP="00CE3AC1">
      <w:pPr>
        <w:spacing w:line="240" w:lineRule="auto"/>
        <w:ind w:firstLineChars="0" w:firstLine="480"/>
        <w:rPr>
          <w:bCs/>
          <w:szCs w:val="24"/>
        </w:rPr>
      </w:pPr>
      <w:r w:rsidRPr="00161A8E">
        <w:rPr>
          <w:bCs/>
          <w:szCs w:val="24"/>
        </w:rPr>
        <w:t xml:space="preserve">To measure </w:t>
      </w:r>
      <w:r w:rsidRPr="00161A8E">
        <w:rPr>
          <w:szCs w:val="24"/>
        </w:rPr>
        <w:t xml:space="preserve">the </w:t>
      </w:r>
      <w:r w:rsidRPr="00161A8E">
        <w:rPr>
          <w:i/>
          <w:szCs w:val="24"/>
        </w:rPr>
        <w:t>in vitro</w:t>
      </w:r>
      <w:r w:rsidRPr="00161A8E">
        <w:rPr>
          <w:szCs w:val="24"/>
        </w:rPr>
        <w:t xml:space="preserve"> cytotoxic effects of drugs by the MTT assay, </w:t>
      </w:r>
      <w:r w:rsidRPr="00161A8E">
        <w:rPr>
          <w:bCs/>
          <w:szCs w:val="24"/>
        </w:rPr>
        <w:t>PC-3 or SAS were plated at 1.0 × 10</w:t>
      </w:r>
      <w:r w:rsidRPr="00161A8E">
        <w:rPr>
          <w:bCs/>
          <w:szCs w:val="24"/>
          <w:vertAlign w:val="superscript"/>
        </w:rPr>
        <w:t>4</w:t>
      </w:r>
      <w:r w:rsidRPr="00161A8E">
        <w:rPr>
          <w:bCs/>
          <w:szCs w:val="24"/>
        </w:rPr>
        <w:t xml:space="preserve"> cells/well in 96-well adherent or non-adherent plates (</w:t>
      </w:r>
      <w:r w:rsidRPr="00161A8E">
        <w:rPr>
          <w:szCs w:val="24"/>
        </w:rPr>
        <w:t>EZ-Bind Shut</w:t>
      </w:r>
      <w:r w:rsidRPr="00161A8E">
        <w:rPr>
          <w:rFonts w:ascii="MS Mincho" w:hAnsi="MS Mincho" w:cs="MS Mincho" w:hint="eastAsia"/>
          <w:szCs w:val="24"/>
        </w:rPr>
        <w:t>Ⅱ</w:t>
      </w:r>
      <w:r w:rsidRPr="00161A8E">
        <w:rPr>
          <w:szCs w:val="24"/>
        </w:rPr>
        <w:t xml:space="preserve">) and incubated overnight. </w:t>
      </w:r>
      <w:r w:rsidRPr="00161A8E">
        <w:rPr>
          <w:rFonts w:hint="eastAsia"/>
          <w:szCs w:val="24"/>
        </w:rPr>
        <w:t>Then</w:t>
      </w:r>
      <w:r w:rsidRPr="00161A8E">
        <w:rPr>
          <w:szCs w:val="24"/>
        </w:rPr>
        <w:t xml:space="preserve">, </w:t>
      </w:r>
      <w:r w:rsidRPr="00161A8E">
        <w:rPr>
          <w:bCs/>
          <w:szCs w:val="24"/>
        </w:rPr>
        <w:t xml:space="preserve">20 </w:t>
      </w:r>
      <w:proofErr w:type="spellStart"/>
      <w:r w:rsidRPr="00161A8E">
        <w:rPr>
          <w:bCs/>
          <w:szCs w:val="24"/>
        </w:rPr>
        <w:t>μL</w:t>
      </w:r>
      <w:proofErr w:type="spellEnd"/>
      <w:r w:rsidRPr="00161A8E">
        <w:rPr>
          <w:szCs w:val="24"/>
        </w:rPr>
        <w:t xml:space="preserve"> of WA or c</w:t>
      </w:r>
      <w:r w:rsidRPr="00161A8E">
        <w:rPr>
          <w:bCs/>
          <w:szCs w:val="24"/>
        </w:rPr>
        <w:t xml:space="preserve">isplatin was added to the indicated final concentration (see Fig. </w:t>
      </w:r>
      <w:r w:rsidRPr="00161A8E">
        <w:rPr>
          <w:rFonts w:hint="eastAsia"/>
          <w:bCs/>
          <w:szCs w:val="24"/>
        </w:rPr>
        <w:t>7</w:t>
      </w:r>
      <w:r w:rsidRPr="00161A8E">
        <w:rPr>
          <w:bCs/>
          <w:szCs w:val="24"/>
        </w:rPr>
        <w:t xml:space="preserve">), and the cells were incubated for an additional 48 h. </w:t>
      </w:r>
      <w:r w:rsidRPr="00161A8E">
        <w:rPr>
          <w:rFonts w:hint="eastAsia"/>
          <w:bCs/>
          <w:szCs w:val="24"/>
        </w:rPr>
        <w:t>MTT assay</w:t>
      </w:r>
      <w:r w:rsidRPr="00161A8E">
        <w:rPr>
          <w:bCs/>
          <w:szCs w:val="24"/>
        </w:rPr>
        <w:t>s</w:t>
      </w:r>
      <w:r w:rsidRPr="00161A8E">
        <w:rPr>
          <w:rFonts w:hint="eastAsia"/>
          <w:bCs/>
          <w:szCs w:val="24"/>
        </w:rPr>
        <w:t xml:space="preserve"> </w:t>
      </w:r>
      <w:r w:rsidRPr="00161A8E">
        <w:rPr>
          <w:bCs/>
          <w:szCs w:val="24"/>
        </w:rPr>
        <w:t>were</w:t>
      </w:r>
      <w:r w:rsidRPr="00161A8E">
        <w:rPr>
          <w:rFonts w:hint="eastAsia"/>
          <w:bCs/>
          <w:szCs w:val="24"/>
        </w:rPr>
        <w:t xml:space="preserve"> performed </w:t>
      </w:r>
      <w:r w:rsidRPr="00161A8E">
        <w:rPr>
          <w:bCs/>
          <w:szCs w:val="24"/>
        </w:rPr>
        <w:t>according</w:t>
      </w:r>
      <w:r w:rsidRPr="00161A8E">
        <w:rPr>
          <w:rFonts w:hint="eastAsia"/>
          <w:bCs/>
          <w:szCs w:val="24"/>
        </w:rPr>
        <w:t xml:space="preserve"> to the manufacturer</w:t>
      </w:r>
      <w:r w:rsidRPr="00161A8E">
        <w:rPr>
          <w:bCs/>
          <w:szCs w:val="24"/>
        </w:rPr>
        <w:t>’</w:t>
      </w:r>
      <w:r w:rsidRPr="00161A8E">
        <w:rPr>
          <w:rFonts w:hint="eastAsia"/>
          <w:bCs/>
          <w:szCs w:val="24"/>
        </w:rPr>
        <w:t>s protocol (Life Technologies). Briefly</w:t>
      </w:r>
      <w:r w:rsidRPr="00161A8E">
        <w:rPr>
          <w:szCs w:val="24"/>
        </w:rPr>
        <w:t>,</w:t>
      </w:r>
      <w:r w:rsidRPr="00161A8E">
        <w:rPr>
          <w:bCs/>
          <w:szCs w:val="24"/>
        </w:rPr>
        <w:t xml:space="preserve"> 10 </w:t>
      </w:r>
      <w:proofErr w:type="spellStart"/>
      <w:r w:rsidRPr="00161A8E">
        <w:rPr>
          <w:bCs/>
          <w:szCs w:val="24"/>
        </w:rPr>
        <w:t>μL</w:t>
      </w:r>
      <w:proofErr w:type="spellEnd"/>
      <w:r w:rsidRPr="00161A8E">
        <w:rPr>
          <w:bCs/>
          <w:szCs w:val="24"/>
        </w:rPr>
        <w:t xml:space="preserve"> </w:t>
      </w:r>
      <w:proofErr w:type="spellStart"/>
      <w:r w:rsidRPr="00161A8E">
        <w:rPr>
          <w:bCs/>
          <w:szCs w:val="24"/>
        </w:rPr>
        <w:t>MTT</w:t>
      </w:r>
      <w:proofErr w:type="spellEnd"/>
      <w:r w:rsidRPr="00161A8E">
        <w:rPr>
          <w:bCs/>
          <w:szCs w:val="24"/>
        </w:rPr>
        <w:t xml:space="preserve"> </w:t>
      </w:r>
      <w:proofErr w:type="gramStart"/>
      <w:r w:rsidRPr="00161A8E">
        <w:rPr>
          <w:bCs/>
          <w:szCs w:val="24"/>
        </w:rPr>
        <w:t>solution</w:t>
      </w:r>
      <w:proofErr w:type="gramEnd"/>
      <w:r w:rsidRPr="00161A8E">
        <w:rPr>
          <w:bCs/>
          <w:szCs w:val="24"/>
        </w:rPr>
        <w:t xml:space="preserve"> (5 mg/mL in PBS) was added, and cells were incubated for an additional 4 h. For cells in adherent plates, culture fluid was gently removed, 100 </w:t>
      </w:r>
      <w:proofErr w:type="spellStart"/>
      <w:r w:rsidRPr="00161A8E">
        <w:rPr>
          <w:bCs/>
          <w:szCs w:val="24"/>
        </w:rPr>
        <w:t>μL</w:t>
      </w:r>
      <w:proofErr w:type="spellEnd"/>
      <w:r w:rsidRPr="00161A8E">
        <w:rPr>
          <w:bCs/>
          <w:szCs w:val="24"/>
        </w:rPr>
        <w:t xml:space="preserve"> </w:t>
      </w:r>
      <w:proofErr w:type="spellStart"/>
      <w:r w:rsidRPr="00161A8E">
        <w:rPr>
          <w:rFonts w:hint="eastAsia"/>
          <w:bCs/>
          <w:szCs w:val="24"/>
        </w:rPr>
        <w:t>MTT</w:t>
      </w:r>
      <w:proofErr w:type="spellEnd"/>
      <w:r w:rsidRPr="00161A8E">
        <w:rPr>
          <w:rFonts w:hint="eastAsia"/>
          <w:bCs/>
          <w:szCs w:val="24"/>
        </w:rPr>
        <w:t xml:space="preserve"> solvent </w:t>
      </w:r>
      <w:r w:rsidRPr="00161A8E">
        <w:rPr>
          <w:bCs/>
          <w:szCs w:val="24"/>
        </w:rPr>
        <w:t>was added, and the samples were incubated for 30 min to allow the</w:t>
      </w:r>
      <w:r w:rsidRPr="00161A8E">
        <w:rPr>
          <w:rFonts w:hint="eastAsia"/>
          <w:bCs/>
          <w:szCs w:val="24"/>
        </w:rPr>
        <w:t xml:space="preserve"> color change (from yellow to purple)</w:t>
      </w:r>
      <w:r w:rsidRPr="00161A8E">
        <w:rPr>
          <w:bCs/>
          <w:szCs w:val="24"/>
        </w:rPr>
        <w:t xml:space="preserve"> to develop.</w:t>
      </w:r>
      <w:r w:rsidRPr="00161A8E">
        <w:rPr>
          <w:rFonts w:hint="eastAsia"/>
          <w:bCs/>
          <w:szCs w:val="24"/>
        </w:rPr>
        <w:t xml:space="preserve"> For cells in </w:t>
      </w:r>
      <w:r w:rsidRPr="00161A8E">
        <w:rPr>
          <w:bCs/>
          <w:szCs w:val="24"/>
        </w:rPr>
        <w:t>non-adherent plates</w:t>
      </w:r>
      <w:r w:rsidRPr="00161A8E">
        <w:rPr>
          <w:rFonts w:hint="eastAsia"/>
          <w:bCs/>
          <w:szCs w:val="24"/>
        </w:rPr>
        <w:t>, cells were collected into 1.5 mL plastic tube</w:t>
      </w:r>
      <w:r w:rsidRPr="00161A8E">
        <w:rPr>
          <w:bCs/>
          <w:szCs w:val="24"/>
        </w:rPr>
        <w:t xml:space="preserve">s and </w:t>
      </w:r>
      <w:r w:rsidRPr="00161A8E">
        <w:rPr>
          <w:rFonts w:hint="eastAsia"/>
          <w:bCs/>
          <w:szCs w:val="24"/>
        </w:rPr>
        <w:t xml:space="preserve">centrifuged at 7,700 </w:t>
      </w:r>
      <w:r w:rsidRPr="00161A8E">
        <w:rPr>
          <w:bCs/>
          <w:szCs w:val="24"/>
        </w:rPr>
        <w:t>×</w:t>
      </w:r>
      <w:r w:rsidRPr="00161A8E">
        <w:rPr>
          <w:rFonts w:hint="eastAsia"/>
          <w:bCs/>
          <w:i/>
          <w:szCs w:val="24"/>
        </w:rPr>
        <w:t xml:space="preserve"> g</w:t>
      </w:r>
      <w:r w:rsidRPr="00161A8E">
        <w:rPr>
          <w:rFonts w:hint="eastAsia"/>
          <w:bCs/>
          <w:szCs w:val="24"/>
        </w:rPr>
        <w:t xml:space="preserve"> for 5 min</w:t>
      </w:r>
      <w:r w:rsidRPr="00161A8E">
        <w:rPr>
          <w:bCs/>
          <w:szCs w:val="24"/>
        </w:rPr>
        <w:t>;</w:t>
      </w:r>
      <w:r w:rsidRPr="00161A8E">
        <w:rPr>
          <w:rFonts w:hint="eastAsia"/>
          <w:bCs/>
          <w:szCs w:val="24"/>
        </w:rPr>
        <w:t xml:space="preserve"> </w:t>
      </w:r>
      <w:r w:rsidRPr="00161A8E">
        <w:rPr>
          <w:bCs/>
          <w:szCs w:val="24"/>
        </w:rPr>
        <w:t xml:space="preserve">100 </w:t>
      </w:r>
      <w:proofErr w:type="spellStart"/>
      <w:r w:rsidRPr="00161A8E">
        <w:rPr>
          <w:bCs/>
          <w:szCs w:val="24"/>
        </w:rPr>
        <w:t>μL</w:t>
      </w:r>
      <w:proofErr w:type="spellEnd"/>
      <w:r w:rsidRPr="00161A8E">
        <w:rPr>
          <w:bCs/>
          <w:szCs w:val="24"/>
        </w:rPr>
        <w:t xml:space="preserve"> </w:t>
      </w:r>
      <w:proofErr w:type="spellStart"/>
      <w:r w:rsidRPr="00161A8E">
        <w:rPr>
          <w:rFonts w:hint="eastAsia"/>
          <w:bCs/>
          <w:szCs w:val="24"/>
        </w:rPr>
        <w:t>MTT</w:t>
      </w:r>
      <w:proofErr w:type="spellEnd"/>
      <w:r w:rsidRPr="00161A8E">
        <w:rPr>
          <w:rFonts w:hint="eastAsia"/>
          <w:bCs/>
          <w:szCs w:val="24"/>
        </w:rPr>
        <w:t xml:space="preserve"> solvent </w:t>
      </w:r>
      <w:r w:rsidRPr="00161A8E">
        <w:rPr>
          <w:bCs/>
          <w:szCs w:val="24"/>
        </w:rPr>
        <w:t>was added to</w:t>
      </w:r>
      <w:r w:rsidRPr="00161A8E">
        <w:rPr>
          <w:rFonts w:hint="eastAsia"/>
          <w:bCs/>
          <w:szCs w:val="24"/>
        </w:rPr>
        <w:t xml:space="preserve"> the </w:t>
      </w:r>
      <w:r w:rsidRPr="00161A8E">
        <w:rPr>
          <w:bCs/>
          <w:szCs w:val="24"/>
        </w:rPr>
        <w:t>pellet, and the sample was incubated for 30 min.</w:t>
      </w:r>
      <w:r w:rsidRPr="00161A8E">
        <w:rPr>
          <w:rFonts w:hint="eastAsia"/>
          <w:bCs/>
          <w:szCs w:val="24"/>
        </w:rPr>
        <w:t xml:space="preserve"> The intensity of the color was measure</w:t>
      </w:r>
      <w:r w:rsidRPr="00161A8E">
        <w:rPr>
          <w:bCs/>
          <w:szCs w:val="24"/>
        </w:rPr>
        <w:t>d</w:t>
      </w:r>
      <w:r w:rsidRPr="00161A8E">
        <w:rPr>
          <w:rFonts w:hint="eastAsia"/>
          <w:bCs/>
          <w:szCs w:val="24"/>
        </w:rPr>
        <w:t xml:space="preserve"> </w:t>
      </w:r>
      <w:r w:rsidRPr="00161A8E">
        <w:rPr>
          <w:bCs/>
          <w:szCs w:val="24"/>
        </w:rPr>
        <w:t>using a</w:t>
      </w:r>
      <w:r w:rsidRPr="00161A8E">
        <w:rPr>
          <w:rFonts w:hint="eastAsia"/>
          <w:bCs/>
          <w:szCs w:val="24"/>
        </w:rPr>
        <w:t xml:space="preserve"> </w:t>
      </w:r>
      <w:r w:rsidRPr="00161A8E">
        <w:rPr>
          <w:bCs/>
          <w:szCs w:val="24"/>
        </w:rPr>
        <w:t>spectrophotomet</w:t>
      </w:r>
      <w:r w:rsidRPr="00161A8E">
        <w:rPr>
          <w:rFonts w:hint="eastAsia"/>
          <w:bCs/>
          <w:szCs w:val="24"/>
        </w:rPr>
        <w:t xml:space="preserve">er. </w:t>
      </w:r>
    </w:p>
    <w:p w:rsidR="00CE3AC1" w:rsidRPr="00161A8E" w:rsidRDefault="00CE3AC1" w:rsidP="00CE3AC1">
      <w:pPr>
        <w:spacing w:line="240" w:lineRule="auto"/>
        <w:ind w:firstLineChars="0" w:firstLine="0"/>
        <w:rPr>
          <w:bCs/>
          <w:szCs w:val="24"/>
        </w:rPr>
      </w:pPr>
    </w:p>
    <w:p w:rsidR="00CE3AC1" w:rsidRPr="00161A8E" w:rsidRDefault="00CE3AC1" w:rsidP="00CE3AC1">
      <w:pPr>
        <w:spacing w:line="240" w:lineRule="auto"/>
        <w:ind w:firstLineChars="0" w:firstLine="0"/>
        <w:rPr>
          <w:b/>
          <w:bCs/>
          <w:szCs w:val="24"/>
        </w:rPr>
      </w:pPr>
      <w:proofErr w:type="gramStart"/>
      <w:r w:rsidRPr="00161A8E">
        <w:rPr>
          <w:b/>
          <w:bCs/>
          <w:szCs w:val="24"/>
        </w:rPr>
        <w:t>Apoptosis</w:t>
      </w:r>
      <w:r w:rsidRPr="00161A8E">
        <w:rPr>
          <w:rFonts w:hint="eastAsia"/>
          <w:b/>
          <w:bCs/>
          <w:szCs w:val="24"/>
        </w:rPr>
        <w:t>/necrosis</w:t>
      </w:r>
      <w:r w:rsidRPr="00161A8E">
        <w:rPr>
          <w:b/>
          <w:bCs/>
          <w:szCs w:val="24"/>
        </w:rPr>
        <w:t xml:space="preserve"> assay</w:t>
      </w:r>
      <w:r w:rsidRPr="00161A8E">
        <w:rPr>
          <w:rFonts w:hint="eastAsia"/>
          <w:b/>
          <w:bCs/>
          <w:szCs w:val="24"/>
        </w:rPr>
        <w:t>.</w:t>
      </w:r>
      <w:proofErr w:type="gramEnd"/>
      <w:r w:rsidRPr="00161A8E">
        <w:rPr>
          <w:rFonts w:hint="eastAsia"/>
          <w:b/>
          <w:bCs/>
          <w:szCs w:val="24"/>
        </w:rPr>
        <w:t xml:space="preserve"> </w:t>
      </w:r>
    </w:p>
    <w:p w:rsidR="00CE3AC1" w:rsidRPr="00161A8E" w:rsidRDefault="00CE3AC1" w:rsidP="00CE3AC1">
      <w:pPr>
        <w:spacing w:line="240" w:lineRule="auto"/>
        <w:ind w:firstLineChars="0" w:firstLine="480"/>
        <w:rPr>
          <w:bCs/>
          <w:szCs w:val="24"/>
        </w:rPr>
      </w:pPr>
      <w:r w:rsidRPr="00161A8E">
        <w:rPr>
          <w:bCs/>
          <w:szCs w:val="24"/>
        </w:rPr>
        <w:t xml:space="preserve">Apoptosis and necrosis were detected using the GFP-Certified™ Apoptosis/Necrosis detection kit for microscopy and flow cytometry (Enzo </w:t>
      </w:r>
      <w:r w:rsidRPr="00161A8E">
        <w:rPr>
          <w:rFonts w:hint="eastAsia"/>
          <w:bCs/>
          <w:szCs w:val="24"/>
        </w:rPr>
        <w:t>L</w:t>
      </w:r>
      <w:r w:rsidRPr="00161A8E">
        <w:rPr>
          <w:bCs/>
          <w:szCs w:val="24"/>
        </w:rPr>
        <w:t xml:space="preserve">ife </w:t>
      </w:r>
      <w:r w:rsidRPr="00161A8E">
        <w:rPr>
          <w:rFonts w:hint="eastAsia"/>
          <w:bCs/>
          <w:szCs w:val="24"/>
        </w:rPr>
        <w:t>S</w:t>
      </w:r>
      <w:r w:rsidRPr="00161A8E">
        <w:rPr>
          <w:bCs/>
          <w:szCs w:val="24"/>
        </w:rPr>
        <w:t>ciences).</w:t>
      </w:r>
    </w:p>
    <w:p w:rsidR="00CE3AC1" w:rsidRPr="00161A8E" w:rsidRDefault="00CE3AC1" w:rsidP="00CE3AC1">
      <w:pPr>
        <w:spacing w:line="240" w:lineRule="auto"/>
        <w:ind w:firstLineChars="0" w:firstLine="0"/>
        <w:rPr>
          <w:bCs/>
          <w:szCs w:val="24"/>
        </w:rPr>
      </w:pPr>
    </w:p>
    <w:p w:rsidR="00CE3AC1" w:rsidRPr="00161A8E" w:rsidRDefault="00CE3AC1" w:rsidP="00CE3AC1">
      <w:pPr>
        <w:spacing w:line="240" w:lineRule="auto"/>
        <w:ind w:firstLineChars="0" w:firstLine="0"/>
        <w:rPr>
          <w:b/>
          <w:szCs w:val="24"/>
        </w:rPr>
      </w:pPr>
      <w:proofErr w:type="gramStart"/>
      <w:r w:rsidRPr="00161A8E">
        <w:rPr>
          <w:b/>
          <w:bCs/>
          <w:szCs w:val="24"/>
        </w:rPr>
        <w:t>FACS analysis</w:t>
      </w:r>
      <w:r w:rsidRPr="00161A8E">
        <w:rPr>
          <w:rFonts w:hint="eastAsia"/>
          <w:b/>
          <w:bCs/>
          <w:szCs w:val="24"/>
        </w:rPr>
        <w:t xml:space="preserve">, </w:t>
      </w:r>
      <w:r w:rsidRPr="00161A8E">
        <w:rPr>
          <w:rFonts w:hint="eastAsia"/>
          <w:b/>
          <w:szCs w:val="24"/>
        </w:rPr>
        <w:t>w</w:t>
      </w:r>
      <w:r w:rsidRPr="00161A8E">
        <w:rPr>
          <w:b/>
          <w:szCs w:val="24"/>
        </w:rPr>
        <w:t>estern blotting, and immunofluorescence staining</w:t>
      </w:r>
      <w:r w:rsidRPr="00161A8E">
        <w:rPr>
          <w:rFonts w:hint="eastAsia"/>
          <w:b/>
          <w:szCs w:val="24"/>
        </w:rPr>
        <w:t>.</w:t>
      </w:r>
      <w:proofErr w:type="gramEnd"/>
      <w:r w:rsidRPr="00161A8E">
        <w:rPr>
          <w:rFonts w:hint="eastAsia"/>
          <w:b/>
          <w:szCs w:val="24"/>
        </w:rPr>
        <w:t xml:space="preserve"> </w:t>
      </w:r>
    </w:p>
    <w:p w:rsidR="00CE3AC1" w:rsidRPr="00161A8E" w:rsidRDefault="00CE3AC1" w:rsidP="00CE3AC1">
      <w:pPr>
        <w:spacing w:line="240" w:lineRule="auto"/>
        <w:ind w:firstLineChars="0" w:firstLine="480"/>
        <w:rPr>
          <w:szCs w:val="24"/>
        </w:rPr>
      </w:pPr>
      <w:r w:rsidRPr="00161A8E">
        <w:rPr>
          <w:bCs/>
          <w:szCs w:val="24"/>
        </w:rPr>
        <w:t xml:space="preserve">Cells were stained using the </w:t>
      </w:r>
      <w:proofErr w:type="spellStart"/>
      <w:r w:rsidRPr="00161A8E">
        <w:rPr>
          <w:bCs/>
          <w:szCs w:val="24"/>
        </w:rPr>
        <w:t>CycleTEST</w:t>
      </w:r>
      <w:proofErr w:type="spellEnd"/>
      <w:r w:rsidRPr="00161A8E">
        <w:rPr>
          <w:bCs/>
          <w:szCs w:val="24"/>
        </w:rPr>
        <w:t xml:space="preserve"> PLUS DNA Reagent Kit (BD Bioscience). Analysis was performed using a </w:t>
      </w:r>
      <w:proofErr w:type="spellStart"/>
      <w:r w:rsidRPr="00161A8E">
        <w:rPr>
          <w:bCs/>
          <w:szCs w:val="24"/>
        </w:rPr>
        <w:t>FACS</w:t>
      </w:r>
      <w:proofErr w:type="spellEnd"/>
      <w:r w:rsidRPr="00161A8E">
        <w:rPr>
          <w:rFonts w:hint="eastAsia"/>
          <w:bCs/>
          <w:szCs w:val="24"/>
        </w:rPr>
        <w:t xml:space="preserve"> </w:t>
      </w:r>
      <w:proofErr w:type="spellStart"/>
      <w:r w:rsidRPr="00161A8E">
        <w:rPr>
          <w:rFonts w:hint="eastAsia"/>
          <w:bCs/>
          <w:szCs w:val="24"/>
        </w:rPr>
        <w:t>C</w:t>
      </w:r>
      <w:r w:rsidRPr="00161A8E">
        <w:rPr>
          <w:bCs/>
          <w:szCs w:val="24"/>
        </w:rPr>
        <w:t>alibur</w:t>
      </w:r>
      <w:proofErr w:type="spellEnd"/>
      <w:r w:rsidRPr="00161A8E">
        <w:rPr>
          <w:bCs/>
          <w:szCs w:val="24"/>
        </w:rPr>
        <w:t xml:space="preserve"> (BD Bioscience)</w:t>
      </w:r>
      <w:r w:rsidRPr="00161A8E">
        <w:rPr>
          <w:rFonts w:hint="eastAsia"/>
          <w:bCs/>
          <w:szCs w:val="24"/>
        </w:rPr>
        <w:t xml:space="preserve"> </w:t>
      </w:r>
      <w:r w:rsidRPr="00161A8E">
        <w:rPr>
          <w:bCs/>
          <w:szCs w:val="24"/>
        </w:rPr>
        <w:t xml:space="preserve">with the </w:t>
      </w:r>
      <w:proofErr w:type="spellStart"/>
      <w:r w:rsidRPr="00161A8E">
        <w:rPr>
          <w:bCs/>
          <w:szCs w:val="24"/>
        </w:rPr>
        <w:t>CellQuest</w:t>
      </w:r>
      <w:proofErr w:type="spellEnd"/>
      <w:r w:rsidRPr="00161A8E">
        <w:rPr>
          <w:bCs/>
          <w:szCs w:val="24"/>
        </w:rPr>
        <w:t xml:space="preserve"> software. </w:t>
      </w:r>
      <w:r w:rsidRPr="00161A8E">
        <w:rPr>
          <w:rFonts w:hint="eastAsia"/>
          <w:szCs w:val="24"/>
        </w:rPr>
        <w:t>P</w:t>
      </w:r>
      <w:r w:rsidRPr="00161A8E">
        <w:rPr>
          <w:szCs w:val="24"/>
        </w:rPr>
        <w:t>reparation of whole-cell lysates, western blotting, and indirect immunofluorescence staining were performed as described (</w:t>
      </w:r>
      <w:r w:rsidRPr="00161A8E">
        <w:rPr>
          <w:rFonts w:hint="eastAsia"/>
          <w:szCs w:val="24"/>
        </w:rPr>
        <w:t>Y</w:t>
      </w:r>
      <w:r w:rsidRPr="00161A8E">
        <w:rPr>
          <w:szCs w:val="24"/>
        </w:rPr>
        <w:t>abuta et al., 2011).</w:t>
      </w:r>
    </w:p>
    <w:p w:rsidR="00CE3AC1" w:rsidRPr="00161A8E" w:rsidRDefault="00CE3AC1" w:rsidP="00CE3AC1">
      <w:pPr>
        <w:spacing w:line="240" w:lineRule="auto"/>
        <w:ind w:firstLineChars="0" w:firstLine="0"/>
        <w:rPr>
          <w:szCs w:val="24"/>
        </w:rPr>
      </w:pPr>
    </w:p>
    <w:p w:rsidR="00CE3AC1" w:rsidRPr="00161A8E" w:rsidRDefault="00CE3AC1" w:rsidP="00CE3AC1">
      <w:pPr>
        <w:spacing w:line="240" w:lineRule="auto"/>
        <w:ind w:firstLineChars="0" w:firstLine="0"/>
        <w:rPr>
          <w:b/>
        </w:rPr>
      </w:pPr>
      <w:r w:rsidRPr="00161A8E">
        <w:rPr>
          <w:rFonts w:hint="eastAsia"/>
          <w:b/>
          <w:szCs w:val="24"/>
        </w:rPr>
        <w:t xml:space="preserve">Exogenous expression of </w:t>
      </w:r>
      <w:r w:rsidRPr="00161A8E">
        <w:rPr>
          <w:b/>
          <w:szCs w:val="24"/>
        </w:rPr>
        <w:t>c-</w:t>
      </w:r>
      <w:proofErr w:type="gramStart"/>
      <w:r w:rsidRPr="00161A8E">
        <w:rPr>
          <w:rFonts w:hint="eastAsia"/>
          <w:b/>
        </w:rPr>
        <w:t>FLIP(</w:t>
      </w:r>
      <w:proofErr w:type="gramEnd"/>
      <w:r w:rsidRPr="00161A8E">
        <w:rPr>
          <w:rFonts w:hint="eastAsia"/>
          <w:b/>
        </w:rPr>
        <w:t xml:space="preserve">L). </w:t>
      </w:r>
    </w:p>
    <w:p w:rsidR="00CE3AC1" w:rsidRPr="00161A8E" w:rsidRDefault="00CE3AC1" w:rsidP="00CE3AC1">
      <w:pPr>
        <w:spacing w:line="240" w:lineRule="auto"/>
        <w:ind w:firstLineChars="0" w:firstLine="480"/>
        <w:rPr>
          <w:szCs w:val="24"/>
        </w:rPr>
      </w:pPr>
      <w:r w:rsidRPr="00161A8E">
        <w:rPr>
          <w:szCs w:val="24"/>
        </w:rPr>
        <w:t>DU</w:t>
      </w:r>
      <w:r w:rsidRPr="00161A8E">
        <w:rPr>
          <w:rFonts w:hint="eastAsia"/>
          <w:szCs w:val="24"/>
        </w:rPr>
        <w:t>-</w:t>
      </w:r>
      <w:r w:rsidRPr="00161A8E">
        <w:rPr>
          <w:szCs w:val="24"/>
        </w:rPr>
        <w:t>145 cells (1.2 × </w:t>
      </w:r>
      <w:r w:rsidRPr="00161A8E">
        <w:rPr>
          <w:rFonts w:hint="eastAsia"/>
        </w:rPr>
        <w:t>10</w:t>
      </w:r>
      <w:r w:rsidRPr="00161A8E">
        <w:rPr>
          <w:rFonts w:hint="eastAsia"/>
          <w:vertAlign w:val="superscript"/>
        </w:rPr>
        <w:t xml:space="preserve">6 </w:t>
      </w:r>
      <w:r w:rsidRPr="00161A8E">
        <w:rPr>
          <w:szCs w:val="24"/>
        </w:rPr>
        <w:t>cells in a Φ60 mm dish) were transfected with pcDNA3-</w:t>
      </w:r>
      <w:proofErr w:type="gramStart"/>
      <w:r w:rsidRPr="00161A8E">
        <w:rPr>
          <w:szCs w:val="24"/>
        </w:rPr>
        <w:t>FLIP</w:t>
      </w:r>
      <w:r w:rsidRPr="00161A8E">
        <w:rPr>
          <w:rFonts w:hint="eastAsia"/>
          <w:szCs w:val="24"/>
        </w:rPr>
        <w:t>(</w:t>
      </w:r>
      <w:proofErr w:type="gramEnd"/>
      <w:r w:rsidRPr="00161A8E">
        <w:rPr>
          <w:rFonts w:hint="eastAsia"/>
          <w:szCs w:val="24"/>
        </w:rPr>
        <w:t>L)</w:t>
      </w:r>
      <w:r w:rsidRPr="00161A8E">
        <w:rPr>
          <w:szCs w:val="24"/>
        </w:rPr>
        <w:t xml:space="preserve"> or vector alone. Twenty-four hours after transfection, cells were treated with </w:t>
      </w:r>
      <w:proofErr w:type="spellStart"/>
      <w:r w:rsidRPr="00161A8E">
        <w:rPr>
          <w:szCs w:val="24"/>
        </w:rPr>
        <w:t>RPMI1640</w:t>
      </w:r>
      <w:proofErr w:type="spellEnd"/>
      <w:r w:rsidRPr="00161A8E">
        <w:rPr>
          <w:szCs w:val="24"/>
        </w:rPr>
        <w:t xml:space="preserve"> containing 4</w:t>
      </w:r>
      <w:r w:rsidRPr="00161A8E">
        <w:rPr>
          <w:rFonts w:hint="eastAsia"/>
          <w:szCs w:val="24"/>
        </w:rPr>
        <w:t xml:space="preserve"> </w:t>
      </w:r>
      <w:proofErr w:type="spellStart"/>
      <w:r w:rsidRPr="00161A8E">
        <w:rPr>
          <w:szCs w:val="24"/>
        </w:rPr>
        <w:t>μM</w:t>
      </w:r>
      <w:proofErr w:type="spellEnd"/>
      <w:r w:rsidRPr="00161A8E">
        <w:rPr>
          <w:rFonts w:hint="eastAsia"/>
          <w:szCs w:val="24"/>
        </w:rPr>
        <w:t xml:space="preserve"> </w:t>
      </w:r>
      <w:r w:rsidRPr="00161A8E">
        <w:rPr>
          <w:szCs w:val="24"/>
        </w:rPr>
        <w:t xml:space="preserve">WA or </w:t>
      </w:r>
      <w:proofErr w:type="spellStart"/>
      <w:r w:rsidRPr="00161A8E">
        <w:rPr>
          <w:szCs w:val="24"/>
        </w:rPr>
        <w:t>DMSO</w:t>
      </w:r>
      <w:proofErr w:type="spellEnd"/>
      <w:r w:rsidRPr="00161A8E">
        <w:rPr>
          <w:szCs w:val="24"/>
        </w:rPr>
        <w:t xml:space="preserve"> (a negative control), and then cultured for an additional 12 h. After the cells were detached by </w:t>
      </w:r>
      <w:proofErr w:type="spellStart"/>
      <w:r w:rsidRPr="00161A8E">
        <w:rPr>
          <w:szCs w:val="24"/>
        </w:rPr>
        <w:t>trypsinization</w:t>
      </w:r>
      <w:proofErr w:type="spellEnd"/>
      <w:r w:rsidRPr="00161A8E">
        <w:rPr>
          <w:szCs w:val="24"/>
        </w:rPr>
        <w:t xml:space="preserve">, collected, and stained with </w:t>
      </w:r>
      <w:proofErr w:type="spellStart"/>
      <w:r w:rsidRPr="00161A8E">
        <w:rPr>
          <w:szCs w:val="24"/>
        </w:rPr>
        <w:t>Trypan</w:t>
      </w:r>
      <w:proofErr w:type="spellEnd"/>
      <w:r w:rsidRPr="00161A8E">
        <w:rPr>
          <w:szCs w:val="24"/>
        </w:rPr>
        <w:t xml:space="preserve"> blue, they were counted on a Countess Automated Cell Counter (Invitrogen). Viability was assessed by counting c-</w:t>
      </w:r>
      <w:proofErr w:type="gramStart"/>
      <w:r w:rsidRPr="00161A8E">
        <w:rPr>
          <w:szCs w:val="24"/>
        </w:rPr>
        <w:t>FLIP</w:t>
      </w:r>
      <w:r w:rsidRPr="00161A8E">
        <w:rPr>
          <w:rFonts w:hint="eastAsia"/>
          <w:szCs w:val="24"/>
        </w:rPr>
        <w:t>(</w:t>
      </w:r>
      <w:proofErr w:type="gramEnd"/>
      <w:r w:rsidRPr="00161A8E">
        <w:rPr>
          <w:rFonts w:hint="eastAsia"/>
          <w:szCs w:val="24"/>
        </w:rPr>
        <w:t>L)</w:t>
      </w:r>
      <w:r w:rsidRPr="00161A8E">
        <w:rPr>
          <w:szCs w:val="24"/>
        </w:rPr>
        <w:t>–expressing cells treated with WA or DMSO, and normalized to the viability of vector-expressing cells treated with DMSO.</w:t>
      </w:r>
    </w:p>
    <w:p w:rsidR="00CE3AC1" w:rsidRPr="00161A8E" w:rsidRDefault="00CE3AC1" w:rsidP="00CE3AC1">
      <w:pPr>
        <w:spacing w:line="240" w:lineRule="auto"/>
        <w:ind w:firstLineChars="0" w:firstLine="0"/>
        <w:rPr>
          <w:szCs w:val="24"/>
        </w:rPr>
      </w:pPr>
    </w:p>
    <w:p w:rsidR="00CE3AC1" w:rsidRPr="00161A8E" w:rsidRDefault="00CE3AC1" w:rsidP="00CE3AC1">
      <w:pPr>
        <w:spacing w:line="240" w:lineRule="auto"/>
        <w:ind w:firstLineChars="0" w:firstLine="0"/>
        <w:rPr>
          <w:b/>
          <w:szCs w:val="24"/>
        </w:rPr>
      </w:pPr>
      <w:proofErr w:type="gramStart"/>
      <w:r w:rsidRPr="00161A8E">
        <w:rPr>
          <w:b/>
          <w:szCs w:val="24"/>
        </w:rPr>
        <w:t>ROS</w:t>
      </w:r>
      <w:r w:rsidRPr="00161A8E">
        <w:rPr>
          <w:rFonts w:hint="eastAsia"/>
          <w:b/>
          <w:szCs w:val="24"/>
        </w:rPr>
        <w:t xml:space="preserve"> detection</w:t>
      </w:r>
      <w:r w:rsidR="00612D2B" w:rsidRPr="00161A8E">
        <w:rPr>
          <w:b/>
          <w:szCs w:val="24"/>
        </w:rPr>
        <w:t>.</w:t>
      </w:r>
      <w:proofErr w:type="gramEnd"/>
    </w:p>
    <w:p w:rsidR="00CE3AC1" w:rsidRPr="00161A8E" w:rsidRDefault="00CE3AC1" w:rsidP="00CE3AC1">
      <w:pPr>
        <w:spacing w:line="240" w:lineRule="auto"/>
        <w:ind w:firstLineChars="0" w:firstLine="480"/>
        <w:rPr>
          <w:szCs w:val="24"/>
        </w:rPr>
      </w:pPr>
      <w:r w:rsidRPr="00161A8E">
        <w:rPr>
          <w:szCs w:val="24"/>
        </w:rPr>
        <w:lastRenderedPageBreak/>
        <w:t>P</w:t>
      </w:r>
      <w:r w:rsidRPr="00161A8E">
        <w:rPr>
          <w:rFonts w:hint="eastAsia"/>
          <w:szCs w:val="24"/>
        </w:rPr>
        <w:t xml:space="preserve">roduction of </w:t>
      </w:r>
      <w:r w:rsidRPr="00161A8E">
        <w:rPr>
          <w:szCs w:val="24"/>
        </w:rPr>
        <w:t>ROS w</w:t>
      </w:r>
      <w:r w:rsidRPr="00161A8E">
        <w:rPr>
          <w:rFonts w:hint="eastAsia"/>
          <w:szCs w:val="24"/>
        </w:rPr>
        <w:t>as</w:t>
      </w:r>
      <w:r w:rsidRPr="00161A8E">
        <w:rPr>
          <w:szCs w:val="24"/>
        </w:rPr>
        <w:t xml:space="preserve"> detected by </w:t>
      </w:r>
      <w:r w:rsidR="000D07DC" w:rsidRPr="00161A8E">
        <w:rPr>
          <w:szCs w:val="24"/>
        </w:rPr>
        <w:t xml:space="preserve">a </w:t>
      </w:r>
      <w:r w:rsidRPr="00161A8E">
        <w:rPr>
          <w:szCs w:val="24"/>
        </w:rPr>
        <w:t xml:space="preserve">fluorescent staining </w:t>
      </w:r>
      <w:r w:rsidRPr="00161A8E">
        <w:rPr>
          <w:rFonts w:hint="eastAsia"/>
          <w:szCs w:val="24"/>
        </w:rPr>
        <w:t xml:space="preserve">method </w:t>
      </w:r>
      <w:r w:rsidRPr="00161A8E">
        <w:rPr>
          <w:szCs w:val="24"/>
        </w:rPr>
        <w:t>using the Image-</w:t>
      </w:r>
      <w:proofErr w:type="spellStart"/>
      <w:r w:rsidRPr="00161A8E">
        <w:rPr>
          <w:szCs w:val="24"/>
        </w:rPr>
        <w:t>iTTM</w:t>
      </w:r>
      <w:proofErr w:type="spellEnd"/>
      <w:r w:rsidRPr="00161A8E">
        <w:rPr>
          <w:szCs w:val="24"/>
        </w:rPr>
        <w:t xml:space="preserve"> LIVE Green </w:t>
      </w:r>
      <w:proofErr w:type="spellStart"/>
      <w:r w:rsidRPr="00161A8E">
        <w:rPr>
          <w:szCs w:val="24"/>
        </w:rPr>
        <w:t>ROS</w:t>
      </w:r>
      <w:proofErr w:type="spellEnd"/>
      <w:r w:rsidRPr="00161A8E">
        <w:rPr>
          <w:szCs w:val="24"/>
        </w:rPr>
        <w:t xml:space="preserve"> Detection Kit (Molecular Probes Inc</w:t>
      </w:r>
      <w:r w:rsidR="000D07DC" w:rsidRPr="00161A8E">
        <w:rPr>
          <w:szCs w:val="24"/>
        </w:rPr>
        <w:t>.</w:t>
      </w:r>
      <w:r w:rsidRPr="00161A8E">
        <w:rPr>
          <w:szCs w:val="24"/>
        </w:rPr>
        <w:t>, USA)</w:t>
      </w:r>
      <w:r w:rsidRPr="00161A8E">
        <w:rPr>
          <w:rFonts w:hint="eastAsia"/>
          <w:szCs w:val="24"/>
        </w:rPr>
        <w:t xml:space="preserve"> according to the manufacturer</w:t>
      </w:r>
      <w:r w:rsidRPr="00161A8E">
        <w:rPr>
          <w:szCs w:val="24"/>
        </w:rPr>
        <w:t>’</w:t>
      </w:r>
      <w:r w:rsidRPr="00161A8E">
        <w:rPr>
          <w:rFonts w:hint="eastAsia"/>
          <w:szCs w:val="24"/>
        </w:rPr>
        <w:t>s protocol</w:t>
      </w:r>
      <w:r w:rsidRPr="00161A8E">
        <w:rPr>
          <w:szCs w:val="24"/>
        </w:rPr>
        <w:t>. Briefly,</w:t>
      </w:r>
      <w:r w:rsidR="000D07DC" w:rsidRPr="00161A8E">
        <w:rPr>
          <w:szCs w:val="24"/>
        </w:rPr>
        <w:t xml:space="preserve"> </w:t>
      </w:r>
      <w:proofErr w:type="spellStart"/>
      <w:r w:rsidRPr="00161A8E">
        <w:rPr>
          <w:rFonts w:hint="eastAsia"/>
          <w:szCs w:val="24"/>
        </w:rPr>
        <w:t>TIG</w:t>
      </w:r>
      <w:proofErr w:type="spellEnd"/>
      <w:r w:rsidRPr="00161A8E">
        <w:rPr>
          <w:rFonts w:hint="eastAsia"/>
          <w:szCs w:val="24"/>
        </w:rPr>
        <w:t xml:space="preserve">-1, </w:t>
      </w:r>
      <w:proofErr w:type="spellStart"/>
      <w:r w:rsidRPr="00161A8E">
        <w:rPr>
          <w:rFonts w:hint="eastAsia"/>
          <w:szCs w:val="24"/>
        </w:rPr>
        <w:t>KD</w:t>
      </w:r>
      <w:proofErr w:type="spellEnd"/>
      <w:r w:rsidRPr="00161A8E">
        <w:rPr>
          <w:rFonts w:hint="eastAsia"/>
          <w:szCs w:val="24"/>
        </w:rPr>
        <w:t xml:space="preserve">, </w:t>
      </w:r>
      <w:proofErr w:type="spellStart"/>
      <w:r w:rsidRPr="00161A8E">
        <w:rPr>
          <w:rFonts w:hint="eastAsia"/>
          <w:szCs w:val="24"/>
        </w:rPr>
        <w:t>LNCaP</w:t>
      </w:r>
      <w:proofErr w:type="spellEnd"/>
      <w:r w:rsidRPr="00161A8E">
        <w:rPr>
          <w:rFonts w:hint="eastAsia"/>
          <w:szCs w:val="24"/>
        </w:rPr>
        <w:t>, PC-3</w:t>
      </w:r>
      <w:r w:rsidR="003503E3" w:rsidRPr="00161A8E">
        <w:rPr>
          <w:szCs w:val="24"/>
        </w:rPr>
        <w:t>,</w:t>
      </w:r>
      <w:r w:rsidRPr="00161A8E">
        <w:rPr>
          <w:rFonts w:hint="eastAsia"/>
          <w:szCs w:val="24"/>
        </w:rPr>
        <w:t xml:space="preserve"> and DU-145 </w:t>
      </w:r>
      <w:r w:rsidRPr="00161A8E">
        <w:rPr>
          <w:szCs w:val="24"/>
        </w:rPr>
        <w:t>were cultured on glass coverslips placed in 6-well plates</w:t>
      </w:r>
      <w:r w:rsidR="003503E3" w:rsidRPr="00161A8E">
        <w:rPr>
          <w:szCs w:val="24"/>
        </w:rPr>
        <w:t>,</w:t>
      </w:r>
      <w:r w:rsidRPr="00161A8E">
        <w:rPr>
          <w:szCs w:val="24"/>
        </w:rPr>
        <w:t xml:space="preserve"> treated with TBHP </w:t>
      </w:r>
      <w:r w:rsidRPr="00161A8E">
        <w:rPr>
          <w:rFonts w:hint="eastAsia"/>
          <w:szCs w:val="24"/>
        </w:rPr>
        <w:t xml:space="preserve">for 90 min </w:t>
      </w:r>
      <w:r w:rsidRPr="00161A8E">
        <w:rPr>
          <w:szCs w:val="24"/>
        </w:rPr>
        <w:t>or</w:t>
      </w:r>
      <w:r w:rsidR="000D07DC" w:rsidRPr="00161A8E">
        <w:rPr>
          <w:szCs w:val="24"/>
        </w:rPr>
        <w:t xml:space="preserve"> </w:t>
      </w:r>
      <w:r w:rsidRPr="00161A8E">
        <w:rPr>
          <w:szCs w:val="24"/>
        </w:rPr>
        <w:t xml:space="preserve">4 µM WA </w:t>
      </w:r>
      <w:r w:rsidRPr="00161A8E">
        <w:rPr>
          <w:rFonts w:hint="eastAsia"/>
          <w:szCs w:val="24"/>
        </w:rPr>
        <w:t>for 24 h,</w:t>
      </w:r>
      <w:r w:rsidR="000D07DC" w:rsidRPr="00161A8E">
        <w:rPr>
          <w:szCs w:val="24"/>
        </w:rPr>
        <w:t xml:space="preserve"> and then</w:t>
      </w:r>
      <w:r w:rsidRPr="00161A8E">
        <w:rPr>
          <w:rFonts w:hint="eastAsia"/>
          <w:szCs w:val="24"/>
        </w:rPr>
        <w:t xml:space="preserve"> wash</w:t>
      </w:r>
      <w:r w:rsidR="000D07DC" w:rsidRPr="00161A8E">
        <w:rPr>
          <w:szCs w:val="24"/>
        </w:rPr>
        <w:t>ed</w:t>
      </w:r>
      <w:r w:rsidRPr="00161A8E">
        <w:rPr>
          <w:rFonts w:hint="eastAsia"/>
          <w:szCs w:val="24"/>
        </w:rPr>
        <w:t xml:space="preserve"> with </w:t>
      </w:r>
      <w:r w:rsidRPr="00161A8E">
        <w:rPr>
          <w:szCs w:val="24"/>
        </w:rPr>
        <w:t>Hanks</w:t>
      </w:r>
      <w:r w:rsidR="003503E3" w:rsidRPr="00161A8E">
        <w:rPr>
          <w:szCs w:val="24"/>
        </w:rPr>
        <w:t>’</w:t>
      </w:r>
      <w:r w:rsidRPr="00161A8E">
        <w:rPr>
          <w:szCs w:val="24"/>
        </w:rPr>
        <w:t xml:space="preserve"> Balanced Salt Solution </w:t>
      </w:r>
      <w:r w:rsidRPr="00161A8E">
        <w:rPr>
          <w:rFonts w:hint="eastAsia"/>
          <w:szCs w:val="24"/>
        </w:rPr>
        <w:t>(</w:t>
      </w:r>
      <w:r w:rsidRPr="00161A8E">
        <w:rPr>
          <w:szCs w:val="24"/>
        </w:rPr>
        <w:t>HBSS</w:t>
      </w:r>
      <w:r w:rsidRPr="00161A8E">
        <w:rPr>
          <w:rFonts w:hint="eastAsia"/>
          <w:szCs w:val="24"/>
        </w:rPr>
        <w:t>) three times</w:t>
      </w:r>
      <w:r w:rsidR="000D07DC" w:rsidRPr="00161A8E">
        <w:rPr>
          <w:szCs w:val="24"/>
        </w:rPr>
        <w:t xml:space="preserve">, </w:t>
      </w:r>
      <w:r w:rsidRPr="00161A8E">
        <w:rPr>
          <w:rFonts w:hint="eastAsia"/>
          <w:szCs w:val="24"/>
        </w:rPr>
        <w:t xml:space="preserve">before glass slides </w:t>
      </w:r>
      <w:r w:rsidR="000D07DC" w:rsidRPr="00161A8E">
        <w:rPr>
          <w:szCs w:val="24"/>
        </w:rPr>
        <w:t xml:space="preserve">were </w:t>
      </w:r>
      <w:r w:rsidR="000D07DC" w:rsidRPr="00161A8E">
        <w:rPr>
          <w:rFonts w:hint="eastAsia"/>
          <w:szCs w:val="24"/>
        </w:rPr>
        <w:t>mount</w:t>
      </w:r>
      <w:r w:rsidR="000D07DC" w:rsidRPr="00161A8E">
        <w:rPr>
          <w:szCs w:val="24"/>
        </w:rPr>
        <w:t>ed</w:t>
      </w:r>
      <w:r w:rsidR="000D07DC" w:rsidRPr="00161A8E">
        <w:rPr>
          <w:rFonts w:hint="eastAsia"/>
          <w:szCs w:val="24"/>
        </w:rPr>
        <w:t xml:space="preserve"> </w:t>
      </w:r>
      <w:r w:rsidRPr="00161A8E">
        <w:rPr>
          <w:rFonts w:hint="eastAsia"/>
          <w:szCs w:val="24"/>
        </w:rPr>
        <w:t xml:space="preserve">for observation </w:t>
      </w:r>
      <w:r w:rsidR="000D07DC" w:rsidRPr="00161A8E">
        <w:rPr>
          <w:szCs w:val="24"/>
        </w:rPr>
        <w:t>by</w:t>
      </w:r>
      <w:r w:rsidR="000D07DC" w:rsidRPr="00161A8E">
        <w:rPr>
          <w:rFonts w:hint="eastAsia"/>
          <w:szCs w:val="24"/>
        </w:rPr>
        <w:t xml:space="preserve"> fluorescen</w:t>
      </w:r>
      <w:r w:rsidR="000D07DC" w:rsidRPr="00161A8E">
        <w:rPr>
          <w:szCs w:val="24"/>
        </w:rPr>
        <w:t>ce</w:t>
      </w:r>
      <w:r w:rsidR="000D07DC" w:rsidRPr="00161A8E">
        <w:rPr>
          <w:rFonts w:hint="eastAsia"/>
          <w:szCs w:val="24"/>
        </w:rPr>
        <w:t xml:space="preserve"> microscop</w:t>
      </w:r>
      <w:r w:rsidR="000D07DC" w:rsidRPr="00161A8E">
        <w:rPr>
          <w:szCs w:val="24"/>
        </w:rPr>
        <w:t>y</w:t>
      </w:r>
      <w:r w:rsidR="000D07DC" w:rsidRPr="00161A8E">
        <w:rPr>
          <w:rFonts w:hint="eastAsia"/>
          <w:szCs w:val="24"/>
        </w:rPr>
        <w:t xml:space="preserve"> </w:t>
      </w:r>
      <w:r w:rsidRPr="00161A8E">
        <w:rPr>
          <w:rFonts w:hint="eastAsia"/>
          <w:szCs w:val="24"/>
        </w:rPr>
        <w:t xml:space="preserve">(BX51-34-FL; Olympus, Tokyo). </w:t>
      </w:r>
      <w:proofErr w:type="spellStart"/>
      <w:r w:rsidRPr="00161A8E">
        <w:rPr>
          <w:rFonts w:hint="eastAsia"/>
          <w:szCs w:val="24"/>
        </w:rPr>
        <w:t>LNCaP</w:t>
      </w:r>
      <w:proofErr w:type="spellEnd"/>
      <w:r w:rsidRPr="00161A8E">
        <w:rPr>
          <w:rFonts w:hint="eastAsia"/>
          <w:szCs w:val="24"/>
        </w:rPr>
        <w:t xml:space="preserve"> easily detached </w:t>
      </w:r>
      <w:r w:rsidR="000D07DC" w:rsidRPr="00161A8E">
        <w:rPr>
          <w:rFonts w:hint="eastAsia"/>
          <w:szCs w:val="24"/>
        </w:rPr>
        <w:t>f</w:t>
      </w:r>
      <w:r w:rsidR="000D07DC" w:rsidRPr="00161A8E">
        <w:rPr>
          <w:szCs w:val="24"/>
        </w:rPr>
        <w:t>ro</w:t>
      </w:r>
      <w:r w:rsidR="000D07DC" w:rsidRPr="00161A8E">
        <w:rPr>
          <w:rFonts w:hint="eastAsia"/>
          <w:szCs w:val="24"/>
        </w:rPr>
        <w:t xml:space="preserve">m </w:t>
      </w:r>
      <w:r w:rsidRPr="00161A8E">
        <w:rPr>
          <w:szCs w:val="24"/>
        </w:rPr>
        <w:t>coverslips</w:t>
      </w:r>
      <w:r w:rsidR="003503E3" w:rsidRPr="00161A8E">
        <w:rPr>
          <w:szCs w:val="24"/>
        </w:rPr>
        <w:t xml:space="preserve"> and </w:t>
      </w:r>
      <w:r w:rsidRPr="00161A8E">
        <w:rPr>
          <w:rFonts w:hint="eastAsia"/>
          <w:szCs w:val="24"/>
        </w:rPr>
        <w:t>were</w:t>
      </w:r>
      <w:r w:rsidR="003503E3" w:rsidRPr="00161A8E">
        <w:rPr>
          <w:szCs w:val="24"/>
        </w:rPr>
        <w:t xml:space="preserve"> therefore</w:t>
      </w:r>
      <w:r w:rsidRPr="00161A8E">
        <w:rPr>
          <w:szCs w:val="24"/>
        </w:rPr>
        <w:t xml:space="preserve"> stained for ROS</w:t>
      </w:r>
      <w:r w:rsidRPr="00161A8E">
        <w:rPr>
          <w:rFonts w:hint="eastAsia"/>
          <w:szCs w:val="24"/>
        </w:rPr>
        <w:t xml:space="preserve"> i</w:t>
      </w:r>
      <w:r w:rsidRPr="00161A8E">
        <w:rPr>
          <w:szCs w:val="24"/>
        </w:rPr>
        <w:t>n</w:t>
      </w:r>
      <w:r w:rsidR="000D07DC" w:rsidRPr="00161A8E">
        <w:rPr>
          <w:szCs w:val="24"/>
        </w:rPr>
        <w:t xml:space="preserve"> a</w:t>
      </w:r>
      <w:r w:rsidRPr="00161A8E">
        <w:rPr>
          <w:rFonts w:hint="eastAsia"/>
          <w:szCs w:val="24"/>
        </w:rPr>
        <w:t xml:space="preserve"> microfuge tube, spun down for washing with </w:t>
      </w:r>
      <w:r w:rsidRPr="00161A8E">
        <w:rPr>
          <w:szCs w:val="24"/>
        </w:rPr>
        <w:t>HBSS</w:t>
      </w:r>
      <w:r w:rsidRPr="00161A8E">
        <w:rPr>
          <w:rFonts w:hint="eastAsia"/>
          <w:szCs w:val="24"/>
        </w:rPr>
        <w:t xml:space="preserve"> three times, </w:t>
      </w:r>
      <w:r w:rsidRPr="00161A8E">
        <w:rPr>
          <w:szCs w:val="24"/>
        </w:rPr>
        <w:t>dissolved</w:t>
      </w:r>
      <w:r w:rsidRPr="00161A8E">
        <w:rPr>
          <w:rFonts w:hint="eastAsia"/>
          <w:szCs w:val="24"/>
        </w:rPr>
        <w:t xml:space="preserve"> in 30 </w:t>
      </w:r>
      <w:r w:rsidRPr="00161A8E">
        <w:rPr>
          <w:szCs w:val="24"/>
        </w:rPr>
        <w:t>µ</w:t>
      </w:r>
      <w:r w:rsidRPr="00161A8E">
        <w:rPr>
          <w:rFonts w:hint="eastAsia"/>
          <w:szCs w:val="24"/>
        </w:rPr>
        <w:t xml:space="preserve">L </w:t>
      </w:r>
      <w:r w:rsidR="000D07DC" w:rsidRPr="00161A8E">
        <w:rPr>
          <w:szCs w:val="24"/>
        </w:rPr>
        <w:t xml:space="preserve">of </w:t>
      </w:r>
      <w:r w:rsidRPr="00161A8E">
        <w:rPr>
          <w:rFonts w:hint="eastAsia"/>
          <w:szCs w:val="24"/>
        </w:rPr>
        <w:t xml:space="preserve">HBSS, </w:t>
      </w:r>
      <w:r w:rsidR="000D07DC" w:rsidRPr="00161A8E">
        <w:rPr>
          <w:szCs w:val="24"/>
        </w:rPr>
        <w:t xml:space="preserve">and </w:t>
      </w:r>
      <w:r w:rsidRPr="00161A8E">
        <w:rPr>
          <w:rFonts w:hint="eastAsia"/>
          <w:szCs w:val="24"/>
        </w:rPr>
        <w:t>directly spread on</w:t>
      </w:r>
      <w:r w:rsidR="000D07DC" w:rsidRPr="00161A8E">
        <w:rPr>
          <w:szCs w:val="24"/>
        </w:rPr>
        <w:t>to</w:t>
      </w:r>
      <w:r w:rsidRPr="00161A8E">
        <w:rPr>
          <w:rFonts w:hint="eastAsia"/>
          <w:szCs w:val="24"/>
        </w:rPr>
        <w:t xml:space="preserve"> glass slides </w:t>
      </w:r>
      <w:r w:rsidR="000D07DC" w:rsidRPr="00161A8E">
        <w:rPr>
          <w:szCs w:val="24"/>
        </w:rPr>
        <w:t>for</w:t>
      </w:r>
      <w:r w:rsidRPr="00161A8E">
        <w:rPr>
          <w:rFonts w:hint="eastAsia"/>
          <w:szCs w:val="24"/>
        </w:rPr>
        <w:t xml:space="preserve"> </w:t>
      </w:r>
      <w:r w:rsidR="000D07DC" w:rsidRPr="00161A8E">
        <w:rPr>
          <w:szCs w:val="24"/>
        </w:rPr>
        <w:t xml:space="preserve">observation by </w:t>
      </w:r>
      <w:r w:rsidRPr="00161A8E">
        <w:rPr>
          <w:rFonts w:hint="eastAsia"/>
          <w:szCs w:val="24"/>
        </w:rPr>
        <w:t>fluorescen</w:t>
      </w:r>
      <w:r w:rsidR="000D07DC" w:rsidRPr="00161A8E">
        <w:rPr>
          <w:szCs w:val="24"/>
        </w:rPr>
        <w:t>ce</w:t>
      </w:r>
      <w:r w:rsidRPr="00161A8E">
        <w:rPr>
          <w:rFonts w:hint="eastAsia"/>
          <w:szCs w:val="24"/>
        </w:rPr>
        <w:t xml:space="preserve"> </w:t>
      </w:r>
      <w:r w:rsidR="000D07DC" w:rsidRPr="00161A8E">
        <w:rPr>
          <w:rFonts w:hint="eastAsia"/>
          <w:szCs w:val="24"/>
        </w:rPr>
        <w:t>microscop</w:t>
      </w:r>
      <w:r w:rsidR="000D07DC" w:rsidRPr="00161A8E">
        <w:rPr>
          <w:szCs w:val="24"/>
        </w:rPr>
        <w:t>y</w:t>
      </w:r>
      <w:r w:rsidRPr="00161A8E">
        <w:rPr>
          <w:rFonts w:hint="eastAsia"/>
          <w:szCs w:val="24"/>
        </w:rPr>
        <w:t>.</w:t>
      </w:r>
    </w:p>
    <w:p w:rsidR="00CE3AC1" w:rsidRPr="00161A8E" w:rsidRDefault="00CE3AC1" w:rsidP="00CE3AC1">
      <w:pPr>
        <w:spacing w:line="240" w:lineRule="auto"/>
        <w:ind w:firstLineChars="0" w:firstLine="0"/>
        <w:rPr>
          <w:szCs w:val="24"/>
        </w:rPr>
      </w:pPr>
    </w:p>
    <w:p w:rsidR="00CE3AC1" w:rsidRPr="00161A8E" w:rsidRDefault="00CE3AC1" w:rsidP="00CE3AC1">
      <w:pPr>
        <w:spacing w:line="240" w:lineRule="auto"/>
        <w:ind w:firstLineChars="0" w:firstLine="0"/>
        <w:rPr>
          <w:b/>
          <w:szCs w:val="24"/>
        </w:rPr>
      </w:pPr>
      <w:proofErr w:type="gramStart"/>
      <w:r w:rsidRPr="00161A8E">
        <w:rPr>
          <w:b/>
          <w:szCs w:val="24"/>
        </w:rPr>
        <w:t>Immuno-electron microscopy</w:t>
      </w:r>
      <w:r w:rsidRPr="00161A8E">
        <w:rPr>
          <w:rFonts w:hint="eastAsia"/>
          <w:b/>
          <w:szCs w:val="24"/>
        </w:rPr>
        <w:t>.</w:t>
      </w:r>
      <w:proofErr w:type="gramEnd"/>
      <w:r w:rsidRPr="00161A8E">
        <w:rPr>
          <w:rFonts w:hint="eastAsia"/>
          <w:b/>
          <w:szCs w:val="24"/>
        </w:rPr>
        <w:t xml:space="preserve"> </w:t>
      </w:r>
    </w:p>
    <w:p w:rsidR="00CE3AC1" w:rsidRPr="00161A8E" w:rsidRDefault="00CE3AC1" w:rsidP="00CE3AC1">
      <w:pPr>
        <w:spacing w:line="240" w:lineRule="auto"/>
        <w:ind w:firstLineChars="0" w:firstLine="480"/>
        <w:rPr>
          <w:szCs w:val="24"/>
        </w:rPr>
      </w:pPr>
      <w:r w:rsidRPr="00161A8E">
        <w:rPr>
          <w:szCs w:val="24"/>
        </w:rPr>
        <w:t>TIG-1 (in DMEM) and PC-3 (in RPMI-1640) were cultured overnight at ~5.0 × 10</w:t>
      </w:r>
      <w:r w:rsidRPr="00161A8E">
        <w:rPr>
          <w:szCs w:val="24"/>
          <w:vertAlign w:val="superscript"/>
        </w:rPr>
        <w:t>4</w:t>
      </w:r>
      <w:r w:rsidRPr="00161A8E">
        <w:rPr>
          <w:szCs w:val="24"/>
        </w:rPr>
        <w:t xml:space="preserve"> cells/well in a 24-well </w:t>
      </w:r>
      <w:proofErr w:type="spellStart"/>
      <w:r w:rsidRPr="00161A8E">
        <w:rPr>
          <w:szCs w:val="24"/>
        </w:rPr>
        <w:t>Celltight</w:t>
      </w:r>
      <w:proofErr w:type="spellEnd"/>
      <w:r w:rsidRPr="00161A8E">
        <w:rPr>
          <w:szCs w:val="24"/>
        </w:rPr>
        <w:t xml:space="preserve"> C-1 Cell Desk LF (Sumitomo Bakelite). The medium was replaced with fresh medium containing 0 or 4 µM WA, and the samples were cultured for an additional 4 h. The medium was removed, and the cells were fixed for 1 h with 4% formaldehyde in 0.1 M sodium-phosphate buffer (pH 7.4) and washed three times for 5 min in the same buffer. Cells were then </w:t>
      </w:r>
      <w:proofErr w:type="spellStart"/>
      <w:r w:rsidRPr="00161A8E">
        <w:rPr>
          <w:szCs w:val="24"/>
        </w:rPr>
        <w:t>permeabilized</w:t>
      </w:r>
      <w:proofErr w:type="spellEnd"/>
      <w:r w:rsidRPr="00161A8E">
        <w:rPr>
          <w:szCs w:val="24"/>
        </w:rPr>
        <w:t xml:space="preserve"> and blocked for 30 min with 0.2% </w:t>
      </w:r>
      <w:proofErr w:type="spellStart"/>
      <w:r w:rsidRPr="00161A8E">
        <w:rPr>
          <w:szCs w:val="24"/>
        </w:rPr>
        <w:t>saponin</w:t>
      </w:r>
      <w:proofErr w:type="spellEnd"/>
      <w:r w:rsidRPr="00161A8E">
        <w:rPr>
          <w:szCs w:val="24"/>
        </w:rPr>
        <w:t xml:space="preserve">, 10% </w:t>
      </w:r>
      <w:proofErr w:type="spellStart"/>
      <w:r w:rsidRPr="00161A8E">
        <w:rPr>
          <w:szCs w:val="24"/>
        </w:rPr>
        <w:t>BSA</w:t>
      </w:r>
      <w:proofErr w:type="spellEnd"/>
      <w:r w:rsidRPr="00161A8E">
        <w:rPr>
          <w:szCs w:val="24"/>
        </w:rPr>
        <w:t>, 10% normal goat serum, and 0.1% cold water fish-</w:t>
      </w:r>
      <w:r w:rsidRPr="00161A8E">
        <w:rPr>
          <w:rFonts w:hint="eastAsia"/>
          <w:szCs w:val="24"/>
        </w:rPr>
        <w:t xml:space="preserve">skin </w:t>
      </w:r>
      <w:r w:rsidRPr="00161A8E">
        <w:rPr>
          <w:szCs w:val="24"/>
        </w:rPr>
        <w:t>gelatin in the same buffer. Cells were stained with primary antibody (anti-</w:t>
      </w:r>
      <w:proofErr w:type="spellStart"/>
      <w:r w:rsidRPr="00161A8E">
        <w:rPr>
          <w:szCs w:val="24"/>
        </w:rPr>
        <w:t>vimentin</w:t>
      </w:r>
      <w:proofErr w:type="spellEnd"/>
      <w:r w:rsidRPr="00161A8E">
        <w:rPr>
          <w:szCs w:val="24"/>
        </w:rPr>
        <w:t xml:space="preserve"> monoclonal antibody, </w:t>
      </w:r>
      <w:proofErr w:type="spellStart"/>
      <w:r w:rsidRPr="00161A8E">
        <w:rPr>
          <w:szCs w:val="24"/>
        </w:rPr>
        <w:t>VIM3B4</w:t>
      </w:r>
      <w:proofErr w:type="spellEnd"/>
      <w:r w:rsidRPr="00161A8E">
        <w:rPr>
          <w:szCs w:val="24"/>
        </w:rPr>
        <w:t xml:space="preserve">/ARP, 1:50 dilution) overnight at 4°C, washed six times for 10 min in the same buffer containing 0.005% </w:t>
      </w:r>
      <w:proofErr w:type="spellStart"/>
      <w:r w:rsidRPr="00161A8E">
        <w:rPr>
          <w:szCs w:val="24"/>
        </w:rPr>
        <w:t>saponin</w:t>
      </w:r>
      <w:proofErr w:type="spellEnd"/>
      <w:r w:rsidRPr="00161A8E">
        <w:rPr>
          <w:szCs w:val="24"/>
        </w:rPr>
        <w:t>, and then stained for 2 h at room temperature with anti-</w:t>
      </w:r>
      <w:r w:rsidRPr="00161A8E">
        <w:rPr>
          <w:rFonts w:hint="eastAsia"/>
          <w:szCs w:val="24"/>
        </w:rPr>
        <w:t>mouse</w:t>
      </w:r>
      <w:r w:rsidRPr="00161A8E">
        <w:rPr>
          <w:szCs w:val="24"/>
        </w:rPr>
        <w:t xml:space="preserve"> IgG antibodies conjugated to 1.4 nm gold particles (</w:t>
      </w:r>
      <w:proofErr w:type="spellStart"/>
      <w:r w:rsidRPr="00161A8E">
        <w:rPr>
          <w:szCs w:val="24"/>
        </w:rPr>
        <w:t>Nanogold-Fab</w:t>
      </w:r>
      <w:proofErr w:type="spellEnd"/>
      <w:r w:rsidRPr="00161A8E">
        <w:rPr>
          <w:szCs w:val="24"/>
        </w:rPr>
        <w:t>' fragment of goat anti–</w:t>
      </w:r>
      <w:r w:rsidRPr="00161A8E">
        <w:rPr>
          <w:rFonts w:hint="eastAsia"/>
          <w:szCs w:val="24"/>
        </w:rPr>
        <w:t>mouse</w:t>
      </w:r>
      <w:r w:rsidRPr="00161A8E">
        <w:rPr>
          <w:szCs w:val="24"/>
        </w:rPr>
        <w:t xml:space="preserve"> IgG; Cat. #2002, </w:t>
      </w:r>
      <w:proofErr w:type="spellStart"/>
      <w:r w:rsidRPr="00161A8E">
        <w:rPr>
          <w:szCs w:val="24"/>
        </w:rPr>
        <w:t>Nanoprobes</w:t>
      </w:r>
      <w:proofErr w:type="spellEnd"/>
      <w:r w:rsidRPr="00161A8E">
        <w:rPr>
          <w:szCs w:val="24"/>
        </w:rPr>
        <w:t xml:space="preserve">), washed five times for 10 min in the same buffer containing 0.005% </w:t>
      </w:r>
      <w:proofErr w:type="spellStart"/>
      <w:r w:rsidRPr="00161A8E">
        <w:rPr>
          <w:szCs w:val="24"/>
        </w:rPr>
        <w:t>saponin</w:t>
      </w:r>
      <w:proofErr w:type="spellEnd"/>
      <w:r w:rsidRPr="00161A8E">
        <w:rPr>
          <w:szCs w:val="24"/>
        </w:rPr>
        <w:t xml:space="preserve">, and washed once for an additional 10 min without </w:t>
      </w:r>
      <w:proofErr w:type="spellStart"/>
      <w:r w:rsidRPr="00161A8E">
        <w:rPr>
          <w:szCs w:val="24"/>
        </w:rPr>
        <w:t>saponin</w:t>
      </w:r>
      <w:proofErr w:type="spellEnd"/>
      <w:r w:rsidRPr="00161A8E">
        <w:rPr>
          <w:szCs w:val="24"/>
        </w:rPr>
        <w:t xml:space="preserve">. Cells were then fixed for 10 min in 1% glutaraldehyde. Subsequently, cells were washed three times for 5 min in PBS containing 50 </w:t>
      </w:r>
      <w:proofErr w:type="spellStart"/>
      <w:r w:rsidRPr="00161A8E">
        <w:rPr>
          <w:szCs w:val="24"/>
        </w:rPr>
        <w:t>mM</w:t>
      </w:r>
      <w:proofErr w:type="spellEnd"/>
      <w:r w:rsidRPr="00161A8E">
        <w:rPr>
          <w:szCs w:val="24"/>
        </w:rPr>
        <w:t xml:space="preserve"> </w:t>
      </w:r>
      <w:proofErr w:type="spellStart"/>
      <w:r w:rsidRPr="00161A8E">
        <w:rPr>
          <w:szCs w:val="24"/>
        </w:rPr>
        <w:t>glycine</w:t>
      </w:r>
      <w:proofErr w:type="spellEnd"/>
      <w:r w:rsidRPr="00161A8E">
        <w:rPr>
          <w:szCs w:val="24"/>
        </w:rPr>
        <w:t xml:space="preserve">, followed by three 5-min washes in PBS containing 1% BSA and three 5-min washes in </w:t>
      </w:r>
      <w:proofErr w:type="spellStart"/>
      <w:r w:rsidRPr="00161A8E">
        <w:rPr>
          <w:szCs w:val="24"/>
        </w:rPr>
        <w:t>Milli</w:t>
      </w:r>
      <w:proofErr w:type="spellEnd"/>
      <w:r w:rsidRPr="00161A8E">
        <w:rPr>
          <w:szCs w:val="24"/>
        </w:rPr>
        <w:t xml:space="preserve">-Q water. Next, cells were treated with </w:t>
      </w:r>
      <w:proofErr w:type="spellStart"/>
      <w:r w:rsidRPr="00161A8E">
        <w:rPr>
          <w:szCs w:val="24"/>
        </w:rPr>
        <w:t>Goldenhance-EM</w:t>
      </w:r>
      <w:proofErr w:type="spellEnd"/>
      <w:r w:rsidRPr="00161A8E">
        <w:rPr>
          <w:szCs w:val="24"/>
        </w:rPr>
        <w:t xml:space="preserve"> (</w:t>
      </w:r>
      <w:proofErr w:type="spellStart"/>
      <w:r w:rsidRPr="00161A8E">
        <w:rPr>
          <w:szCs w:val="24"/>
        </w:rPr>
        <w:t>Nanoprobes</w:t>
      </w:r>
      <w:proofErr w:type="spellEnd"/>
      <w:r w:rsidRPr="00161A8E">
        <w:rPr>
          <w:szCs w:val="24"/>
        </w:rPr>
        <w:t xml:space="preserve">) to increase the size of gold particles and allow for visualization by electron microscopy, and then washed with distilled water. Cells were post-fixed for 1 h with 1% osmium tetroxide and 1.5% potassium </w:t>
      </w:r>
      <w:proofErr w:type="spellStart"/>
      <w:r w:rsidRPr="00161A8E">
        <w:rPr>
          <w:szCs w:val="24"/>
        </w:rPr>
        <w:t>ferrocyanide</w:t>
      </w:r>
      <w:proofErr w:type="spellEnd"/>
      <w:r w:rsidRPr="00161A8E">
        <w:rPr>
          <w:szCs w:val="24"/>
        </w:rPr>
        <w:t xml:space="preserve"> in 0.1 M sodium-phosphate buffer (pH 7.4), dehydrated in graded series of ethanol, and embedded in Epon812 (TAAB Co. Ltd., UK). Finally, 80-nm ultra-thin sections of cells were stained with saturated uranyl acetate and Reynolds </w:t>
      </w:r>
      <w:proofErr w:type="gramStart"/>
      <w:r w:rsidRPr="00161A8E">
        <w:rPr>
          <w:szCs w:val="24"/>
        </w:rPr>
        <w:t>lead</w:t>
      </w:r>
      <w:proofErr w:type="gramEnd"/>
      <w:r w:rsidRPr="00161A8E">
        <w:rPr>
          <w:szCs w:val="24"/>
        </w:rPr>
        <w:t xml:space="preserve"> citrate solution. Electron micrographs were obtained on a JEM-1011 transmission electron microscope (JEOL, Japan).</w:t>
      </w:r>
    </w:p>
    <w:p w:rsidR="00CE3AC1" w:rsidRPr="00161A8E" w:rsidRDefault="00CE3AC1" w:rsidP="00CE3AC1">
      <w:pPr>
        <w:spacing w:line="240" w:lineRule="auto"/>
        <w:ind w:firstLineChars="0" w:firstLine="0"/>
        <w:rPr>
          <w:b/>
          <w:szCs w:val="24"/>
        </w:rPr>
      </w:pPr>
    </w:p>
    <w:p w:rsidR="00CE3AC1" w:rsidRPr="00161A8E" w:rsidRDefault="00CE3AC1" w:rsidP="00CE3AC1">
      <w:pPr>
        <w:spacing w:line="240" w:lineRule="auto"/>
        <w:ind w:firstLineChars="0" w:firstLine="0"/>
        <w:rPr>
          <w:b/>
          <w:szCs w:val="24"/>
        </w:rPr>
      </w:pPr>
      <w:proofErr w:type="gramStart"/>
      <w:r w:rsidRPr="00161A8E">
        <w:rPr>
          <w:b/>
          <w:szCs w:val="24"/>
        </w:rPr>
        <w:t>Microarray</w:t>
      </w:r>
      <w:r w:rsidRPr="00161A8E">
        <w:rPr>
          <w:rFonts w:hint="eastAsia"/>
          <w:b/>
          <w:szCs w:val="24"/>
        </w:rPr>
        <w:t xml:space="preserve"> </w:t>
      </w:r>
      <w:r w:rsidRPr="00161A8E">
        <w:rPr>
          <w:b/>
          <w:szCs w:val="24"/>
        </w:rPr>
        <w:t>analysis</w:t>
      </w:r>
      <w:r w:rsidRPr="00161A8E">
        <w:rPr>
          <w:rFonts w:hint="eastAsia"/>
          <w:b/>
          <w:szCs w:val="24"/>
        </w:rPr>
        <w:t>.</w:t>
      </w:r>
      <w:proofErr w:type="gramEnd"/>
      <w:r w:rsidRPr="00161A8E">
        <w:rPr>
          <w:rFonts w:hint="eastAsia"/>
          <w:b/>
          <w:szCs w:val="24"/>
        </w:rPr>
        <w:t xml:space="preserve"> </w:t>
      </w:r>
    </w:p>
    <w:p w:rsidR="00CE3AC1" w:rsidRPr="00161A8E" w:rsidRDefault="00CE3AC1" w:rsidP="00CE3AC1">
      <w:pPr>
        <w:spacing w:line="240" w:lineRule="auto"/>
        <w:ind w:firstLineChars="0" w:firstLine="480"/>
        <w:rPr>
          <w:szCs w:val="24"/>
        </w:rPr>
      </w:pPr>
      <w:r w:rsidRPr="00161A8E">
        <w:rPr>
          <w:szCs w:val="24"/>
        </w:rPr>
        <w:t xml:space="preserve">Microarray analyses were performed as single-color hybridizations using Agilent </w:t>
      </w:r>
      <w:proofErr w:type="spellStart"/>
      <w:r w:rsidRPr="00161A8E">
        <w:rPr>
          <w:szCs w:val="24"/>
        </w:rPr>
        <w:t>SurePrint</w:t>
      </w:r>
      <w:proofErr w:type="spellEnd"/>
      <w:r w:rsidRPr="00161A8E">
        <w:rPr>
          <w:szCs w:val="24"/>
        </w:rPr>
        <w:t xml:space="preserve"> </w:t>
      </w:r>
      <w:proofErr w:type="spellStart"/>
      <w:r w:rsidRPr="00161A8E">
        <w:rPr>
          <w:szCs w:val="24"/>
        </w:rPr>
        <w:t>G3</w:t>
      </w:r>
      <w:proofErr w:type="spellEnd"/>
      <w:r w:rsidRPr="00161A8E">
        <w:rPr>
          <w:szCs w:val="24"/>
        </w:rPr>
        <w:t xml:space="preserve"> Human GE v2 8x60K Microarrays (Catalog-No. G4851B), as described previously (</w:t>
      </w:r>
      <w:proofErr w:type="spellStart"/>
      <w:r w:rsidRPr="00161A8E">
        <w:rPr>
          <w:szCs w:val="24"/>
        </w:rPr>
        <w:t>Nagi</w:t>
      </w:r>
      <w:proofErr w:type="spellEnd"/>
      <w:r w:rsidRPr="00161A8E">
        <w:rPr>
          <w:szCs w:val="24"/>
        </w:rPr>
        <w:t xml:space="preserve">-Miura et al., 2013). Total RNA was extracted from </w:t>
      </w:r>
      <w:proofErr w:type="spellStart"/>
      <w:r w:rsidRPr="00161A8E">
        <w:rPr>
          <w:szCs w:val="24"/>
        </w:rPr>
        <w:t>TIG</w:t>
      </w:r>
      <w:proofErr w:type="spellEnd"/>
      <w:r w:rsidRPr="00161A8E">
        <w:rPr>
          <w:szCs w:val="24"/>
        </w:rPr>
        <w:t xml:space="preserve">-1, </w:t>
      </w:r>
      <w:proofErr w:type="spellStart"/>
      <w:r w:rsidRPr="00161A8E">
        <w:rPr>
          <w:szCs w:val="24"/>
        </w:rPr>
        <w:t>LNCaP</w:t>
      </w:r>
      <w:proofErr w:type="spellEnd"/>
      <w:r w:rsidRPr="00161A8E">
        <w:rPr>
          <w:szCs w:val="24"/>
        </w:rPr>
        <w:t>,</w:t>
      </w:r>
      <w:r w:rsidRPr="00161A8E">
        <w:rPr>
          <w:rFonts w:hint="eastAsia"/>
          <w:szCs w:val="24"/>
        </w:rPr>
        <w:t xml:space="preserve"> </w:t>
      </w:r>
      <w:r w:rsidRPr="00161A8E">
        <w:rPr>
          <w:szCs w:val="24"/>
        </w:rPr>
        <w:t>PC-3, and DU-145 cells at the indicated times after treatment with WA (</w:t>
      </w:r>
      <w:r w:rsidRPr="00161A8E">
        <w:rPr>
          <w:rFonts w:hint="eastAsia"/>
          <w:szCs w:val="24"/>
        </w:rPr>
        <w:t xml:space="preserve">see </w:t>
      </w:r>
      <w:r w:rsidRPr="00161A8E">
        <w:rPr>
          <w:szCs w:val="24"/>
        </w:rPr>
        <w:t xml:space="preserve">yellow arrows in </w:t>
      </w:r>
      <w:r w:rsidRPr="00161A8E">
        <w:rPr>
          <w:szCs w:val="24"/>
        </w:rPr>
        <w:lastRenderedPageBreak/>
        <w:t xml:space="preserve">Fig. 1) using the </w:t>
      </w:r>
      <w:proofErr w:type="spellStart"/>
      <w:r w:rsidRPr="00161A8E">
        <w:rPr>
          <w:szCs w:val="24"/>
        </w:rPr>
        <w:t>miRNeasy</w:t>
      </w:r>
      <w:proofErr w:type="spellEnd"/>
      <w:r w:rsidRPr="00161A8E">
        <w:rPr>
          <w:szCs w:val="24"/>
        </w:rPr>
        <w:t xml:space="preserve"> Mini kit (</w:t>
      </w:r>
      <w:proofErr w:type="spellStart"/>
      <w:r w:rsidRPr="00161A8E">
        <w:rPr>
          <w:szCs w:val="24"/>
        </w:rPr>
        <w:t>Qiagen</w:t>
      </w:r>
      <w:proofErr w:type="spellEnd"/>
      <w:r w:rsidRPr="00161A8E">
        <w:rPr>
          <w:szCs w:val="24"/>
        </w:rPr>
        <w:t xml:space="preserve">). The quality of the RNA was determined using the RNA 6000 </w:t>
      </w:r>
      <w:proofErr w:type="spellStart"/>
      <w:r w:rsidRPr="00161A8E">
        <w:rPr>
          <w:szCs w:val="24"/>
        </w:rPr>
        <w:t>Nano</w:t>
      </w:r>
      <w:proofErr w:type="spellEnd"/>
      <w:r w:rsidRPr="00161A8E">
        <w:rPr>
          <w:szCs w:val="24"/>
        </w:rPr>
        <w:t xml:space="preserve"> </w:t>
      </w:r>
      <w:proofErr w:type="spellStart"/>
      <w:r w:rsidRPr="00161A8E">
        <w:rPr>
          <w:szCs w:val="24"/>
        </w:rPr>
        <w:t>LabChip</w:t>
      </w:r>
      <w:proofErr w:type="spellEnd"/>
      <w:r w:rsidRPr="00161A8E">
        <w:rPr>
          <w:szCs w:val="24"/>
        </w:rPr>
        <w:t xml:space="preserve"> Kit on a </w:t>
      </w:r>
      <w:proofErr w:type="spellStart"/>
      <w:r w:rsidRPr="00161A8E">
        <w:rPr>
          <w:szCs w:val="24"/>
        </w:rPr>
        <w:t>Bioanalyzer</w:t>
      </w:r>
      <w:proofErr w:type="spellEnd"/>
      <w:r w:rsidRPr="00161A8E">
        <w:rPr>
          <w:szCs w:val="24"/>
        </w:rPr>
        <w:t xml:space="preserve"> 2100 (Agilent Technologies). RNA was reverse-transcribed using </w:t>
      </w:r>
      <w:proofErr w:type="spellStart"/>
      <w:r w:rsidRPr="00161A8E">
        <w:rPr>
          <w:szCs w:val="24"/>
        </w:rPr>
        <w:t>AffinityScript</w:t>
      </w:r>
      <w:proofErr w:type="spellEnd"/>
      <w:r w:rsidRPr="00161A8E">
        <w:rPr>
          <w:szCs w:val="24"/>
        </w:rPr>
        <w:t xml:space="preserve"> reverse transcriptase (Agilent Technologies) and </w:t>
      </w:r>
      <w:proofErr w:type="spellStart"/>
      <w:r w:rsidRPr="00161A8E">
        <w:rPr>
          <w:szCs w:val="24"/>
        </w:rPr>
        <w:t>oligo-dT</w:t>
      </w:r>
      <w:proofErr w:type="spellEnd"/>
      <w:r w:rsidRPr="00161A8E">
        <w:rPr>
          <w:szCs w:val="24"/>
        </w:rPr>
        <w:t xml:space="preserve"> primers containing the T7 RNA polymerase promoter sequence. </w:t>
      </w:r>
      <w:r w:rsidRPr="00161A8E">
        <w:rPr>
          <w:i/>
          <w:szCs w:val="24"/>
        </w:rPr>
        <w:t>In vitro</w:t>
      </w:r>
      <w:r w:rsidRPr="00161A8E">
        <w:rPr>
          <w:szCs w:val="24"/>
        </w:rPr>
        <w:t xml:space="preserve"> transcription was then performed using T7 RNA polymerase and the Low input Quick-Amp Labeling Kit (Agilent Technologies) to label </w:t>
      </w:r>
      <w:proofErr w:type="spellStart"/>
      <w:r w:rsidRPr="00161A8E">
        <w:rPr>
          <w:szCs w:val="24"/>
        </w:rPr>
        <w:t>cRNAs</w:t>
      </w:r>
      <w:proofErr w:type="spellEnd"/>
      <w:r w:rsidRPr="00161A8E">
        <w:rPr>
          <w:szCs w:val="24"/>
        </w:rPr>
        <w:t xml:space="preserve"> with </w:t>
      </w:r>
      <w:proofErr w:type="spellStart"/>
      <w:r w:rsidRPr="00161A8E">
        <w:rPr>
          <w:szCs w:val="24"/>
        </w:rPr>
        <w:t>Cy3</w:t>
      </w:r>
      <w:proofErr w:type="spellEnd"/>
      <w:r w:rsidRPr="00161A8E">
        <w:rPr>
          <w:szCs w:val="24"/>
        </w:rPr>
        <w:t>-CTP (</w:t>
      </w:r>
      <w:proofErr w:type="spellStart"/>
      <w:r w:rsidRPr="00161A8E">
        <w:rPr>
          <w:szCs w:val="24"/>
        </w:rPr>
        <w:t>Amersham</w:t>
      </w:r>
      <w:proofErr w:type="spellEnd"/>
      <w:r w:rsidRPr="00161A8E">
        <w:rPr>
          <w:szCs w:val="24"/>
        </w:rPr>
        <w:t xml:space="preserve"> Pharmacia Biotech, Piscataway, NJ). Purified </w:t>
      </w:r>
      <w:proofErr w:type="spellStart"/>
      <w:r w:rsidRPr="00161A8E">
        <w:rPr>
          <w:szCs w:val="24"/>
        </w:rPr>
        <w:t>Cy3</w:t>
      </w:r>
      <w:proofErr w:type="spellEnd"/>
      <w:r w:rsidRPr="00161A8E">
        <w:rPr>
          <w:szCs w:val="24"/>
        </w:rPr>
        <w:t xml:space="preserve">-labeled </w:t>
      </w:r>
      <w:proofErr w:type="spellStart"/>
      <w:r w:rsidRPr="00161A8E">
        <w:rPr>
          <w:szCs w:val="24"/>
        </w:rPr>
        <w:t>cRNAs</w:t>
      </w:r>
      <w:proofErr w:type="spellEnd"/>
      <w:r w:rsidRPr="00161A8E">
        <w:rPr>
          <w:szCs w:val="24"/>
        </w:rPr>
        <w:t xml:space="preserve"> (</w:t>
      </w:r>
      <w:r w:rsidRPr="00161A8E">
        <w:rPr>
          <w:rFonts w:hint="eastAsia"/>
          <w:szCs w:val="24"/>
        </w:rPr>
        <w:t>60</w:t>
      </w:r>
      <w:r w:rsidRPr="00161A8E">
        <w:rPr>
          <w:szCs w:val="24"/>
        </w:rPr>
        <w:t xml:space="preserve">0 </w:t>
      </w:r>
      <w:proofErr w:type="spellStart"/>
      <w:r w:rsidRPr="00161A8E">
        <w:rPr>
          <w:szCs w:val="24"/>
        </w:rPr>
        <w:t>ng</w:t>
      </w:r>
      <w:proofErr w:type="spellEnd"/>
      <w:r w:rsidRPr="00161A8E">
        <w:rPr>
          <w:szCs w:val="24"/>
        </w:rPr>
        <w:t xml:space="preserve">) were hybridized to the microarrays. Washing, scanning, and gene analyses were performed according to the manufacturer’s protocol (Agilent Technologies). The </w:t>
      </w:r>
      <w:proofErr w:type="spellStart"/>
      <w:r w:rsidRPr="00161A8E">
        <w:rPr>
          <w:szCs w:val="24"/>
        </w:rPr>
        <w:t>Subio</w:t>
      </w:r>
      <w:proofErr w:type="spellEnd"/>
      <w:r w:rsidRPr="00161A8E">
        <w:rPr>
          <w:szCs w:val="24"/>
        </w:rPr>
        <w:t xml:space="preserve"> Platform and </w:t>
      </w:r>
      <w:proofErr w:type="spellStart"/>
      <w:r w:rsidRPr="00161A8E">
        <w:rPr>
          <w:szCs w:val="24"/>
        </w:rPr>
        <w:t>Subio</w:t>
      </w:r>
      <w:proofErr w:type="spellEnd"/>
      <w:r w:rsidRPr="00161A8E">
        <w:rPr>
          <w:szCs w:val="24"/>
        </w:rPr>
        <w:t xml:space="preserve"> Basic Plug-in (</w:t>
      </w:r>
      <w:proofErr w:type="spellStart"/>
      <w:r w:rsidRPr="00161A8E">
        <w:rPr>
          <w:szCs w:val="24"/>
        </w:rPr>
        <w:t>v1.15</w:t>
      </w:r>
      <w:proofErr w:type="spellEnd"/>
      <w:r w:rsidRPr="00161A8E">
        <w:rPr>
          <w:szCs w:val="24"/>
        </w:rPr>
        <w:t xml:space="preserve">; </w:t>
      </w:r>
      <w:proofErr w:type="spellStart"/>
      <w:r w:rsidRPr="00161A8E">
        <w:rPr>
          <w:szCs w:val="24"/>
        </w:rPr>
        <w:t>Subio</w:t>
      </w:r>
      <w:proofErr w:type="spellEnd"/>
      <w:r w:rsidRPr="00161A8E">
        <w:rPr>
          <w:szCs w:val="24"/>
        </w:rPr>
        <w:t xml:space="preserve"> Inc., Aichi, Japan) was then used to calculate between-sample fold changes. Details of the microarray data have been deposited in the Gene Expression Omnibus (GEO; www.ncbi.nlm.nih.gov/geo) database (accession number GSE55728).</w:t>
      </w:r>
    </w:p>
    <w:p w:rsidR="00CE3AC1" w:rsidRPr="00161A8E" w:rsidRDefault="00CE3AC1" w:rsidP="00CE3AC1">
      <w:pPr>
        <w:spacing w:line="240" w:lineRule="auto"/>
        <w:ind w:firstLineChars="0" w:firstLine="0"/>
        <w:rPr>
          <w:szCs w:val="24"/>
        </w:rPr>
      </w:pPr>
      <w:r w:rsidRPr="00161A8E">
        <w:rPr>
          <w:rFonts w:hint="eastAsia"/>
          <w:szCs w:val="24"/>
        </w:rPr>
        <w:tab/>
        <w:t>For ontolog</w:t>
      </w:r>
      <w:r w:rsidRPr="00161A8E">
        <w:rPr>
          <w:szCs w:val="24"/>
        </w:rPr>
        <w:t>ical</w:t>
      </w:r>
      <w:r w:rsidRPr="00161A8E">
        <w:rPr>
          <w:rFonts w:hint="eastAsia"/>
          <w:szCs w:val="24"/>
        </w:rPr>
        <w:t xml:space="preserve"> analysis, </w:t>
      </w:r>
      <w:r w:rsidRPr="00161A8E">
        <w:rPr>
          <w:szCs w:val="24"/>
        </w:rPr>
        <w:t>1,762 genes that</w:t>
      </w:r>
      <w:r w:rsidRPr="00161A8E">
        <w:rPr>
          <w:rFonts w:hint="eastAsia"/>
          <w:szCs w:val="24"/>
        </w:rPr>
        <w:t xml:space="preserve"> </w:t>
      </w:r>
      <w:r w:rsidRPr="00161A8E">
        <w:rPr>
          <w:szCs w:val="24"/>
        </w:rPr>
        <w:t>exhibited</w:t>
      </w:r>
      <w:r w:rsidRPr="00161A8E">
        <w:rPr>
          <w:rFonts w:hint="eastAsia"/>
          <w:szCs w:val="24"/>
        </w:rPr>
        <w:t xml:space="preserve"> </w:t>
      </w:r>
      <w:r w:rsidRPr="00161A8E">
        <w:rPr>
          <w:szCs w:val="24"/>
        </w:rPr>
        <w:t>significant</w:t>
      </w:r>
      <w:r w:rsidRPr="00161A8E">
        <w:rPr>
          <w:rFonts w:hint="eastAsia"/>
          <w:szCs w:val="24"/>
        </w:rPr>
        <w:t xml:space="preserve"> fold c</w:t>
      </w:r>
      <w:r w:rsidRPr="00161A8E">
        <w:rPr>
          <w:szCs w:val="24"/>
        </w:rPr>
        <w:t xml:space="preserve">hanges were categorized into 755 different </w:t>
      </w:r>
      <w:proofErr w:type="spellStart"/>
      <w:r w:rsidRPr="00161A8E">
        <w:rPr>
          <w:szCs w:val="24"/>
        </w:rPr>
        <w:t>biogroups</w:t>
      </w:r>
      <w:proofErr w:type="spellEnd"/>
      <w:r w:rsidRPr="00161A8E">
        <w:rPr>
          <w:szCs w:val="24"/>
        </w:rPr>
        <w:t xml:space="preserve"> from Gene Ontology (</w:t>
      </w:r>
      <w:r w:rsidRPr="00161A8E">
        <w:rPr>
          <w:i/>
          <w:szCs w:val="24"/>
        </w:rPr>
        <w:t>p</w:t>
      </w:r>
      <w:r w:rsidRPr="00161A8E">
        <w:rPr>
          <w:szCs w:val="24"/>
        </w:rPr>
        <w:t>-values</w:t>
      </w:r>
      <w:r w:rsidRPr="00161A8E">
        <w:rPr>
          <w:rFonts w:hint="eastAsia"/>
          <w:szCs w:val="24"/>
        </w:rPr>
        <w:t xml:space="preserve"> </w:t>
      </w:r>
      <w:r w:rsidRPr="00161A8E">
        <w:rPr>
          <w:szCs w:val="24"/>
        </w:rPr>
        <w:t>&lt;</w:t>
      </w:r>
      <w:r w:rsidRPr="00161A8E">
        <w:rPr>
          <w:rFonts w:hint="eastAsia"/>
          <w:szCs w:val="24"/>
        </w:rPr>
        <w:t xml:space="preserve"> </w:t>
      </w:r>
      <w:r w:rsidRPr="00161A8E">
        <w:rPr>
          <w:szCs w:val="24"/>
        </w:rPr>
        <w:t xml:space="preserve">0.05) using the </w:t>
      </w:r>
      <w:proofErr w:type="spellStart"/>
      <w:r w:rsidRPr="00161A8E">
        <w:rPr>
          <w:szCs w:val="24"/>
        </w:rPr>
        <w:t>NextBio</w:t>
      </w:r>
      <w:proofErr w:type="spellEnd"/>
      <w:r w:rsidRPr="00161A8E">
        <w:rPr>
          <w:szCs w:val="24"/>
        </w:rPr>
        <w:t xml:space="preserve"> system (ID, </w:t>
      </w:r>
      <w:proofErr w:type="spellStart"/>
      <w:r w:rsidRPr="00161A8E">
        <w:rPr>
          <w:szCs w:val="24"/>
        </w:rPr>
        <w:t>GO</w:t>
      </w:r>
      <w:proofErr w:type="gramStart"/>
      <w:r w:rsidRPr="00161A8E">
        <w:rPr>
          <w:szCs w:val="24"/>
        </w:rPr>
        <w:t>:0006986</w:t>
      </w:r>
      <w:proofErr w:type="spellEnd"/>
      <w:proofErr w:type="gramEnd"/>
      <w:r w:rsidRPr="00161A8E">
        <w:rPr>
          <w:szCs w:val="24"/>
        </w:rPr>
        <w:t xml:space="preserve">; </w:t>
      </w:r>
      <w:r w:rsidRPr="00161A8E">
        <w:rPr>
          <w:rFonts w:hint="eastAsia"/>
          <w:szCs w:val="24"/>
        </w:rPr>
        <w:t>Fig. S4</w:t>
      </w:r>
      <w:r w:rsidRPr="00161A8E">
        <w:rPr>
          <w:szCs w:val="24"/>
        </w:rPr>
        <w:t xml:space="preserve">). </w:t>
      </w:r>
    </w:p>
    <w:p w:rsidR="00CE3AC1" w:rsidRPr="00161A8E" w:rsidRDefault="00CE3AC1" w:rsidP="00CE3AC1">
      <w:pPr>
        <w:spacing w:line="240" w:lineRule="auto"/>
        <w:ind w:firstLineChars="0" w:firstLine="0"/>
        <w:rPr>
          <w:szCs w:val="24"/>
        </w:rPr>
      </w:pPr>
    </w:p>
    <w:p w:rsidR="00CE3AC1" w:rsidRPr="00161A8E" w:rsidRDefault="00CE3AC1" w:rsidP="00CE3AC1">
      <w:pPr>
        <w:spacing w:line="240" w:lineRule="auto"/>
        <w:ind w:firstLineChars="0" w:firstLine="0"/>
        <w:rPr>
          <w:b/>
          <w:bCs/>
          <w:szCs w:val="24"/>
        </w:rPr>
      </w:pPr>
      <w:proofErr w:type="gramStart"/>
      <w:r w:rsidRPr="00161A8E">
        <w:rPr>
          <w:b/>
          <w:bCs/>
          <w:szCs w:val="24"/>
        </w:rPr>
        <w:t xml:space="preserve">Statistical </w:t>
      </w:r>
      <w:r w:rsidRPr="00161A8E">
        <w:rPr>
          <w:rFonts w:hint="eastAsia"/>
          <w:b/>
          <w:bCs/>
          <w:szCs w:val="24"/>
        </w:rPr>
        <w:t>a</w:t>
      </w:r>
      <w:r w:rsidRPr="00161A8E">
        <w:rPr>
          <w:b/>
          <w:bCs/>
          <w:szCs w:val="24"/>
        </w:rPr>
        <w:t>nalysis</w:t>
      </w:r>
      <w:r w:rsidRPr="00161A8E">
        <w:rPr>
          <w:rFonts w:hint="eastAsia"/>
          <w:b/>
          <w:bCs/>
          <w:szCs w:val="24"/>
        </w:rPr>
        <w:t>.</w:t>
      </w:r>
      <w:proofErr w:type="gramEnd"/>
      <w:r w:rsidRPr="00161A8E">
        <w:rPr>
          <w:rFonts w:hint="eastAsia"/>
          <w:b/>
          <w:bCs/>
          <w:szCs w:val="24"/>
        </w:rPr>
        <w:t xml:space="preserve"> </w:t>
      </w:r>
    </w:p>
    <w:p w:rsidR="00CE3AC1" w:rsidRPr="00161A8E" w:rsidRDefault="00CE3AC1" w:rsidP="00161A8E">
      <w:pPr>
        <w:spacing w:line="240" w:lineRule="auto"/>
        <w:ind w:firstLineChars="0" w:firstLine="480"/>
        <w:rPr>
          <w:szCs w:val="24"/>
        </w:rPr>
      </w:pPr>
      <w:r w:rsidRPr="00161A8E">
        <w:rPr>
          <w:szCs w:val="24"/>
        </w:rPr>
        <w:t xml:space="preserve">Error bars for all data represent standard deviations (SDs) from the mean. </w:t>
      </w:r>
      <w:r w:rsidRPr="00161A8E">
        <w:rPr>
          <w:i/>
          <w:iCs/>
          <w:szCs w:val="24"/>
        </w:rPr>
        <w:t>P</w:t>
      </w:r>
      <w:r w:rsidRPr="00161A8E">
        <w:rPr>
          <w:szCs w:val="24"/>
        </w:rPr>
        <w:t>-values were calculated using</w:t>
      </w:r>
      <w:r w:rsidRPr="00161A8E">
        <w:t xml:space="preserve"> Student’s</w:t>
      </w:r>
      <w:r w:rsidRPr="00161A8E">
        <w:rPr>
          <w:rFonts w:hint="eastAsia"/>
          <w:szCs w:val="24"/>
        </w:rPr>
        <w:t xml:space="preserve"> </w:t>
      </w:r>
      <w:r w:rsidRPr="00161A8E">
        <w:rPr>
          <w:i/>
          <w:iCs/>
          <w:szCs w:val="24"/>
        </w:rPr>
        <w:t>t</w:t>
      </w:r>
      <w:r w:rsidRPr="00161A8E">
        <w:rPr>
          <w:szCs w:val="24"/>
        </w:rPr>
        <w:t xml:space="preserve">-tests. </w:t>
      </w:r>
    </w:p>
    <w:sectPr w:rsidR="00CE3AC1" w:rsidRPr="00161A8E" w:rsidSect="00195FD5">
      <w:headerReference w:type="even" r:id="rId8"/>
      <w:headerReference w:type="default" r:id="rId9"/>
      <w:footerReference w:type="even" r:id="rId10"/>
      <w:footerReference w:type="default" r:id="rId11"/>
      <w:headerReference w:type="first" r:id="rId12"/>
      <w:footerReference w:type="first" r:id="rId13"/>
      <w:type w:val="continuous"/>
      <w:pgSz w:w="11880" w:h="16820"/>
      <w:pgMar w:top="1418" w:right="1560" w:bottom="1418" w:left="1701" w:header="737" w:footer="737" w:gutter="0"/>
      <w:lnNumType w:countBy="1"/>
      <w:cols w:space="737"/>
      <w:docGrid w:type="lines"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275E6" w:rsidRDefault="004275E6" w:rsidP="00DD498C">
      <w:pPr>
        <w:ind w:firstLine="360"/>
      </w:pPr>
      <w:r>
        <w:separator/>
      </w:r>
    </w:p>
    <w:p w:rsidR="004275E6" w:rsidRDefault="004275E6" w:rsidP="002A054A">
      <w:pPr>
        <w:ind w:firstLine="360"/>
      </w:pPr>
    </w:p>
  </w:endnote>
  <w:endnote w:type="continuationSeparator" w:id="0">
    <w:p w:rsidR="004275E6" w:rsidRDefault="004275E6" w:rsidP="00DD498C">
      <w:pPr>
        <w:ind w:firstLine="360"/>
      </w:pPr>
      <w:r>
        <w:continuationSeparator/>
      </w:r>
    </w:p>
    <w:p w:rsidR="004275E6" w:rsidRDefault="004275E6" w:rsidP="002A054A">
      <w:pPr>
        <w:ind w:firstLine="360"/>
      </w:pP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New York">
    <w:panose1 w:val="02040503060506020304"/>
    <w:charset w:val="00"/>
    <w:family w:val="roman"/>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Times">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MS PGothic">
    <w:panose1 w:val="020B0600070205080204"/>
    <w:charset w:val="80"/>
    <w:family w:val="swiss"/>
    <w:pitch w:val="variable"/>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entury">
    <w:panose1 w:val="02040604050505020304"/>
    <w:charset w:val="00"/>
    <w:family w:val="roman"/>
    <w:pitch w:val="variable"/>
    <w:sig w:usb0="00000287" w:usb1="00000000"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61CFD" w:rsidRDefault="00E67490" w:rsidP="00DD498C">
    <w:pPr>
      <w:pStyle w:val="Footer"/>
      <w:framePr w:wrap="around" w:vAnchor="text" w:hAnchor="margin" w:xAlign="center" w:y="1"/>
      <w:ind w:firstLine="360"/>
      <w:rPr>
        <w:rStyle w:val="PageNumber"/>
      </w:rPr>
    </w:pPr>
    <w:r>
      <w:rPr>
        <w:rStyle w:val="PageNumber"/>
      </w:rPr>
      <w:fldChar w:fldCharType="begin"/>
    </w:r>
    <w:r w:rsidR="00961CFD">
      <w:rPr>
        <w:rStyle w:val="PageNumber"/>
      </w:rPr>
      <w:instrText xml:space="preserve">PAGE  </w:instrText>
    </w:r>
    <w:r>
      <w:rPr>
        <w:rStyle w:val="PageNumber"/>
      </w:rPr>
      <w:fldChar w:fldCharType="end"/>
    </w:r>
  </w:p>
  <w:p w:rsidR="00961CFD" w:rsidRDefault="00961CFD" w:rsidP="00DD498C">
    <w:pPr>
      <w:pStyle w:val="Footer"/>
      <w:ind w:firstLine="360"/>
    </w:pPr>
  </w:p>
  <w:p w:rsidR="00961CFD" w:rsidRDefault="00961CFD" w:rsidP="002A054A">
    <w:pPr>
      <w:ind w:firstLine="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61CFD" w:rsidRDefault="00E67490" w:rsidP="00DD498C">
    <w:pPr>
      <w:pStyle w:val="Footer"/>
      <w:framePr w:wrap="around" w:vAnchor="text" w:hAnchor="margin" w:xAlign="center" w:y="1"/>
      <w:ind w:firstLine="360"/>
      <w:rPr>
        <w:rStyle w:val="PageNumber"/>
      </w:rPr>
    </w:pPr>
    <w:r>
      <w:rPr>
        <w:rStyle w:val="PageNumber"/>
      </w:rPr>
      <w:fldChar w:fldCharType="begin"/>
    </w:r>
    <w:r w:rsidR="00961CFD">
      <w:rPr>
        <w:rStyle w:val="PageNumber"/>
      </w:rPr>
      <w:instrText xml:space="preserve">PAGE  </w:instrText>
    </w:r>
    <w:r>
      <w:rPr>
        <w:rStyle w:val="PageNumber"/>
      </w:rPr>
      <w:fldChar w:fldCharType="separate"/>
    </w:r>
    <w:r w:rsidR="0094078D">
      <w:rPr>
        <w:rStyle w:val="PageNumber"/>
        <w:noProof/>
      </w:rPr>
      <w:t>1</w:t>
    </w:r>
    <w:r>
      <w:rPr>
        <w:rStyle w:val="PageNumber"/>
      </w:rPr>
      <w:fldChar w:fldCharType="end"/>
    </w:r>
  </w:p>
  <w:p w:rsidR="00961CFD" w:rsidRDefault="00961CFD" w:rsidP="00DD498C">
    <w:pPr>
      <w:pStyle w:val="Footer"/>
      <w:ind w:firstLine="360"/>
    </w:pPr>
  </w:p>
  <w:p w:rsidR="00961CFD" w:rsidRDefault="00961CFD" w:rsidP="002A054A">
    <w:pPr>
      <w:ind w:firstLine="360"/>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61CFD" w:rsidRDefault="00961CFD" w:rsidP="00704760">
    <w:pPr>
      <w:pStyle w:val="Footer"/>
      <w:ind w:firstLine="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275E6" w:rsidRDefault="004275E6" w:rsidP="00DD498C">
      <w:pPr>
        <w:ind w:firstLine="360"/>
      </w:pPr>
      <w:r>
        <w:separator/>
      </w:r>
    </w:p>
    <w:p w:rsidR="004275E6" w:rsidRDefault="004275E6" w:rsidP="002A054A">
      <w:pPr>
        <w:ind w:firstLine="360"/>
      </w:pPr>
    </w:p>
  </w:footnote>
  <w:footnote w:type="continuationSeparator" w:id="0">
    <w:p w:rsidR="004275E6" w:rsidRDefault="004275E6" w:rsidP="00DD498C">
      <w:pPr>
        <w:ind w:firstLine="360"/>
      </w:pPr>
      <w:r>
        <w:continuationSeparator/>
      </w:r>
    </w:p>
    <w:p w:rsidR="004275E6" w:rsidRDefault="004275E6" w:rsidP="002A054A">
      <w:pPr>
        <w:ind w:firstLine="360"/>
      </w:pP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61CFD" w:rsidRDefault="00961CFD" w:rsidP="00704760">
    <w:pPr>
      <w:pStyle w:val="Header"/>
      <w:ind w:firstLine="360"/>
    </w:pPr>
  </w:p>
  <w:p w:rsidR="00961CFD" w:rsidRDefault="00961CFD" w:rsidP="002A054A">
    <w:pPr>
      <w:ind w:firstLine="360"/>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61CFD" w:rsidRDefault="00961CFD" w:rsidP="00DD498C">
    <w:pPr>
      <w:pStyle w:val="Header"/>
      <w:ind w:firstLine="360"/>
    </w:pPr>
    <w:r>
      <w:rPr>
        <w:rFonts w:hint="eastAsia"/>
      </w:rPr>
      <w:t xml:space="preserve">Nishikawa </w:t>
    </w:r>
    <w:r>
      <w:rPr>
        <w:rFonts w:hint="eastAsia"/>
        <w:i/>
        <w:iCs/>
      </w:rPr>
      <w:t>et al.</w:t>
    </w:r>
  </w:p>
  <w:p w:rsidR="00961CFD" w:rsidRDefault="00961CFD" w:rsidP="002A054A">
    <w:pPr>
      <w:ind w:firstLine="360"/>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61CFD" w:rsidRDefault="00961CFD" w:rsidP="00704760">
    <w:pPr>
      <w:pStyle w:val="Header"/>
      <w:ind w:firstLine="360"/>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61DCA89E"/>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6DF398A"/>
    <w:multiLevelType w:val="hybridMultilevel"/>
    <w:tmpl w:val="B030A42E"/>
    <w:lvl w:ilvl="0" w:tplc="0E16AE6A">
      <w:start w:val="1"/>
      <w:numFmt w:val="upperLetter"/>
      <w:lvlText w:val="(%1)"/>
      <w:lvlJc w:val="left"/>
      <w:pPr>
        <w:ind w:left="396" w:hanging="396"/>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nsid w:val="21DB143B"/>
    <w:multiLevelType w:val="hybridMultilevel"/>
    <w:tmpl w:val="895AA64A"/>
    <w:lvl w:ilvl="0" w:tplc="8A3699F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nsid w:val="318F6929"/>
    <w:multiLevelType w:val="hybridMultilevel"/>
    <w:tmpl w:val="23586C12"/>
    <w:lvl w:ilvl="0" w:tplc="CE4E0B5C">
      <w:start w:val="1"/>
      <w:numFmt w:val="decimal"/>
      <w:lvlText w:val="%1."/>
      <w:lvlJc w:val="left"/>
      <w:pPr>
        <w:ind w:left="360" w:hanging="360"/>
      </w:pPr>
      <w:rPr>
        <w:rFonts w:hint="default"/>
      </w:r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2"/>
  </w:num>
  <w:num w:numId="2">
    <w:abstractNumId w:val="0"/>
  </w:num>
  <w:num w:numId="3">
    <w:abstractNumId w:val="1"/>
  </w:num>
  <w:num w:numId="4">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61"/>
  <w:removePersonalInformation/>
  <w:removeDateAndTime/>
  <w:embedSystemFonts/>
  <w:bordersDoNotSurroundHeader/>
  <w:bordersDoNotSurroundFooter/>
  <w:proofState w:spelling="clean" w:grammar="clean"/>
  <w:stylePaneFormatFilter w:val="3F01"/>
  <w:defaultTabStop w:val="480"/>
  <w:doNotHyphenateCaps/>
  <w:drawingGridHorizontalSpacing w:val="120"/>
  <w:drawingGridVerticalSpacing w:val="163"/>
  <w:displayHorizontalDrawingGridEvery w:val="0"/>
  <w:displayVerticalDrawingGridEvery w:val="0"/>
  <w:doNotShadeFormData/>
  <w:noPunctuationKerning/>
  <w:characterSpacingControl w:val="doNotCompress"/>
  <w:hdrShapeDefaults>
    <o:shapedefaults v:ext="edit" spidmax="5122">
      <v:textbox inset="5.85pt,.7pt,5.85pt,.7pt"/>
    </o:shapedefaults>
  </w:hdrShapeDefaults>
  <w:footnotePr>
    <w:footnote w:id="-1"/>
    <w:footnote w:id="0"/>
  </w:footnotePr>
  <w:endnotePr>
    <w:endnote w:id="-1"/>
    <w:endnote w:id="0"/>
  </w:endnotePr>
  <w:compat>
    <w:useFELayout/>
  </w:compat>
  <w:rsids>
    <w:rsidRoot w:val="00F92296"/>
    <w:rsid w:val="00000922"/>
    <w:rsid w:val="00001E98"/>
    <w:rsid w:val="00002912"/>
    <w:rsid w:val="00002FD8"/>
    <w:rsid w:val="00003100"/>
    <w:rsid w:val="0000317E"/>
    <w:rsid w:val="000047A5"/>
    <w:rsid w:val="0000581B"/>
    <w:rsid w:val="000059DD"/>
    <w:rsid w:val="00005B1E"/>
    <w:rsid w:val="00005BF9"/>
    <w:rsid w:val="0000614B"/>
    <w:rsid w:val="0000694B"/>
    <w:rsid w:val="0001067B"/>
    <w:rsid w:val="000108F9"/>
    <w:rsid w:val="000126E0"/>
    <w:rsid w:val="00013365"/>
    <w:rsid w:val="00013817"/>
    <w:rsid w:val="00013FE6"/>
    <w:rsid w:val="0001477B"/>
    <w:rsid w:val="00015FCD"/>
    <w:rsid w:val="00016FE3"/>
    <w:rsid w:val="00020785"/>
    <w:rsid w:val="000212CD"/>
    <w:rsid w:val="00022A18"/>
    <w:rsid w:val="00025185"/>
    <w:rsid w:val="00025BDE"/>
    <w:rsid w:val="00026008"/>
    <w:rsid w:val="00027618"/>
    <w:rsid w:val="00027B90"/>
    <w:rsid w:val="000303EE"/>
    <w:rsid w:val="0003151C"/>
    <w:rsid w:val="000332A5"/>
    <w:rsid w:val="00034B1A"/>
    <w:rsid w:val="00034F3E"/>
    <w:rsid w:val="00035062"/>
    <w:rsid w:val="00035D22"/>
    <w:rsid w:val="00040F14"/>
    <w:rsid w:val="000425FF"/>
    <w:rsid w:val="00042B62"/>
    <w:rsid w:val="000433D5"/>
    <w:rsid w:val="00045120"/>
    <w:rsid w:val="00047BEF"/>
    <w:rsid w:val="00047F21"/>
    <w:rsid w:val="00050726"/>
    <w:rsid w:val="00050C1F"/>
    <w:rsid w:val="00052E7D"/>
    <w:rsid w:val="00052EDB"/>
    <w:rsid w:val="000538D0"/>
    <w:rsid w:val="00054EE0"/>
    <w:rsid w:val="00054FD4"/>
    <w:rsid w:val="00055BBC"/>
    <w:rsid w:val="000564AC"/>
    <w:rsid w:val="000568D7"/>
    <w:rsid w:val="00057B0E"/>
    <w:rsid w:val="0006082D"/>
    <w:rsid w:val="00061B61"/>
    <w:rsid w:val="00062635"/>
    <w:rsid w:val="00062A00"/>
    <w:rsid w:val="00062A5E"/>
    <w:rsid w:val="00063327"/>
    <w:rsid w:val="00064332"/>
    <w:rsid w:val="0006478C"/>
    <w:rsid w:val="00064A73"/>
    <w:rsid w:val="00064DD3"/>
    <w:rsid w:val="00064E68"/>
    <w:rsid w:val="00067B5F"/>
    <w:rsid w:val="00067F41"/>
    <w:rsid w:val="00073454"/>
    <w:rsid w:val="00074299"/>
    <w:rsid w:val="00075A5E"/>
    <w:rsid w:val="0007601C"/>
    <w:rsid w:val="00076418"/>
    <w:rsid w:val="0008089B"/>
    <w:rsid w:val="00080C07"/>
    <w:rsid w:val="00082135"/>
    <w:rsid w:val="000824CB"/>
    <w:rsid w:val="0008252F"/>
    <w:rsid w:val="00082CA0"/>
    <w:rsid w:val="0008415A"/>
    <w:rsid w:val="000846A4"/>
    <w:rsid w:val="0008575A"/>
    <w:rsid w:val="00086402"/>
    <w:rsid w:val="0008692D"/>
    <w:rsid w:val="0009038A"/>
    <w:rsid w:val="00091DFC"/>
    <w:rsid w:val="00093E7E"/>
    <w:rsid w:val="00094D32"/>
    <w:rsid w:val="00095EA8"/>
    <w:rsid w:val="00095EE3"/>
    <w:rsid w:val="000975B3"/>
    <w:rsid w:val="00097BFE"/>
    <w:rsid w:val="000A0AFF"/>
    <w:rsid w:val="000A296F"/>
    <w:rsid w:val="000A39AE"/>
    <w:rsid w:val="000A3D56"/>
    <w:rsid w:val="000A5745"/>
    <w:rsid w:val="000A582A"/>
    <w:rsid w:val="000A5FB2"/>
    <w:rsid w:val="000A72DF"/>
    <w:rsid w:val="000A7630"/>
    <w:rsid w:val="000A7643"/>
    <w:rsid w:val="000A7A0E"/>
    <w:rsid w:val="000A7DC9"/>
    <w:rsid w:val="000A7F91"/>
    <w:rsid w:val="000B0A90"/>
    <w:rsid w:val="000B0B12"/>
    <w:rsid w:val="000B18CA"/>
    <w:rsid w:val="000B3562"/>
    <w:rsid w:val="000B47B6"/>
    <w:rsid w:val="000B545C"/>
    <w:rsid w:val="000B5B88"/>
    <w:rsid w:val="000B5C45"/>
    <w:rsid w:val="000B60F5"/>
    <w:rsid w:val="000B64A1"/>
    <w:rsid w:val="000B67CC"/>
    <w:rsid w:val="000B6CC9"/>
    <w:rsid w:val="000B6E5E"/>
    <w:rsid w:val="000B722B"/>
    <w:rsid w:val="000C092B"/>
    <w:rsid w:val="000C14CC"/>
    <w:rsid w:val="000C3859"/>
    <w:rsid w:val="000C394B"/>
    <w:rsid w:val="000C4E23"/>
    <w:rsid w:val="000C4F6F"/>
    <w:rsid w:val="000C530A"/>
    <w:rsid w:val="000C5BA5"/>
    <w:rsid w:val="000C5CDA"/>
    <w:rsid w:val="000C5FE8"/>
    <w:rsid w:val="000C72AA"/>
    <w:rsid w:val="000C745C"/>
    <w:rsid w:val="000C7490"/>
    <w:rsid w:val="000C78BC"/>
    <w:rsid w:val="000C7C23"/>
    <w:rsid w:val="000D07DC"/>
    <w:rsid w:val="000D260F"/>
    <w:rsid w:val="000D2F7A"/>
    <w:rsid w:val="000D3C3D"/>
    <w:rsid w:val="000D445C"/>
    <w:rsid w:val="000D580F"/>
    <w:rsid w:val="000D61B1"/>
    <w:rsid w:val="000D658A"/>
    <w:rsid w:val="000D6AA4"/>
    <w:rsid w:val="000D6CCD"/>
    <w:rsid w:val="000D6FFC"/>
    <w:rsid w:val="000D7357"/>
    <w:rsid w:val="000D753F"/>
    <w:rsid w:val="000D7957"/>
    <w:rsid w:val="000D7F70"/>
    <w:rsid w:val="000E0B6B"/>
    <w:rsid w:val="000E0E79"/>
    <w:rsid w:val="000E0FDD"/>
    <w:rsid w:val="000E2BAD"/>
    <w:rsid w:val="000E2E77"/>
    <w:rsid w:val="000E50BE"/>
    <w:rsid w:val="000E630D"/>
    <w:rsid w:val="000E6F5B"/>
    <w:rsid w:val="000E7985"/>
    <w:rsid w:val="000F06B6"/>
    <w:rsid w:val="000F0DD6"/>
    <w:rsid w:val="000F1120"/>
    <w:rsid w:val="000F1F31"/>
    <w:rsid w:val="000F4121"/>
    <w:rsid w:val="000F4850"/>
    <w:rsid w:val="000F4D0B"/>
    <w:rsid w:val="000F5CB6"/>
    <w:rsid w:val="000F69EC"/>
    <w:rsid w:val="001013F4"/>
    <w:rsid w:val="001016D0"/>
    <w:rsid w:val="0010179A"/>
    <w:rsid w:val="00101919"/>
    <w:rsid w:val="0010256F"/>
    <w:rsid w:val="001028AE"/>
    <w:rsid w:val="00103023"/>
    <w:rsid w:val="0010309E"/>
    <w:rsid w:val="00104B4D"/>
    <w:rsid w:val="001052B7"/>
    <w:rsid w:val="00106AEE"/>
    <w:rsid w:val="001074C4"/>
    <w:rsid w:val="00110801"/>
    <w:rsid w:val="00111D00"/>
    <w:rsid w:val="00111E7A"/>
    <w:rsid w:val="00113A51"/>
    <w:rsid w:val="00114A3D"/>
    <w:rsid w:val="0011545F"/>
    <w:rsid w:val="00116046"/>
    <w:rsid w:val="001168A1"/>
    <w:rsid w:val="001175F2"/>
    <w:rsid w:val="00117AE0"/>
    <w:rsid w:val="00117CB8"/>
    <w:rsid w:val="001207E2"/>
    <w:rsid w:val="00121D86"/>
    <w:rsid w:val="0012286C"/>
    <w:rsid w:val="00122BE7"/>
    <w:rsid w:val="00122E86"/>
    <w:rsid w:val="00126CE6"/>
    <w:rsid w:val="001275E4"/>
    <w:rsid w:val="00127C97"/>
    <w:rsid w:val="00130452"/>
    <w:rsid w:val="00130B21"/>
    <w:rsid w:val="00130C6A"/>
    <w:rsid w:val="00131C7A"/>
    <w:rsid w:val="0013268F"/>
    <w:rsid w:val="001326D3"/>
    <w:rsid w:val="0013277F"/>
    <w:rsid w:val="00134158"/>
    <w:rsid w:val="00134802"/>
    <w:rsid w:val="00134F93"/>
    <w:rsid w:val="001354BB"/>
    <w:rsid w:val="001407BE"/>
    <w:rsid w:val="00140EBB"/>
    <w:rsid w:val="001414C3"/>
    <w:rsid w:val="00143B49"/>
    <w:rsid w:val="001440FD"/>
    <w:rsid w:val="001448F9"/>
    <w:rsid w:val="0014526A"/>
    <w:rsid w:val="00146AC4"/>
    <w:rsid w:val="00151C5F"/>
    <w:rsid w:val="0015359B"/>
    <w:rsid w:val="001539AF"/>
    <w:rsid w:val="00154395"/>
    <w:rsid w:val="00154F87"/>
    <w:rsid w:val="00155AAD"/>
    <w:rsid w:val="00155B88"/>
    <w:rsid w:val="001567F2"/>
    <w:rsid w:val="0015703A"/>
    <w:rsid w:val="0015746F"/>
    <w:rsid w:val="00157882"/>
    <w:rsid w:val="00157B8E"/>
    <w:rsid w:val="00161321"/>
    <w:rsid w:val="00161A8E"/>
    <w:rsid w:val="00161D0E"/>
    <w:rsid w:val="00161DCB"/>
    <w:rsid w:val="00163FF7"/>
    <w:rsid w:val="00164ED3"/>
    <w:rsid w:val="00165007"/>
    <w:rsid w:val="00166483"/>
    <w:rsid w:val="00166655"/>
    <w:rsid w:val="00167DAC"/>
    <w:rsid w:val="00170AEA"/>
    <w:rsid w:val="00170B9C"/>
    <w:rsid w:val="00171CAE"/>
    <w:rsid w:val="0017235D"/>
    <w:rsid w:val="00172DA3"/>
    <w:rsid w:val="00175C5C"/>
    <w:rsid w:val="001765DD"/>
    <w:rsid w:val="0017715C"/>
    <w:rsid w:val="001807D9"/>
    <w:rsid w:val="001808DC"/>
    <w:rsid w:val="00180979"/>
    <w:rsid w:val="00180DF6"/>
    <w:rsid w:val="0018137D"/>
    <w:rsid w:val="00181E51"/>
    <w:rsid w:val="00183187"/>
    <w:rsid w:val="001851DF"/>
    <w:rsid w:val="001858E8"/>
    <w:rsid w:val="00186763"/>
    <w:rsid w:val="001869A0"/>
    <w:rsid w:val="001917F4"/>
    <w:rsid w:val="001919B3"/>
    <w:rsid w:val="00191E3E"/>
    <w:rsid w:val="00192B6C"/>
    <w:rsid w:val="00192ECF"/>
    <w:rsid w:val="001943F6"/>
    <w:rsid w:val="00195FD5"/>
    <w:rsid w:val="001971AE"/>
    <w:rsid w:val="00197882"/>
    <w:rsid w:val="001A0541"/>
    <w:rsid w:val="001A133D"/>
    <w:rsid w:val="001A20D2"/>
    <w:rsid w:val="001A22D8"/>
    <w:rsid w:val="001A2364"/>
    <w:rsid w:val="001A35A3"/>
    <w:rsid w:val="001A55F4"/>
    <w:rsid w:val="001A6C61"/>
    <w:rsid w:val="001A6CBC"/>
    <w:rsid w:val="001A7AD5"/>
    <w:rsid w:val="001A7CE6"/>
    <w:rsid w:val="001B1D47"/>
    <w:rsid w:val="001B22A8"/>
    <w:rsid w:val="001B256B"/>
    <w:rsid w:val="001B3048"/>
    <w:rsid w:val="001B4276"/>
    <w:rsid w:val="001B4BDA"/>
    <w:rsid w:val="001B541A"/>
    <w:rsid w:val="001B6127"/>
    <w:rsid w:val="001B6632"/>
    <w:rsid w:val="001B68DF"/>
    <w:rsid w:val="001B6C2C"/>
    <w:rsid w:val="001B70B1"/>
    <w:rsid w:val="001B75DA"/>
    <w:rsid w:val="001C0089"/>
    <w:rsid w:val="001C06B7"/>
    <w:rsid w:val="001C0DE6"/>
    <w:rsid w:val="001C140A"/>
    <w:rsid w:val="001C141D"/>
    <w:rsid w:val="001C14E9"/>
    <w:rsid w:val="001C1E71"/>
    <w:rsid w:val="001C2154"/>
    <w:rsid w:val="001C2F79"/>
    <w:rsid w:val="001C2F80"/>
    <w:rsid w:val="001C31AE"/>
    <w:rsid w:val="001C3853"/>
    <w:rsid w:val="001C38D6"/>
    <w:rsid w:val="001C4FA4"/>
    <w:rsid w:val="001C5121"/>
    <w:rsid w:val="001C54C7"/>
    <w:rsid w:val="001C7079"/>
    <w:rsid w:val="001C7678"/>
    <w:rsid w:val="001C7B68"/>
    <w:rsid w:val="001C7C50"/>
    <w:rsid w:val="001D1F8A"/>
    <w:rsid w:val="001D2094"/>
    <w:rsid w:val="001D3F32"/>
    <w:rsid w:val="001D4103"/>
    <w:rsid w:val="001D4AFB"/>
    <w:rsid w:val="001D5610"/>
    <w:rsid w:val="001D6AFA"/>
    <w:rsid w:val="001D7FB2"/>
    <w:rsid w:val="001E09C9"/>
    <w:rsid w:val="001E0AC5"/>
    <w:rsid w:val="001E1039"/>
    <w:rsid w:val="001E12A3"/>
    <w:rsid w:val="001E141F"/>
    <w:rsid w:val="001E1467"/>
    <w:rsid w:val="001E3EBB"/>
    <w:rsid w:val="001E3EC4"/>
    <w:rsid w:val="001E4EF3"/>
    <w:rsid w:val="001E51B6"/>
    <w:rsid w:val="001E661C"/>
    <w:rsid w:val="001F5CD1"/>
    <w:rsid w:val="001F6845"/>
    <w:rsid w:val="001F7D7F"/>
    <w:rsid w:val="002006C7"/>
    <w:rsid w:val="002009CF"/>
    <w:rsid w:val="00206CF3"/>
    <w:rsid w:val="00206D6C"/>
    <w:rsid w:val="00207AF5"/>
    <w:rsid w:val="00210138"/>
    <w:rsid w:val="00211F90"/>
    <w:rsid w:val="002126CF"/>
    <w:rsid w:val="0021388C"/>
    <w:rsid w:val="00213D3D"/>
    <w:rsid w:val="00215A32"/>
    <w:rsid w:val="00215A59"/>
    <w:rsid w:val="00216D3F"/>
    <w:rsid w:val="0021760F"/>
    <w:rsid w:val="002177E8"/>
    <w:rsid w:val="00217A4F"/>
    <w:rsid w:val="00220261"/>
    <w:rsid w:val="0022026F"/>
    <w:rsid w:val="00221281"/>
    <w:rsid w:val="00222C74"/>
    <w:rsid w:val="0022420E"/>
    <w:rsid w:val="00224D63"/>
    <w:rsid w:val="00224EE4"/>
    <w:rsid w:val="002256F1"/>
    <w:rsid w:val="00225AB6"/>
    <w:rsid w:val="002260B1"/>
    <w:rsid w:val="00227B3B"/>
    <w:rsid w:val="002324A4"/>
    <w:rsid w:val="002341DF"/>
    <w:rsid w:val="00234495"/>
    <w:rsid w:val="002344D2"/>
    <w:rsid w:val="0023530B"/>
    <w:rsid w:val="00235F03"/>
    <w:rsid w:val="002369F8"/>
    <w:rsid w:val="00236AA1"/>
    <w:rsid w:val="00237DDB"/>
    <w:rsid w:val="002402B7"/>
    <w:rsid w:val="002404B1"/>
    <w:rsid w:val="002409E6"/>
    <w:rsid w:val="00240AFD"/>
    <w:rsid w:val="00240DBA"/>
    <w:rsid w:val="00241125"/>
    <w:rsid w:val="00241762"/>
    <w:rsid w:val="00242EE0"/>
    <w:rsid w:val="002452C6"/>
    <w:rsid w:val="002458B8"/>
    <w:rsid w:val="00247C1C"/>
    <w:rsid w:val="0025199A"/>
    <w:rsid w:val="00252899"/>
    <w:rsid w:val="002539C1"/>
    <w:rsid w:val="00256441"/>
    <w:rsid w:val="002566E3"/>
    <w:rsid w:val="00256B99"/>
    <w:rsid w:val="00260BB0"/>
    <w:rsid w:val="00261106"/>
    <w:rsid w:val="00262B09"/>
    <w:rsid w:val="00263A15"/>
    <w:rsid w:val="00264158"/>
    <w:rsid w:val="00264D6A"/>
    <w:rsid w:val="0026549C"/>
    <w:rsid w:val="002654DD"/>
    <w:rsid w:val="002669DC"/>
    <w:rsid w:val="00267B09"/>
    <w:rsid w:val="00267F96"/>
    <w:rsid w:val="002716CA"/>
    <w:rsid w:val="00273792"/>
    <w:rsid w:val="00273A2A"/>
    <w:rsid w:val="00274FA5"/>
    <w:rsid w:val="00275DF1"/>
    <w:rsid w:val="00280081"/>
    <w:rsid w:val="00280531"/>
    <w:rsid w:val="00281382"/>
    <w:rsid w:val="00281888"/>
    <w:rsid w:val="00281C64"/>
    <w:rsid w:val="00282BE8"/>
    <w:rsid w:val="00282E0A"/>
    <w:rsid w:val="00283440"/>
    <w:rsid w:val="00283A3F"/>
    <w:rsid w:val="002843E4"/>
    <w:rsid w:val="00284C8B"/>
    <w:rsid w:val="00285D9A"/>
    <w:rsid w:val="00286282"/>
    <w:rsid w:val="00286719"/>
    <w:rsid w:val="00292036"/>
    <w:rsid w:val="00295948"/>
    <w:rsid w:val="00296493"/>
    <w:rsid w:val="00296E40"/>
    <w:rsid w:val="00297166"/>
    <w:rsid w:val="0029767A"/>
    <w:rsid w:val="00297B6B"/>
    <w:rsid w:val="002A03E7"/>
    <w:rsid w:val="002A054A"/>
    <w:rsid w:val="002A1D61"/>
    <w:rsid w:val="002A2D97"/>
    <w:rsid w:val="002A3457"/>
    <w:rsid w:val="002A5B0E"/>
    <w:rsid w:val="002A670C"/>
    <w:rsid w:val="002A78B6"/>
    <w:rsid w:val="002B0961"/>
    <w:rsid w:val="002B1950"/>
    <w:rsid w:val="002B1FE1"/>
    <w:rsid w:val="002B64B0"/>
    <w:rsid w:val="002B6839"/>
    <w:rsid w:val="002B6A27"/>
    <w:rsid w:val="002B6DCA"/>
    <w:rsid w:val="002B7052"/>
    <w:rsid w:val="002B70C0"/>
    <w:rsid w:val="002B7B6C"/>
    <w:rsid w:val="002B7D61"/>
    <w:rsid w:val="002B7F54"/>
    <w:rsid w:val="002B7F9E"/>
    <w:rsid w:val="002C1CC7"/>
    <w:rsid w:val="002C1FD0"/>
    <w:rsid w:val="002C46C8"/>
    <w:rsid w:val="002C49F2"/>
    <w:rsid w:val="002C4BDE"/>
    <w:rsid w:val="002C68F3"/>
    <w:rsid w:val="002D040A"/>
    <w:rsid w:val="002D04BB"/>
    <w:rsid w:val="002D0EF9"/>
    <w:rsid w:val="002D1918"/>
    <w:rsid w:val="002D1A6C"/>
    <w:rsid w:val="002D28DB"/>
    <w:rsid w:val="002D3554"/>
    <w:rsid w:val="002D3919"/>
    <w:rsid w:val="002D458B"/>
    <w:rsid w:val="002D561D"/>
    <w:rsid w:val="002D6227"/>
    <w:rsid w:val="002D6980"/>
    <w:rsid w:val="002E0999"/>
    <w:rsid w:val="002E0EE7"/>
    <w:rsid w:val="002E2C5F"/>
    <w:rsid w:val="002E35FA"/>
    <w:rsid w:val="002E6015"/>
    <w:rsid w:val="002E6234"/>
    <w:rsid w:val="002E6962"/>
    <w:rsid w:val="002E6EDF"/>
    <w:rsid w:val="002F3086"/>
    <w:rsid w:val="002F3244"/>
    <w:rsid w:val="002F332C"/>
    <w:rsid w:val="002F4491"/>
    <w:rsid w:val="002F477A"/>
    <w:rsid w:val="002F4D89"/>
    <w:rsid w:val="002F5031"/>
    <w:rsid w:val="002F5DA6"/>
    <w:rsid w:val="002F7232"/>
    <w:rsid w:val="00300819"/>
    <w:rsid w:val="00300EBF"/>
    <w:rsid w:val="00300F07"/>
    <w:rsid w:val="00301685"/>
    <w:rsid w:val="00301B94"/>
    <w:rsid w:val="00301EF5"/>
    <w:rsid w:val="00301F29"/>
    <w:rsid w:val="00304D94"/>
    <w:rsid w:val="0030558E"/>
    <w:rsid w:val="00305D38"/>
    <w:rsid w:val="00306A2E"/>
    <w:rsid w:val="0030733C"/>
    <w:rsid w:val="00310055"/>
    <w:rsid w:val="0031073F"/>
    <w:rsid w:val="00311FD5"/>
    <w:rsid w:val="00312BAC"/>
    <w:rsid w:val="00312DDC"/>
    <w:rsid w:val="003151A7"/>
    <w:rsid w:val="00315D8F"/>
    <w:rsid w:val="0031603E"/>
    <w:rsid w:val="00316908"/>
    <w:rsid w:val="00317070"/>
    <w:rsid w:val="003170F6"/>
    <w:rsid w:val="00317229"/>
    <w:rsid w:val="00321560"/>
    <w:rsid w:val="00321730"/>
    <w:rsid w:val="0032197D"/>
    <w:rsid w:val="00321CAD"/>
    <w:rsid w:val="00323808"/>
    <w:rsid w:val="0032381C"/>
    <w:rsid w:val="00323EA6"/>
    <w:rsid w:val="003245BE"/>
    <w:rsid w:val="00324816"/>
    <w:rsid w:val="00324887"/>
    <w:rsid w:val="00324A5C"/>
    <w:rsid w:val="003254AD"/>
    <w:rsid w:val="00325C9C"/>
    <w:rsid w:val="00326CEB"/>
    <w:rsid w:val="00327B5F"/>
    <w:rsid w:val="00330732"/>
    <w:rsid w:val="003310D9"/>
    <w:rsid w:val="00331495"/>
    <w:rsid w:val="00333412"/>
    <w:rsid w:val="00335B0A"/>
    <w:rsid w:val="00335BBE"/>
    <w:rsid w:val="00336D28"/>
    <w:rsid w:val="00340F70"/>
    <w:rsid w:val="003414E5"/>
    <w:rsid w:val="00341D72"/>
    <w:rsid w:val="00342875"/>
    <w:rsid w:val="00342B4B"/>
    <w:rsid w:val="00344E5D"/>
    <w:rsid w:val="00344F97"/>
    <w:rsid w:val="0034584F"/>
    <w:rsid w:val="003459C5"/>
    <w:rsid w:val="00346DAF"/>
    <w:rsid w:val="00347669"/>
    <w:rsid w:val="003503E3"/>
    <w:rsid w:val="00352138"/>
    <w:rsid w:val="00352153"/>
    <w:rsid w:val="003554DD"/>
    <w:rsid w:val="00356291"/>
    <w:rsid w:val="003563C8"/>
    <w:rsid w:val="00356AAC"/>
    <w:rsid w:val="003570A0"/>
    <w:rsid w:val="00361283"/>
    <w:rsid w:val="00362FB5"/>
    <w:rsid w:val="003633A2"/>
    <w:rsid w:val="0036370B"/>
    <w:rsid w:val="00363B84"/>
    <w:rsid w:val="00363FD0"/>
    <w:rsid w:val="003647FC"/>
    <w:rsid w:val="00364B76"/>
    <w:rsid w:val="00364C5B"/>
    <w:rsid w:val="00364CBC"/>
    <w:rsid w:val="00365418"/>
    <w:rsid w:val="00365CEB"/>
    <w:rsid w:val="003663B6"/>
    <w:rsid w:val="00367588"/>
    <w:rsid w:val="003677D1"/>
    <w:rsid w:val="0037082F"/>
    <w:rsid w:val="00370D4D"/>
    <w:rsid w:val="0037116C"/>
    <w:rsid w:val="00371E67"/>
    <w:rsid w:val="0037398B"/>
    <w:rsid w:val="003743DA"/>
    <w:rsid w:val="00374559"/>
    <w:rsid w:val="00374769"/>
    <w:rsid w:val="0037509E"/>
    <w:rsid w:val="00375131"/>
    <w:rsid w:val="003752C3"/>
    <w:rsid w:val="00375540"/>
    <w:rsid w:val="00375C96"/>
    <w:rsid w:val="00376734"/>
    <w:rsid w:val="00376F75"/>
    <w:rsid w:val="00377FB3"/>
    <w:rsid w:val="00380130"/>
    <w:rsid w:val="003802B1"/>
    <w:rsid w:val="003804E6"/>
    <w:rsid w:val="0038069C"/>
    <w:rsid w:val="00381934"/>
    <w:rsid w:val="00381CC9"/>
    <w:rsid w:val="00383DEE"/>
    <w:rsid w:val="0038402B"/>
    <w:rsid w:val="00384A01"/>
    <w:rsid w:val="00384E30"/>
    <w:rsid w:val="00385A7F"/>
    <w:rsid w:val="00387B6D"/>
    <w:rsid w:val="00387F81"/>
    <w:rsid w:val="00391558"/>
    <w:rsid w:val="003943FF"/>
    <w:rsid w:val="00394A9A"/>
    <w:rsid w:val="00394B3F"/>
    <w:rsid w:val="00395651"/>
    <w:rsid w:val="00395BCF"/>
    <w:rsid w:val="00395FF7"/>
    <w:rsid w:val="00397096"/>
    <w:rsid w:val="003974DC"/>
    <w:rsid w:val="00397C2A"/>
    <w:rsid w:val="003A0980"/>
    <w:rsid w:val="003A208D"/>
    <w:rsid w:val="003A25DB"/>
    <w:rsid w:val="003A26ED"/>
    <w:rsid w:val="003A270F"/>
    <w:rsid w:val="003A2CBF"/>
    <w:rsid w:val="003A4032"/>
    <w:rsid w:val="003A47E3"/>
    <w:rsid w:val="003A4825"/>
    <w:rsid w:val="003A49DF"/>
    <w:rsid w:val="003A4D19"/>
    <w:rsid w:val="003A5872"/>
    <w:rsid w:val="003A5A5D"/>
    <w:rsid w:val="003A783F"/>
    <w:rsid w:val="003A7ECC"/>
    <w:rsid w:val="003B0694"/>
    <w:rsid w:val="003B175E"/>
    <w:rsid w:val="003B26F5"/>
    <w:rsid w:val="003B26F7"/>
    <w:rsid w:val="003B331C"/>
    <w:rsid w:val="003B41FF"/>
    <w:rsid w:val="003B55D4"/>
    <w:rsid w:val="003B594C"/>
    <w:rsid w:val="003B60DB"/>
    <w:rsid w:val="003B6EF1"/>
    <w:rsid w:val="003C00FA"/>
    <w:rsid w:val="003C112E"/>
    <w:rsid w:val="003C1328"/>
    <w:rsid w:val="003C1987"/>
    <w:rsid w:val="003C27C4"/>
    <w:rsid w:val="003C2FF2"/>
    <w:rsid w:val="003C62FE"/>
    <w:rsid w:val="003C6383"/>
    <w:rsid w:val="003C7358"/>
    <w:rsid w:val="003D1001"/>
    <w:rsid w:val="003D2144"/>
    <w:rsid w:val="003D4075"/>
    <w:rsid w:val="003D4DE9"/>
    <w:rsid w:val="003D50D1"/>
    <w:rsid w:val="003D62BF"/>
    <w:rsid w:val="003D7253"/>
    <w:rsid w:val="003D7379"/>
    <w:rsid w:val="003D7A32"/>
    <w:rsid w:val="003E02D6"/>
    <w:rsid w:val="003E2293"/>
    <w:rsid w:val="003E24DC"/>
    <w:rsid w:val="003E31BB"/>
    <w:rsid w:val="003E38C9"/>
    <w:rsid w:val="003E5966"/>
    <w:rsid w:val="003E7008"/>
    <w:rsid w:val="003F01BA"/>
    <w:rsid w:val="003F1381"/>
    <w:rsid w:val="003F14F0"/>
    <w:rsid w:val="003F1BAC"/>
    <w:rsid w:val="003F25E2"/>
    <w:rsid w:val="003F35A5"/>
    <w:rsid w:val="003F3A5E"/>
    <w:rsid w:val="003F3C70"/>
    <w:rsid w:val="003F3FA2"/>
    <w:rsid w:val="003F427C"/>
    <w:rsid w:val="003F44F6"/>
    <w:rsid w:val="003F7564"/>
    <w:rsid w:val="003F7875"/>
    <w:rsid w:val="003F7A12"/>
    <w:rsid w:val="00400123"/>
    <w:rsid w:val="00400ED2"/>
    <w:rsid w:val="00402AFD"/>
    <w:rsid w:val="00402C6E"/>
    <w:rsid w:val="00403749"/>
    <w:rsid w:val="0040441B"/>
    <w:rsid w:val="00405013"/>
    <w:rsid w:val="0040563B"/>
    <w:rsid w:val="00406670"/>
    <w:rsid w:val="00406C3C"/>
    <w:rsid w:val="004104F4"/>
    <w:rsid w:val="00410921"/>
    <w:rsid w:val="0041123C"/>
    <w:rsid w:val="004126E0"/>
    <w:rsid w:val="00412A4F"/>
    <w:rsid w:val="00412BA4"/>
    <w:rsid w:val="00413336"/>
    <w:rsid w:val="004142B1"/>
    <w:rsid w:val="004146AB"/>
    <w:rsid w:val="004148FD"/>
    <w:rsid w:val="00415104"/>
    <w:rsid w:val="0041594A"/>
    <w:rsid w:val="00415D87"/>
    <w:rsid w:val="00420038"/>
    <w:rsid w:val="0042214F"/>
    <w:rsid w:val="004234E8"/>
    <w:rsid w:val="00423EB9"/>
    <w:rsid w:val="00424E9C"/>
    <w:rsid w:val="00425834"/>
    <w:rsid w:val="004275E6"/>
    <w:rsid w:val="004279F9"/>
    <w:rsid w:val="00427A1F"/>
    <w:rsid w:val="0043134A"/>
    <w:rsid w:val="004314F6"/>
    <w:rsid w:val="00433503"/>
    <w:rsid w:val="0043407F"/>
    <w:rsid w:val="00434CBB"/>
    <w:rsid w:val="004351F5"/>
    <w:rsid w:val="00435480"/>
    <w:rsid w:val="00435BFD"/>
    <w:rsid w:val="0043662D"/>
    <w:rsid w:val="00436E21"/>
    <w:rsid w:val="004373F0"/>
    <w:rsid w:val="00441B6B"/>
    <w:rsid w:val="00441BE5"/>
    <w:rsid w:val="0044218F"/>
    <w:rsid w:val="00442C24"/>
    <w:rsid w:val="00442C90"/>
    <w:rsid w:val="00444C96"/>
    <w:rsid w:val="004450D0"/>
    <w:rsid w:val="004458BE"/>
    <w:rsid w:val="004459BB"/>
    <w:rsid w:val="004459CA"/>
    <w:rsid w:val="00446326"/>
    <w:rsid w:val="00447FE3"/>
    <w:rsid w:val="0045080F"/>
    <w:rsid w:val="00451804"/>
    <w:rsid w:val="00451998"/>
    <w:rsid w:val="0045199A"/>
    <w:rsid w:val="00451E32"/>
    <w:rsid w:val="00452C65"/>
    <w:rsid w:val="0045340C"/>
    <w:rsid w:val="00453E6A"/>
    <w:rsid w:val="00454821"/>
    <w:rsid w:val="00454FB3"/>
    <w:rsid w:val="0045500E"/>
    <w:rsid w:val="004559CA"/>
    <w:rsid w:val="00455AED"/>
    <w:rsid w:val="004602A1"/>
    <w:rsid w:val="00460EB4"/>
    <w:rsid w:val="00462252"/>
    <w:rsid w:val="004628B1"/>
    <w:rsid w:val="00462FF7"/>
    <w:rsid w:val="004639D3"/>
    <w:rsid w:val="00463A8C"/>
    <w:rsid w:val="00465304"/>
    <w:rsid w:val="00465DD4"/>
    <w:rsid w:val="004661E1"/>
    <w:rsid w:val="004670F8"/>
    <w:rsid w:val="00467148"/>
    <w:rsid w:val="00467F16"/>
    <w:rsid w:val="004710E0"/>
    <w:rsid w:val="00472155"/>
    <w:rsid w:val="004726F9"/>
    <w:rsid w:val="0047288F"/>
    <w:rsid w:val="0047321B"/>
    <w:rsid w:val="00473A64"/>
    <w:rsid w:val="00474994"/>
    <w:rsid w:val="00475412"/>
    <w:rsid w:val="004766C6"/>
    <w:rsid w:val="00477141"/>
    <w:rsid w:val="00477252"/>
    <w:rsid w:val="00480944"/>
    <w:rsid w:val="00481233"/>
    <w:rsid w:val="00482309"/>
    <w:rsid w:val="00482923"/>
    <w:rsid w:val="00483CF2"/>
    <w:rsid w:val="004846BF"/>
    <w:rsid w:val="00485696"/>
    <w:rsid w:val="004857D1"/>
    <w:rsid w:val="00487B9D"/>
    <w:rsid w:val="00487CB8"/>
    <w:rsid w:val="004907C0"/>
    <w:rsid w:val="00491897"/>
    <w:rsid w:val="00491D25"/>
    <w:rsid w:val="00491D6F"/>
    <w:rsid w:val="004937C6"/>
    <w:rsid w:val="00493DC8"/>
    <w:rsid w:val="004946D1"/>
    <w:rsid w:val="004A0B8D"/>
    <w:rsid w:val="004A1311"/>
    <w:rsid w:val="004A20EE"/>
    <w:rsid w:val="004A2410"/>
    <w:rsid w:val="004A2874"/>
    <w:rsid w:val="004A2A90"/>
    <w:rsid w:val="004A5A62"/>
    <w:rsid w:val="004A7329"/>
    <w:rsid w:val="004A7352"/>
    <w:rsid w:val="004B0236"/>
    <w:rsid w:val="004B2B21"/>
    <w:rsid w:val="004B4368"/>
    <w:rsid w:val="004B49FB"/>
    <w:rsid w:val="004B50E3"/>
    <w:rsid w:val="004C0546"/>
    <w:rsid w:val="004C07E1"/>
    <w:rsid w:val="004C15BE"/>
    <w:rsid w:val="004C4505"/>
    <w:rsid w:val="004C482A"/>
    <w:rsid w:val="004C492E"/>
    <w:rsid w:val="004C5088"/>
    <w:rsid w:val="004C6900"/>
    <w:rsid w:val="004C6BC7"/>
    <w:rsid w:val="004C74BB"/>
    <w:rsid w:val="004C7710"/>
    <w:rsid w:val="004C7EEF"/>
    <w:rsid w:val="004D22C5"/>
    <w:rsid w:val="004D3156"/>
    <w:rsid w:val="004D3ED5"/>
    <w:rsid w:val="004D4290"/>
    <w:rsid w:val="004D549B"/>
    <w:rsid w:val="004D6894"/>
    <w:rsid w:val="004D6C3A"/>
    <w:rsid w:val="004D6C60"/>
    <w:rsid w:val="004E0AB1"/>
    <w:rsid w:val="004E0D1D"/>
    <w:rsid w:val="004E1477"/>
    <w:rsid w:val="004E1885"/>
    <w:rsid w:val="004E350E"/>
    <w:rsid w:val="004E38E5"/>
    <w:rsid w:val="004E640A"/>
    <w:rsid w:val="004E6764"/>
    <w:rsid w:val="004E749D"/>
    <w:rsid w:val="004F1B24"/>
    <w:rsid w:val="004F1CAA"/>
    <w:rsid w:val="004F4779"/>
    <w:rsid w:val="004F5E6D"/>
    <w:rsid w:val="004F6B37"/>
    <w:rsid w:val="00501029"/>
    <w:rsid w:val="00501D96"/>
    <w:rsid w:val="00501E61"/>
    <w:rsid w:val="005020A9"/>
    <w:rsid w:val="00503B11"/>
    <w:rsid w:val="00503D64"/>
    <w:rsid w:val="005045B9"/>
    <w:rsid w:val="005045F8"/>
    <w:rsid w:val="00504AC7"/>
    <w:rsid w:val="00504D90"/>
    <w:rsid w:val="00505517"/>
    <w:rsid w:val="00505A57"/>
    <w:rsid w:val="005068CE"/>
    <w:rsid w:val="00506901"/>
    <w:rsid w:val="0051018A"/>
    <w:rsid w:val="0051039F"/>
    <w:rsid w:val="005105AB"/>
    <w:rsid w:val="00510C8A"/>
    <w:rsid w:val="005110AC"/>
    <w:rsid w:val="00511832"/>
    <w:rsid w:val="005120A2"/>
    <w:rsid w:val="00512F00"/>
    <w:rsid w:val="00514E81"/>
    <w:rsid w:val="00516DE2"/>
    <w:rsid w:val="00520859"/>
    <w:rsid w:val="00520BD7"/>
    <w:rsid w:val="0052210E"/>
    <w:rsid w:val="00523A47"/>
    <w:rsid w:val="0052431B"/>
    <w:rsid w:val="0052462B"/>
    <w:rsid w:val="00525410"/>
    <w:rsid w:val="00525C39"/>
    <w:rsid w:val="00525D6C"/>
    <w:rsid w:val="00526F10"/>
    <w:rsid w:val="00530348"/>
    <w:rsid w:val="00530E4D"/>
    <w:rsid w:val="005319BB"/>
    <w:rsid w:val="0053280B"/>
    <w:rsid w:val="005331CF"/>
    <w:rsid w:val="00533B07"/>
    <w:rsid w:val="00533F77"/>
    <w:rsid w:val="0053459F"/>
    <w:rsid w:val="005362CF"/>
    <w:rsid w:val="005363F0"/>
    <w:rsid w:val="00536F0E"/>
    <w:rsid w:val="00537282"/>
    <w:rsid w:val="00540E70"/>
    <w:rsid w:val="005414F0"/>
    <w:rsid w:val="005415FC"/>
    <w:rsid w:val="0054190D"/>
    <w:rsid w:val="0054296F"/>
    <w:rsid w:val="00542CD3"/>
    <w:rsid w:val="00543BCD"/>
    <w:rsid w:val="00543E8C"/>
    <w:rsid w:val="00544833"/>
    <w:rsid w:val="00545520"/>
    <w:rsid w:val="0054691F"/>
    <w:rsid w:val="00546D74"/>
    <w:rsid w:val="00550AC0"/>
    <w:rsid w:val="00553A9C"/>
    <w:rsid w:val="00554F59"/>
    <w:rsid w:val="0055581D"/>
    <w:rsid w:val="00555872"/>
    <w:rsid w:val="005573C3"/>
    <w:rsid w:val="00560F17"/>
    <w:rsid w:val="005617A5"/>
    <w:rsid w:val="00561D7B"/>
    <w:rsid w:val="005621B3"/>
    <w:rsid w:val="005627D2"/>
    <w:rsid w:val="0056280B"/>
    <w:rsid w:val="005657B0"/>
    <w:rsid w:val="005658C7"/>
    <w:rsid w:val="00565B30"/>
    <w:rsid w:val="00566AB8"/>
    <w:rsid w:val="005677BB"/>
    <w:rsid w:val="00572335"/>
    <w:rsid w:val="005728F8"/>
    <w:rsid w:val="00573C68"/>
    <w:rsid w:val="00574A5E"/>
    <w:rsid w:val="00577511"/>
    <w:rsid w:val="00581492"/>
    <w:rsid w:val="00581BCA"/>
    <w:rsid w:val="00583FB5"/>
    <w:rsid w:val="005847DA"/>
    <w:rsid w:val="00585661"/>
    <w:rsid w:val="00585DE3"/>
    <w:rsid w:val="00586B25"/>
    <w:rsid w:val="00586CF6"/>
    <w:rsid w:val="0059065E"/>
    <w:rsid w:val="00590A0C"/>
    <w:rsid w:val="00591A06"/>
    <w:rsid w:val="0059216A"/>
    <w:rsid w:val="00592472"/>
    <w:rsid w:val="005939FF"/>
    <w:rsid w:val="0059462E"/>
    <w:rsid w:val="0059540C"/>
    <w:rsid w:val="00595BA3"/>
    <w:rsid w:val="005968A5"/>
    <w:rsid w:val="00597F56"/>
    <w:rsid w:val="005A01D3"/>
    <w:rsid w:val="005A079F"/>
    <w:rsid w:val="005A0857"/>
    <w:rsid w:val="005A0DA9"/>
    <w:rsid w:val="005A1B76"/>
    <w:rsid w:val="005A1C04"/>
    <w:rsid w:val="005A238F"/>
    <w:rsid w:val="005A26F4"/>
    <w:rsid w:val="005A3DDC"/>
    <w:rsid w:val="005A628D"/>
    <w:rsid w:val="005A6BB8"/>
    <w:rsid w:val="005A7326"/>
    <w:rsid w:val="005B0933"/>
    <w:rsid w:val="005B169C"/>
    <w:rsid w:val="005B3120"/>
    <w:rsid w:val="005B32C9"/>
    <w:rsid w:val="005B3C44"/>
    <w:rsid w:val="005B580F"/>
    <w:rsid w:val="005B6B67"/>
    <w:rsid w:val="005B6B96"/>
    <w:rsid w:val="005B715F"/>
    <w:rsid w:val="005B7DAD"/>
    <w:rsid w:val="005C0AD0"/>
    <w:rsid w:val="005C1163"/>
    <w:rsid w:val="005C2849"/>
    <w:rsid w:val="005C2C4A"/>
    <w:rsid w:val="005C350C"/>
    <w:rsid w:val="005C4374"/>
    <w:rsid w:val="005C532E"/>
    <w:rsid w:val="005C5B3D"/>
    <w:rsid w:val="005C763A"/>
    <w:rsid w:val="005C7735"/>
    <w:rsid w:val="005D34EA"/>
    <w:rsid w:val="005D41BC"/>
    <w:rsid w:val="005D45C5"/>
    <w:rsid w:val="005D466C"/>
    <w:rsid w:val="005D4A6B"/>
    <w:rsid w:val="005D65C5"/>
    <w:rsid w:val="005D66CE"/>
    <w:rsid w:val="005E1382"/>
    <w:rsid w:val="005E2137"/>
    <w:rsid w:val="005E254C"/>
    <w:rsid w:val="005E28ED"/>
    <w:rsid w:val="005E57E5"/>
    <w:rsid w:val="005E66DD"/>
    <w:rsid w:val="005E7050"/>
    <w:rsid w:val="005F0620"/>
    <w:rsid w:val="005F1B1C"/>
    <w:rsid w:val="005F1D9A"/>
    <w:rsid w:val="005F2D97"/>
    <w:rsid w:val="005F59B2"/>
    <w:rsid w:val="005F62A6"/>
    <w:rsid w:val="005F6A01"/>
    <w:rsid w:val="005F751C"/>
    <w:rsid w:val="005F7C55"/>
    <w:rsid w:val="005F7D16"/>
    <w:rsid w:val="00600FD0"/>
    <w:rsid w:val="00601A74"/>
    <w:rsid w:val="006021D2"/>
    <w:rsid w:val="0060279D"/>
    <w:rsid w:val="00602C3F"/>
    <w:rsid w:val="00603B57"/>
    <w:rsid w:val="00603E64"/>
    <w:rsid w:val="00605922"/>
    <w:rsid w:val="006069BB"/>
    <w:rsid w:val="00606A63"/>
    <w:rsid w:val="00607AC1"/>
    <w:rsid w:val="00610258"/>
    <w:rsid w:val="00611019"/>
    <w:rsid w:val="00611BF5"/>
    <w:rsid w:val="00612D2B"/>
    <w:rsid w:val="00613FFC"/>
    <w:rsid w:val="006142A4"/>
    <w:rsid w:val="006146C7"/>
    <w:rsid w:val="006157E7"/>
    <w:rsid w:val="00616874"/>
    <w:rsid w:val="006169D6"/>
    <w:rsid w:val="00616A55"/>
    <w:rsid w:val="00617C71"/>
    <w:rsid w:val="00620D1A"/>
    <w:rsid w:val="00621061"/>
    <w:rsid w:val="006216B2"/>
    <w:rsid w:val="00621874"/>
    <w:rsid w:val="0062187E"/>
    <w:rsid w:val="0062205F"/>
    <w:rsid w:val="00622BBA"/>
    <w:rsid w:val="00622D6D"/>
    <w:rsid w:val="0062375C"/>
    <w:rsid w:val="006237E8"/>
    <w:rsid w:val="00623920"/>
    <w:rsid w:val="00623C72"/>
    <w:rsid w:val="00624AB2"/>
    <w:rsid w:val="00625DD1"/>
    <w:rsid w:val="0062680E"/>
    <w:rsid w:val="006273C2"/>
    <w:rsid w:val="00627AB4"/>
    <w:rsid w:val="00627CE1"/>
    <w:rsid w:val="006303FD"/>
    <w:rsid w:val="006309E8"/>
    <w:rsid w:val="00630FC6"/>
    <w:rsid w:val="0063102B"/>
    <w:rsid w:val="00631063"/>
    <w:rsid w:val="00631526"/>
    <w:rsid w:val="00631902"/>
    <w:rsid w:val="00632611"/>
    <w:rsid w:val="00632DCA"/>
    <w:rsid w:val="006334CA"/>
    <w:rsid w:val="00633BF1"/>
    <w:rsid w:val="00634386"/>
    <w:rsid w:val="006360ED"/>
    <w:rsid w:val="006368CB"/>
    <w:rsid w:val="00636F1C"/>
    <w:rsid w:val="006376EE"/>
    <w:rsid w:val="00637766"/>
    <w:rsid w:val="0063782A"/>
    <w:rsid w:val="00641C00"/>
    <w:rsid w:val="0064203D"/>
    <w:rsid w:val="0064288C"/>
    <w:rsid w:val="00642C4B"/>
    <w:rsid w:val="00643039"/>
    <w:rsid w:val="00643E76"/>
    <w:rsid w:val="0064417E"/>
    <w:rsid w:val="00644569"/>
    <w:rsid w:val="00645D9A"/>
    <w:rsid w:val="00647916"/>
    <w:rsid w:val="00652279"/>
    <w:rsid w:val="00652848"/>
    <w:rsid w:val="00652F29"/>
    <w:rsid w:val="00653261"/>
    <w:rsid w:val="006532F4"/>
    <w:rsid w:val="00653F56"/>
    <w:rsid w:val="00656ED9"/>
    <w:rsid w:val="006576F1"/>
    <w:rsid w:val="00657FA4"/>
    <w:rsid w:val="0066162A"/>
    <w:rsid w:val="0066171F"/>
    <w:rsid w:val="00662745"/>
    <w:rsid w:val="00662EA6"/>
    <w:rsid w:val="006636C4"/>
    <w:rsid w:val="00663A6C"/>
    <w:rsid w:val="00664989"/>
    <w:rsid w:val="006650BB"/>
    <w:rsid w:val="006656FE"/>
    <w:rsid w:val="00666B96"/>
    <w:rsid w:val="00667A92"/>
    <w:rsid w:val="00667F6E"/>
    <w:rsid w:val="0067072A"/>
    <w:rsid w:val="00670798"/>
    <w:rsid w:val="0067153A"/>
    <w:rsid w:val="00671E28"/>
    <w:rsid w:val="00672B09"/>
    <w:rsid w:val="006730D2"/>
    <w:rsid w:val="00676044"/>
    <w:rsid w:val="00676D5D"/>
    <w:rsid w:val="00677137"/>
    <w:rsid w:val="00677313"/>
    <w:rsid w:val="00683235"/>
    <w:rsid w:val="00684991"/>
    <w:rsid w:val="00685DA7"/>
    <w:rsid w:val="0068664D"/>
    <w:rsid w:val="0068674C"/>
    <w:rsid w:val="006868FF"/>
    <w:rsid w:val="0068690C"/>
    <w:rsid w:val="00686D42"/>
    <w:rsid w:val="00687E2F"/>
    <w:rsid w:val="00690221"/>
    <w:rsid w:val="006908F9"/>
    <w:rsid w:val="00690A54"/>
    <w:rsid w:val="00690ED0"/>
    <w:rsid w:val="00691BD2"/>
    <w:rsid w:val="00693064"/>
    <w:rsid w:val="006932CE"/>
    <w:rsid w:val="00693606"/>
    <w:rsid w:val="006950B5"/>
    <w:rsid w:val="0069576D"/>
    <w:rsid w:val="0069630E"/>
    <w:rsid w:val="00696446"/>
    <w:rsid w:val="006964D5"/>
    <w:rsid w:val="006966F6"/>
    <w:rsid w:val="00697EBA"/>
    <w:rsid w:val="006A0935"/>
    <w:rsid w:val="006A10C0"/>
    <w:rsid w:val="006A2227"/>
    <w:rsid w:val="006A2479"/>
    <w:rsid w:val="006A44E2"/>
    <w:rsid w:val="006A48BB"/>
    <w:rsid w:val="006A555B"/>
    <w:rsid w:val="006A567C"/>
    <w:rsid w:val="006A5FA5"/>
    <w:rsid w:val="006A6D9E"/>
    <w:rsid w:val="006B020F"/>
    <w:rsid w:val="006B1835"/>
    <w:rsid w:val="006B1BED"/>
    <w:rsid w:val="006B22A6"/>
    <w:rsid w:val="006B28B2"/>
    <w:rsid w:val="006B3FC7"/>
    <w:rsid w:val="006B4A35"/>
    <w:rsid w:val="006B4A58"/>
    <w:rsid w:val="006B5047"/>
    <w:rsid w:val="006B55A2"/>
    <w:rsid w:val="006B5D2A"/>
    <w:rsid w:val="006B6F42"/>
    <w:rsid w:val="006B6FD4"/>
    <w:rsid w:val="006B72BC"/>
    <w:rsid w:val="006B79F3"/>
    <w:rsid w:val="006B7D8B"/>
    <w:rsid w:val="006C0358"/>
    <w:rsid w:val="006C09A4"/>
    <w:rsid w:val="006C1204"/>
    <w:rsid w:val="006C21F4"/>
    <w:rsid w:val="006C24A8"/>
    <w:rsid w:val="006C519D"/>
    <w:rsid w:val="006C58ED"/>
    <w:rsid w:val="006C5A0F"/>
    <w:rsid w:val="006C76E5"/>
    <w:rsid w:val="006D1B83"/>
    <w:rsid w:val="006D1FCA"/>
    <w:rsid w:val="006D2BA7"/>
    <w:rsid w:val="006D2FCE"/>
    <w:rsid w:val="006D3D33"/>
    <w:rsid w:val="006D5179"/>
    <w:rsid w:val="006D55A7"/>
    <w:rsid w:val="006D58D6"/>
    <w:rsid w:val="006D5E8E"/>
    <w:rsid w:val="006D6658"/>
    <w:rsid w:val="006D7476"/>
    <w:rsid w:val="006D76B4"/>
    <w:rsid w:val="006E041D"/>
    <w:rsid w:val="006E13D9"/>
    <w:rsid w:val="006E2530"/>
    <w:rsid w:val="006E554A"/>
    <w:rsid w:val="006F1059"/>
    <w:rsid w:val="006F111E"/>
    <w:rsid w:val="006F1C5B"/>
    <w:rsid w:val="006F20FB"/>
    <w:rsid w:val="006F3BCF"/>
    <w:rsid w:val="006F4133"/>
    <w:rsid w:val="006F4A74"/>
    <w:rsid w:val="006F5A5A"/>
    <w:rsid w:val="006F6425"/>
    <w:rsid w:val="006F6D7B"/>
    <w:rsid w:val="006F6EA3"/>
    <w:rsid w:val="006F7064"/>
    <w:rsid w:val="006F721E"/>
    <w:rsid w:val="007005F4"/>
    <w:rsid w:val="007017F8"/>
    <w:rsid w:val="00702B5B"/>
    <w:rsid w:val="007035E7"/>
    <w:rsid w:val="00703B01"/>
    <w:rsid w:val="00703BDD"/>
    <w:rsid w:val="00703D0A"/>
    <w:rsid w:val="00704760"/>
    <w:rsid w:val="00704D43"/>
    <w:rsid w:val="00705112"/>
    <w:rsid w:val="007061EE"/>
    <w:rsid w:val="00706547"/>
    <w:rsid w:val="00706B3C"/>
    <w:rsid w:val="00710D00"/>
    <w:rsid w:val="007112B3"/>
    <w:rsid w:val="0071222A"/>
    <w:rsid w:val="00712848"/>
    <w:rsid w:val="00712CAB"/>
    <w:rsid w:val="00712F9A"/>
    <w:rsid w:val="007137D6"/>
    <w:rsid w:val="007138DB"/>
    <w:rsid w:val="00715FDB"/>
    <w:rsid w:val="0072041A"/>
    <w:rsid w:val="00723011"/>
    <w:rsid w:val="00723F30"/>
    <w:rsid w:val="0072407D"/>
    <w:rsid w:val="007246E4"/>
    <w:rsid w:val="00725154"/>
    <w:rsid w:val="00725321"/>
    <w:rsid w:val="007253BC"/>
    <w:rsid w:val="0072540A"/>
    <w:rsid w:val="007260C8"/>
    <w:rsid w:val="0072666D"/>
    <w:rsid w:val="007271CD"/>
    <w:rsid w:val="007306B1"/>
    <w:rsid w:val="00730CCB"/>
    <w:rsid w:val="00730D57"/>
    <w:rsid w:val="00730D93"/>
    <w:rsid w:val="00730FEE"/>
    <w:rsid w:val="007317BB"/>
    <w:rsid w:val="00731C2A"/>
    <w:rsid w:val="007322E4"/>
    <w:rsid w:val="00733BD3"/>
    <w:rsid w:val="007371D0"/>
    <w:rsid w:val="007405DE"/>
    <w:rsid w:val="007413D3"/>
    <w:rsid w:val="007416F4"/>
    <w:rsid w:val="00746091"/>
    <w:rsid w:val="00746215"/>
    <w:rsid w:val="0074677A"/>
    <w:rsid w:val="00751DAF"/>
    <w:rsid w:val="0075419D"/>
    <w:rsid w:val="0075457F"/>
    <w:rsid w:val="00755766"/>
    <w:rsid w:val="007568E1"/>
    <w:rsid w:val="0075690A"/>
    <w:rsid w:val="0075796D"/>
    <w:rsid w:val="00762443"/>
    <w:rsid w:val="00763FC6"/>
    <w:rsid w:val="00764D18"/>
    <w:rsid w:val="0076617F"/>
    <w:rsid w:val="00766631"/>
    <w:rsid w:val="00767817"/>
    <w:rsid w:val="0077074A"/>
    <w:rsid w:val="00771C3E"/>
    <w:rsid w:val="00772254"/>
    <w:rsid w:val="007729A2"/>
    <w:rsid w:val="00773102"/>
    <w:rsid w:val="00773135"/>
    <w:rsid w:val="0077378C"/>
    <w:rsid w:val="00774270"/>
    <w:rsid w:val="00774374"/>
    <w:rsid w:val="00774686"/>
    <w:rsid w:val="00776C6D"/>
    <w:rsid w:val="00776EC6"/>
    <w:rsid w:val="00777B71"/>
    <w:rsid w:val="00777DB0"/>
    <w:rsid w:val="007802C7"/>
    <w:rsid w:val="00780D04"/>
    <w:rsid w:val="0078155E"/>
    <w:rsid w:val="00782C36"/>
    <w:rsid w:val="00782F30"/>
    <w:rsid w:val="00783C46"/>
    <w:rsid w:val="00784A50"/>
    <w:rsid w:val="00785051"/>
    <w:rsid w:val="007865B1"/>
    <w:rsid w:val="00786696"/>
    <w:rsid w:val="007868E1"/>
    <w:rsid w:val="00786CDE"/>
    <w:rsid w:val="00787B6F"/>
    <w:rsid w:val="00787DA0"/>
    <w:rsid w:val="00790979"/>
    <w:rsid w:val="00790A47"/>
    <w:rsid w:val="00790C21"/>
    <w:rsid w:val="007920B0"/>
    <w:rsid w:val="00793DA4"/>
    <w:rsid w:val="00795E69"/>
    <w:rsid w:val="007969A9"/>
    <w:rsid w:val="007969AE"/>
    <w:rsid w:val="007A00D0"/>
    <w:rsid w:val="007A2CA5"/>
    <w:rsid w:val="007A3060"/>
    <w:rsid w:val="007A30F3"/>
    <w:rsid w:val="007A35DA"/>
    <w:rsid w:val="007A5802"/>
    <w:rsid w:val="007A5DB3"/>
    <w:rsid w:val="007A6712"/>
    <w:rsid w:val="007A7B28"/>
    <w:rsid w:val="007A7BB6"/>
    <w:rsid w:val="007B0002"/>
    <w:rsid w:val="007B012B"/>
    <w:rsid w:val="007B1DCE"/>
    <w:rsid w:val="007B2637"/>
    <w:rsid w:val="007B3763"/>
    <w:rsid w:val="007B4A49"/>
    <w:rsid w:val="007B5C48"/>
    <w:rsid w:val="007B5C52"/>
    <w:rsid w:val="007B6C1F"/>
    <w:rsid w:val="007C06C6"/>
    <w:rsid w:val="007C099F"/>
    <w:rsid w:val="007C2219"/>
    <w:rsid w:val="007C2468"/>
    <w:rsid w:val="007C4065"/>
    <w:rsid w:val="007C40DC"/>
    <w:rsid w:val="007C43B1"/>
    <w:rsid w:val="007C4C76"/>
    <w:rsid w:val="007C5529"/>
    <w:rsid w:val="007C63EB"/>
    <w:rsid w:val="007C65D6"/>
    <w:rsid w:val="007C6C4D"/>
    <w:rsid w:val="007C6DDE"/>
    <w:rsid w:val="007C73E8"/>
    <w:rsid w:val="007C7696"/>
    <w:rsid w:val="007C7DA5"/>
    <w:rsid w:val="007D0355"/>
    <w:rsid w:val="007D03B4"/>
    <w:rsid w:val="007D1DFD"/>
    <w:rsid w:val="007D4A61"/>
    <w:rsid w:val="007D5E77"/>
    <w:rsid w:val="007D680A"/>
    <w:rsid w:val="007D76D0"/>
    <w:rsid w:val="007E11C0"/>
    <w:rsid w:val="007E16B5"/>
    <w:rsid w:val="007E1A17"/>
    <w:rsid w:val="007E1C48"/>
    <w:rsid w:val="007E2DB6"/>
    <w:rsid w:val="007E3F02"/>
    <w:rsid w:val="007E3F21"/>
    <w:rsid w:val="007E48A6"/>
    <w:rsid w:val="007E5115"/>
    <w:rsid w:val="007E59FB"/>
    <w:rsid w:val="007E5AD9"/>
    <w:rsid w:val="007E6905"/>
    <w:rsid w:val="007E6C35"/>
    <w:rsid w:val="007F2863"/>
    <w:rsid w:val="007F2F5E"/>
    <w:rsid w:val="007F3083"/>
    <w:rsid w:val="007F31AE"/>
    <w:rsid w:val="007F3C12"/>
    <w:rsid w:val="007F42E7"/>
    <w:rsid w:val="007F466E"/>
    <w:rsid w:val="007F5071"/>
    <w:rsid w:val="007F58FA"/>
    <w:rsid w:val="00800EAD"/>
    <w:rsid w:val="00801BDE"/>
    <w:rsid w:val="0080244F"/>
    <w:rsid w:val="00802BFB"/>
    <w:rsid w:val="008037AC"/>
    <w:rsid w:val="00803840"/>
    <w:rsid w:val="00807D45"/>
    <w:rsid w:val="00807E05"/>
    <w:rsid w:val="00810FAA"/>
    <w:rsid w:val="0081134B"/>
    <w:rsid w:val="00812BEA"/>
    <w:rsid w:val="00813055"/>
    <w:rsid w:val="00815BA0"/>
    <w:rsid w:val="00816BD1"/>
    <w:rsid w:val="00817176"/>
    <w:rsid w:val="00820B97"/>
    <w:rsid w:val="00821EDE"/>
    <w:rsid w:val="008222E5"/>
    <w:rsid w:val="00822AF8"/>
    <w:rsid w:val="00822EC1"/>
    <w:rsid w:val="00822FF0"/>
    <w:rsid w:val="00822FF8"/>
    <w:rsid w:val="0082345D"/>
    <w:rsid w:val="00825324"/>
    <w:rsid w:val="00825353"/>
    <w:rsid w:val="008258F5"/>
    <w:rsid w:val="00825E70"/>
    <w:rsid w:val="00827097"/>
    <w:rsid w:val="00827177"/>
    <w:rsid w:val="00830799"/>
    <w:rsid w:val="00831D0F"/>
    <w:rsid w:val="008322F3"/>
    <w:rsid w:val="008328D4"/>
    <w:rsid w:val="00832C12"/>
    <w:rsid w:val="00832CEB"/>
    <w:rsid w:val="00833A59"/>
    <w:rsid w:val="008356AB"/>
    <w:rsid w:val="00835A09"/>
    <w:rsid w:val="0083665E"/>
    <w:rsid w:val="00837894"/>
    <w:rsid w:val="00837D53"/>
    <w:rsid w:val="00841511"/>
    <w:rsid w:val="00841D59"/>
    <w:rsid w:val="0084215E"/>
    <w:rsid w:val="008425C4"/>
    <w:rsid w:val="00843585"/>
    <w:rsid w:val="008436CA"/>
    <w:rsid w:val="00846924"/>
    <w:rsid w:val="00847473"/>
    <w:rsid w:val="008474DA"/>
    <w:rsid w:val="00847EF7"/>
    <w:rsid w:val="00850264"/>
    <w:rsid w:val="00850402"/>
    <w:rsid w:val="00851234"/>
    <w:rsid w:val="008512F3"/>
    <w:rsid w:val="008543AA"/>
    <w:rsid w:val="00855C3A"/>
    <w:rsid w:val="00856DE1"/>
    <w:rsid w:val="00860059"/>
    <w:rsid w:val="00860227"/>
    <w:rsid w:val="00861609"/>
    <w:rsid w:val="00861B33"/>
    <w:rsid w:val="008626B0"/>
    <w:rsid w:val="00863C6B"/>
    <w:rsid w:val="00864384"/>
    <w:rsid w:val="00865A36"/>
    <w:rsid w:val="008664BD"/>
    <w:rsid w:val="00866FA3"/>
    <w:rsid w:val="00867700"/>
    <w:rsid w:val="0087048B"/>
    <w:rsid w:val="008704B6"/>
    <w:rsid w:val="00870EA1"/>
    <w:rsid w:val="00872300"/>
    <w:rsid w:val="008724E2"/>
    <w:rsid w:val="00872EC7"/>
    <w:rsid w:val="0087393F"/>
    <w:rsid w:val="00874A15"/>
    <w:rsid w:val="00874B89"/>
    <w:rsid w:val="0088231F"/>
    <w:rsid w:val="008826E6"/>
    <w:rsid w:val="0088449D"/>
    <w:rsid w:val="00884FEB"/>
    <w:rsid w:val="00885240"/>
    <w:rsid w:val="00886A02"/>
    <w:rsid w:val="00887163"/>
    <w:rsid w:val="00887BD5"/>
    <w:rsid w:val="00891BAD"/>
    <w:rsid w:val="008922DC"/>
    <w:rsid w:val="0089459F"/>
    <w:rsid w:val="00895653"/>
    <w:rsid w:val="00895FDF"/>
    <w:rsid w:val="00896BDE"/>
    <w:rsid w:val="00896D23"/>
    <w:rsid w:val="00897D31"/>
    <w:rsid w:val="008A0BAC"/>
    <w:rsid w:val="008A182B"/>
    <w:rsid w:val="008A26F3"/>
    <w:rsid w:val="008A29D2"/>
    <w:rsid w:val="008A31B4"/>
    <w:rsid w:val="008A39C0"/>
    <w:rsid w:val="008A3EC6"/>
    <w:rsid w:val="008A5902"/>
    <w:rsid w:val="008A5B33"/>
    <w:rsid w:val="008A6446"/>
    <w:rsid w:val="008A6D4D"/>
    <w:rsid w:val="008A6DC9"/>
    <w:rsid w:val="008A7504"/>
    <w:rsid w:val="008B03E5"/>
    <w:rsid w:val="008B0699"/>
    <w:rsid w:val="008B0D2A"/>
    <w:rsid w:val="008B1187"/>
    <w:rsid w:val="008B27F4"/>
    <w:rsid w:val="008B3F4E"/>
    <w:rsid w:val="008B437C"/>
    <w:rsid w:val="008B4F86"/>
    <w:rsid w:val="008B6145"/>
    <w:rsid w:val="008B6F8C"/>
    <w:rsid w:val="008B797B"/>
    <w:rsid w:val="008C13F1"/>
    <w:rsid w:val="008C1856"/>
    <w:rsid w:val="008C1F40"/>
    <w:rsid w:val="008C2071"/>
    <w:rsid w:val="008C21E7"/>
    <w:rsid w:val="008C28D4"/>
    <w:rsid w:val="008C2908"/>
    <w:rsid w:val="008C3F21"/>
    <w:rsid w:val="008C3FA9"/>
    <w:rsid w:val="008C66C4"/>
    <w:rsid w:val="008C6731"/>
    <w:rsid w:val="008C6D0F"/>
    <w:rsid w:val="008C79C4"/>
    <w:rsid w:val="008C7DC3"/>
    <w:rsid w:val="008D1D27"/>
    <w:rsid w:val="008D253B"/>
    <w:rsid w:val="008D27BC"/>
    <w:rsid w:val="008D32DE"/>
    <w:rsid w:val="008D39A4"/>
    <w:rsid w:val="008D450C"/>
    <w:rsid w:val="008D4B12"/>
    <w:rsid w:val="008D4EE4"/>
    <w:rsid w:val="008E0234"/>
    <w:rsid w:val="008E079E"/>
    <w:rsid w:val="008E0E6B"/>
    <w:rsid w:val="008E1048"/>
    <w:rsid w:val="008E2986"/>
    <w:rsid w:val="008E2C53"/>
    <w:rsid w:val="008E4B75"/>
    <w:rsid w:val="008E4DB2"/>
    <w:rsid w:val="008E55E4"/>
    <w:rsid w:val="008E58F3"/>
    <w:rsid w:val="008E5A1A"/>
    <w:rsid w:val="008E7850"/>
    <w:rsid w:val="008F00B9"/>
    <w:rsid w:val="008F0406"/>
    <w:rsid w:val="008F0D98"/>
    <w:rsid w:val="008F1E52"/>
    <w:rsid w:val="008F3508"/>
    <w:rsid w:val="008F365E"/>
    <w:rsid w:val="008F3E98"/>
    <w:rsid w:val="008F426F"/>
    <w:rsid w:val="008F5904"/>
    <w:rsid w:val="008F6049"/>
    <w:rsid w:val="008F60B0"/>
    <w:rsid w:val="008F64C1"/>
    <w:rsid w:val="008F693D"/>
    <w:rsid w:val="008F699E"/>
    <w:rsid w:val="008F6BED"/>
    <w:rsid w:val="008F71FB"/>
    <w:rsid w:val="00904085"/>
    <w:rsid w:val="009043A1"/>
    <w:rsid w:val="009106EB"/>
    <w:rsid w:val="00910F3B"/>
    <w:rsid w:val="00912C73"/>
    <w:rsid w:val="00913271"/>
    <w:rsid w:val="00913E3A"/>
    <w:rsid w:val="00914F0F"/>
    <w:rsid w:val="00915EB7"/>
    <w:rsid w:val="00916B58"/>
    <w:rsid w:val="00916E09"/>
    <w:rsid w:val="00920584"/>
    <w:rsid w:val="0092096F"/>
    <w:rsid w:val="0092571A"/>
    <w:rsid w:val="009277FB"/>
    <w:rsid w:val="00930C78"/>
    <w:rsid w:val="0093144A"/>
    <w:rsid w:val="009326ED"/>
    <w:rsid w:val="00935039"/>
    <w:rsid w:val="00935DF1"/>
    <w:rsid w:val="00937F55"/>
    <w:rsid w:val="009401AC"/>
    <w:rsid w:val="0094078D"/>
    <w:rsid w:val="009426F8"/>
    <w:rsid w:val="00942CF0"/>
    <w:rsid w:val="00943BB4"/>
    <w:rsid w:val="00945D1C"/>
    <w:rsid w:val="00946EEA"/>
    <w:rsid w:val="00946F64"/>
    <w:rsid w:val="00947B74"/>
    <w:rsid w:val="009509FE"/>
    <w:rsid w:val="00950DB4"/>
    <w:rsid w:val="00951781"/>
    <w:rsid w:val="009524B8"/>
    <w:rsid w:val="00952B4D"/>
    <w:rsid w:val="00952FC3"/>
    <w:rsid w:val="00953557"/>
    <w:rsid w:val="00953F0E"/>
    <w:rsid w:val="009542A9"/>
    <w:rsid w:val="009570AB"/>
    <w:rsid w:val="00957D08"/>
    <w:rsid w:val="009612EF"/>
    <w:rsid w:val="00961471"/>
    <w:rsid w:val="00961BAE"/>
    <w:rsid w:val="00961CFD"/>
    <w:rsid w:val="00962498"/>
    <w:rsid w:val="00962B9E"/>
    <w:rsid w:val="00964909"/>
    <w:rsid w:val="00964981"/>
    <w:rsid w:val="00964DE3"/>
    <w:rsid w:val="0096519C"/>
    <w:rsid w:val="009651A4"/>
    <w:rsid w:val="00967338"/>
    <w:rsid w:val="0096782B"/>
    <w:rsid w:val="009701E7"/>
    <w:rsid w:val="00970402"/>
    <w:rsid w:val="0097162C"/>
    <w:rsid w:val="00971A0B"/>
    <w:rsid w:val="00972304"/>
    <w:rsid w:val="00972F95"/>
    <w:rsid w:val="00973D9D"/>
    <w:rsid w:val="0097457C"/>
    <w:rsid w:val="00975021"/>
    <w:rsid w:val="0097523B"/>
    <w:rsid w:val="009753B5"/>
    <w:rsid w:val="00975BFB"/>
    <w:rsid w:val="00976598"/>
    <w:rsid w:val="0097727C"/>
    <w:rsid w:val="009775C6"/>
    <w:rsid w:val="0097768A"/>
    <w:rsid w:val="0097783F"/>
    <w:rsid w:val="009808EF"/>
    <w:rsid w:val="00981F64"/>
    <w:rsid w:val="00981FAE"/>
    <w:rsid w:val="0098243C"/>
    <w:rsid w:val="00983103"/>
    <w:rsid w:val="00985614"/>
    <w:rsid w:val="009858CA"/>
    <w:rsid w:val="009862DF"/>
    <w:rsid w:val="00987D65"/>
    <w:rsid w:val="00991366"/>
    <w:rsid w:val="00991492"/>
    <w:rsid w:val="00991748"/>
    <w:rsid w:val="0099183D"/>
    <w:rsid w:val="00993CA2"/>
    <w:rsid w:val="00993D0F"/>
    <w:rsid w:val="009946AA"/>
    <w:rsid w:val="0099518C"/>
    <w:rsid w:val="00995591"/>
    <w:rsid w:val="00996A8E"/>
    <w:rsid w:val="00996C75"/>
    <w:rsid w:val="009A2864"/>
    <w:rsid w:val="009A349F"/>
    <w:rsid w:val="009A3A01"/>
    <w:rsid w:val="009A47EA"/>
    <w:rsid w:val="009A5E45"/>
    <w:rsid w:val="009A638B"/>
    <w:rsid w:val="009A6CD6"/>
    <w:rsid w:val="009A75BD"/>
    <w:rsid w:val="009B127F"/>
    <w:rsid w:val="009B1AAB"/>
    <w:rsid w:val="009B24A7"/>
    <w:rsid w:val="009B2F03"/>
    <w:rsid w:val="009B45FE"/>
    <w:rsid w:val="009B5669"/>
    <w:rsid w:val="009B5CF6"/>
    <w:rsid w:val="009B6C4B"/>
    <w:rsid w:val="009B7C70"/>
    <w:rsid w:val="009B7E0A"/>
    <w:rsid w:val="009C009C"/>
    <w:rsid w:val="009C0363"/>
    <w:rsid w:val="009C0790"/>
    <w:rsid w:val="009C1B72"/>
    <w:rsid w:val="009C34F5"/>
    <w:rsid w:val="009C35C8"/>
    <w:rsid w:val="009C3ABB"/>
    <w:rsid w:val="009C3C80"/>
    <w:rsid w:val="009C3E4A"/>
    <w:rsid w:val="009C4501"/>
    <w:rsid w:val="009C460C"/>
    <w:rsid w:val="009C65F7"/>
    <w:rsid w:val="009C6FA4"/>
    <w:rsid w:val="009C779B"/>
    <w:rsid w:val="009C7CF6"/>
    <w:rsid w:val="009D060A"/>
    <w:rsid w:val="009D124C"/>
    <w:rsid w:val="009D29CD"/>
    <w:rsid w:val="009D383B"/>
    <w:rsid w:val="009D4B38"/>
    <w:rsid w:val="009D563B"/>
    <w:rsid w:val="009D5A18"/>
    <w:rsid w:val="009E0C76"/>
    <w:rsid w:val="009E0D2E"/>
    <w:rsid w:val="009E1599"/>
    <w:rsid w:val="009E262F"/>
    <w:rsid w:val="009E2F4B"/>
    <w:rsid w:val="009E553C"/>
    <w:rsid w:val="009E5674"/>
    <w:rsid w:val="009E5814"/>
    <w:rsid w:val="009E59A5"/>
    <w:rsid w:val="009E5C37"/>
    <w:rsid w:val="009E5F6F"/>
    <w:rsid w:val="009E7C05"/>
    <w:rsid w:val="009F011D"/>
    <w:rsid w:val="009F05B5"/>
    <w:rsid w:val="009F1600"/>
    <w:rsid w:val="009F1CE6"/>
    <w:rsid w:val="009F1D97"/>
    <w:rsid w:val="009F2901"/>
    <w:rsid w:val="009F2B3A"/>
    <w:rsid w:val="009F6C3A"/>
    <w:rsid w:val="009F74EA"/>
    <w:rsid w:val="009F78E3"/>
    <w:rsid w:val="00A03195"/>
    <w:rsid w:val="00A04CA9"/>
    <w:rsid w:val="00A06611"/>
    <w:rsid w:val="00A06C20"/>
    <w:rsid w:val="00A06F53"/>
    <w:rsid w:val="00A06FDB"/>
    <w:rsid w:val="00A07B86"/>
    <w:rsid w:val="00A07BC6"/>
    <w:rsid w:val="00A10962"/>
    <w:rsid w:val="00A1099D"/>
    <w:rsid w:val="00A109F8"/>
    <w:rsid w:val="00A115EC"/>
    <w:rsid w:val="00A11FE9"/>
    <w:rsid w:val="00A12EF8"/>
    <w:rsid w:val="00A13316"/>
    <w:rsid w:val="00A139CB"/>
    <w:rsid w:val="00A14B58"/>
    <w:rsid w:val="00A17248"/>
    <w:rsid w:val="00A20B17"/>
    <w:rsid w:val="00A20D9B"/>
    <w:rsid w:val="00A226C1"/>
    <w:rsid w:val="00A22C43"/>
    <w:rsid w:val="00A236A7"/>
    <w:rsid w:val="00A2397A"/>
    <w:rsid w:val="00A24DE5"/>
    <w:rsid w:val="00A25223"/>
    <w:rsid w:val="00A25FED"/>
    <w:rsid w:val="00A26AC9"/>
    <w:rsid w:val="00A30BF2"/>
    <w:rsid w:val="00A30C1D"/>
    <w:rsid w:val="00A31023"/>
    <w:rsid w:val="00A3113C"/>
    <w:rsid w:val="00A32283"/>
    <w:rsid w:val="00A32F02"/>
    <w:rsid w:val="00A335AC"/>
    <w:rsid w:val="00A33800"/>
    <w:rsid w:val="00A34379"/>
    <w:rsid w:val="00A34527"/>
    <w:rsid w:val="00A347C2"/>
    <w:rsid w:val="00A356C0"/>
    <w:rsid w:val="00A35811"/>
    <w:rsid w:val="00A3689F"/>
    <w:rsid w:val="00A37022"/>
    <w:rsid w:val="00A3702B"/>
    <w:rsid w:val="00A371D8"/>
    <w:rsid w:val="00A37B78"/>
    <w:rsid w:val="00A41142"/>
    <w:rsid w:val="00A4119D"/>
    <w:rsid w:val="00A42B68"/>
    <w:rsid w:val="00A42EBC"/>
    <w:rsid w:val="00A43570"/>
    <w:rsid w:val="00A43EDF"/>
    <w:rsid w:val="00A4434B"/>
    <w:rsid w:val="00A44D31"/>
    <w:rsid w:val="00A45A9C"/>
    <w:rsid w:val="00A45B8F"/>
    <w:rsid w:val="00A4622C"/>
    <w:rsid w:val="00A46A34"/>
    <w:rsid w:val="00A471BD"/>
    <w:rsid w:val="00A47BE3"/>
    <w:rsid w:val="00A47CE0"/>
    <w:rsid w:val="00A50582"/>
    <w:rsid w:val="00A51AA8"/>
    <w:rsid w:val="00A51EF0"/>
    <w:rsid w:val="00A51EF1"/>
    <w:rsid w:val="00A52FFC"/>
    <w:rsid w:val="00A53190"/>
    <w:rsid w:val="00A531DB"/>
    <w:rsid w:val="00A53974"/>
    <w:rsid w:val="00A53F00"/>
    <w:rsid w:val="00A53FE2"/>
    <w:rsid w:val="00A5431A"/>
    <w:rsid w:val="00A55001"/>
    <w:rsid w:val="00A5536B"/>
    <w:rsid w:val="00A57FBB"/>
    <w:rsid w:val="00A60069"/>
    <w:rsid w:val="00A6007E"/>
    <w:rsid w:val="00A60771"/>
    <w:rsid w:val="00A60FD6"/>
    <w:rsid w:val="00A61E76"/>
    <w:rsid w:val="00A62060"/>
    <w:rsid w:val="00A62300"/>
    <w:rsid w:val="00A625EB"/>
    <w:rsid w:val="00A631F6"/>
    <w:rsid w:val="00A63AB3"/>
    <w:rsid w:val="00A63FCA"/>
    <w:rsid w:val="00A6430B"/>
    <w:rsid w:val="00A643E2"/>
    <w:rsid w:val="00A64647"/>
    <w:rsid w:val="00A64E04"/>
    <w:rsid w:val="00A6516B"/>
    <w:rsid w:val="00A65DC0"/>
    <w:rsid w:val="00A66960"/>
    <w:rsid w:val="00A676AE"/>
    <w:rsid w:val="00A70B11"/>
    <w:rsid w:val="00A7115B"/>
    <w:rsid w:val="00A73777"/>
    <w:rsid w:val="00A73CD3"/>
    <w:rsid w:val="00A7408E"/>
    <w:rsid w:val="00A74869"/>
    <w:rsid w:val="00A7527E"/>
    <w:rsid w:val="00A75634"/>
    <w:rsid w:val="00A8299F"/>
    <w:rsid w:val="00A833FC"/>
    <w:rsid w:val="00A84471"/>
    <w:rsid w:val="00A849A9"/>
    <w:rsid w:val="00A84BF4"/>
    <w:rsid w:val="00A85961"/>
    <w:rsid w:val="00A86AEE"/>
    <w:rsid w:val="00A86CCD"/>
    <w:rsid w:val="00A87401"/>
    <w:rsid w:val="00A87B5B"/>
    <w:rsid w:val="00A90630"/>
    <w:rsid w:val="00A90E20"/>
    <w:rsid w:val="00A9378E"/>
    <w:rsid w:val="00A93FD2"/>
    <w:rsid w:val="00A94209"/>
    <w:rsid w:val="00A9599A"/>
    <w:rsid w:val="00A95D8C"/>
    <w:rsid w:val="00A95E63"/>
    <w:rsid w:val="00A96437"/>
    <w:rsid w:val="00A96C96"/>
    <w:rsid w:val="00A97050"/>
    <w:rsid w:val="00A97333"/>
    <w:rsid w:val="00A973D1"/>
    <w:rsid w:val="00A974DD"/>
    <w:rsid w:val="00A975CC"/>
    <w:rsid w:val="00A97C96"/>
    <w:rsid w:val="00AA05BB"/>
    <w:rsid w:val="00AA2194"/>
    <w:rsid w:val="00AA237D"/>
    <w:rsid w:val="00AA2D1E"/>
    <w:rsid w:val="00AA3ECB"/>
    <w:rsid w:val="00AA4549"/>
    <w:rsid w:val="00AA4641"/>
    <w:rsid w:val="00AA4761"/>
    <w:rsid w:val="00AA5C3C"/>
    <w:rsid w:val="00AA5EAA"/>
    <w:rsid w:val="00AA6440"/>
    <w:rsid w:val="00AA6CA0"/>
    <w:rsid w:val="00AB1568"/>
    <w:rsid w:val="00AB1A6F"/>
    <w:rsid w:val="00AB2352"/>
    <w:rsid w:val="00AB3931"/>
    <w:rsid w:val="00AB3E85"/>
    <w:rsid w:val="00AB4201"/>
    <w:rsid w:val="00AB4391"/>
    <w:rsid w:val="00AB4D15"/>
    <w:rsid w:val="00AB4E02"/>
    <w:rsid w:val="00AB514E"/>
    <w:rsid w:val="00AB5DF2"/>
    <w:rsid w:val="00AB5EF0"/>
    <w:rsid w:val="00AB61E8"/>
    <w:rsid w:val="00AB63B9"/>
    <w:rsid w:val="00AB6EA0"/>
    <w:rsid w:val="00AB74EB"/>
    <w:rsid w:val="00AB7BB3"/>
    <w:rsid w:val="00AC0F5C"/>
    <w:rsid w:val="00AC1626"/>
    <w:rsid w:val="00AC1E0B"/>
    <w:rsid w:val="00AC2121"/>
    <w:rsid w:val="00AC262F"/>
    <w:rsid w:val="00AC2B38"/>
    <w:rsid w:val="00AC4E40"/>
    <w:rsid w:val="00AC520C"/>
    <w:rsid w:val="00AC578A"/>
    <w:rsid w:val="00AC5873"/>
    <w:rsid w:val="00AC5AF5"/>
    <w:rsid w:val="00AC64A6"/>
    <w:rsid w:val="00AC7A0F"/>
    <w:rsid w:val="00AC7C14"/>
    <w:rsid w:val="00AD16B1"/>
    <w:rsid w:val="00AD19AB"/>
    <w:rsid w:val="00AD19C2"/>
    <w:rsid w:val="00AD332B"/>
    <w:rsid w:val="00AD4EB5"/>
    <w:rsid w:val="00AD54D9"/>
    <w:rsid w:val="00AD60C3"/>
    <w:rsid w:val="00AE02E9"/>
    <w:rsid w:val="00AE0A00"/>
    <w:rsid w:val="00AE1C9F"/>
    <w:rsid w:val="00AE1DCF"/>
    <w:rsid w:val="00AE3DAA"/>
    <w:rsid w:val="00AE68E3"/>
    <w:rsid w:val="00AE73AB"/>
    <w:rsid w:val="00AF0371"/>
    <w:rsid w:val="00AF03D8"/>
    <w:rsid w:val="00AF2154"/>
    <w:rsid w:val="00AF24F6"/>
    <w:rsid w:val="00AF2840"/>
    <w:rsid w:val="00AF2FAF"/>
    <w:rsid w:val="00AF35A9"/>
    <w:rsid w:val="00AF3AFA"/>
    <w:rsid w:val="00AF54CD"/>
    <w:rsid w:val="00AF73C3"/>
    <w:rsid w:val="00AF7A9B"/>
    <w:rsid w:val="00B0083C"/>
    <w:rsid w:val="00B0091A"/>
    <w:rsid w:val="00B01523"/>
    <w:rsid w:val="00B070C9"/>
    <w:rsid w:val="00B0761B"/>
    <w:rsid w:val="00B10104"/>
    <w:rsid w:val="00B1268B"/>
    <w:rsid w:val="00B14146"/>
    <w:rsid w:val="00B14727"/>
    <w:rsid w:val="00B1519A"/>
    <w:rsid w:val="00B16140"/>
    <w:rsid w:val="00B20500"/>
    <w:rsid w:val="00B22370"/>
    <w:rsid w:val="00B22549"/>
    <w:rsid w:val="00B23330"/>
    <w:rsid w:val="00B255ED"/>
    <w:rsid w:val="00B26EE2"/>
    <w:rsid w:val="00B26FF2"/>
    <w:rsid w:val="00B300EB"/>
    <w:rsid w:val="00B3254A"/>
    <w:rsid w:val="00B33729"/>
    <w:rsid w:val="00B339ED"/>
    <w:rsid w:val="00B343E6"/>
    <w:rsid w:val="00B346C9"/>
    <w:rsid w:val="00B36711"/>
    <w:rsid w:val="00B36773"/>
    <w:rsid w:val="00B36900"/>
    <w:rsid w:val="00B37061"/>
    <w:rsid w:val="00B37A16"/>
    <w:rsid w:val="00B37AC7"/>
    <w:rsid w:val="00B37CCC"/>
    <w:rsid w:val="00B4008E"/>
    <w:rsid w:val="00B40AA5"/>
    <w:rsid w:val="00B41158"/>
    <w:rsid w:val="00B41751"/>
    <w:rsid w:val="00B42CAB"/>
    <w:rsid w:val="00B4355F"/>
    <w:rsid w:val="00B4454C"/>
    <w:rsid w:val="00B46C36"/>
    <w:rsid w:val="00B472C8"/>
    <w:rsid w:val="00B50B12"/>
    <w:rsid w:val="00B52BD8"/>
    <w:rsid w:val="00B53F37"/>
    <w:rsid w:val="00B54FEA"/>
    <w:rsid w:val="00B558F9"/>
    <w:rsid w:val="00B568FC"/>
    <w:rsid w:val="00B6037C"/>
    <w:rsid w:val="00B6085E"/>
    <w:rsid w:val="00B60988"/>
    <w:rsid w:val="00B60AA0"/>
    <w:rsid w:val="00B6126D"/>
    <w:rsid w:val="00B6201A"/>
    <w:rsid w:val="00B6325F"/>
    <w:rsid w:val="00B63D6D"/>
    <w:rsid w:val="00B64CD8"/>
    <w:rsid w:val="00B6530F"/>
    <w:rsid w:val="00B659B5"/>
    <w:rsid w:val="00B660A6"/>
    <w:rsid w:val="00B70C73"/>
    <w:rsid w:val="00B713FD"/>
    <w:rsid w:val="00B729C4"/>
    <w:rsid w:val="00B72CF1"/>
    <w:rsid w:val="00B75274"/>
    <w:rsid w:val="00B75531"/>
    <w:rsid w:val="00B75A66"/>
    <w:rsid w:val="00B80094"/>
    <w:rsid w:val="00B8018C"/>
    <w:rsid w:val="00B8044A"/>
    <w:rsid w:val="00B8183D"/>
    <w:rsid w:val="00B81A36"/>
    <w:rsid w:val="00B82A5D"/>
    <w:rsid w:val="00B83697"/>
    <w:rsid w:val="00B85619"/>
    <w:rsid w:val="00B85BAF"/>
    <w:rsid w:val="00B85D91"/>
    <w:rsid w:val="00B86A3A"/>
    <w:rsid w:val="00B86B79"/>
    <w:rsid w:val="00B876F8"/>
    <w:rsid w:val="00B879CC"/>
    <w:rsid w:val="00B90665"/>
    <w:rsid w:val="00B90B91"/>
    <w:rsid w:val="00B92840"/>
    <w:rsid w:val="00B94F23"/>
    <w:rsid w:val="00B95655"/>
    <w:rsid w:val="00B956D5"/>
    <w:rsid w:val="00B95A88"/>
    <w:rsid w:val="00B95AA6"/>
    <w:rsid w:val="00B95E21"/>
    <w:rsid w:val="00B96298"/>
    <w:rsid w:val="00BA093A"/>
    <w:rsid w:val="00BA1A54"/>
    <w:rsid w:val="00BA1D9F"/>
    <w:rsid w:val="00BA3355"/>
    <w:rsid w:val="00BA3699"/>
    <w:rsid w:val="00BA3E6E"/>
    <w:rsid w:val="00BA4A6D"/>
    <w:rsid w:val="00BA568F"/>
    <w:rsid w:val="00BA6158"/>
    <w:rsid w:val="00BA7B49"/>
    <w:rsid w:val="00BB1632"/>
    <w:rsid w:val="00BB1966"/>
    <w:rsid w:val="00BB3611"/>
    <w:rsid w:val="00BB3CC0"/>
    <w:rsid w:val="00BB3FFD"/>
    <w:rsid w:val="00BB5319"/>
    <w:rsid w:val="00BC000D"/>
    <w:rsid w:val="00BC0760"/>
    <w:rsid w:val="00BC103B"/>
    <w:rsid w:val="00BC10BA"/>
    <w:rsid w:val="00BC2CCC"/>
    <w:rsid w:val="00BC2D44"/>
    <w:rsid w:val="00BC3795"/>
    <w:rsid w:val="00BC3927"/>
    <w:rsid w:val="00BC61DF"/>
    <w:rsid w:val="00BC6C08"/>
    <w:rsid w:val="00BD1E16"/>
    <w:rsid w:val="00BD1EF9"/>
    <w:rsid w:val="00BD31F9"/>
    <w:rsid w:val="00BD4EF5"/>
    <w:rsid w:val="00BD548B"/>
    <w:rsid w:val="00BD55BB"/>
    <w:rsid w:val="00BE1BC8"/>
    <w:rsid w:val="00BE38D9"/>
    <w:rsid w:val="00BE3B04"/>
    <w:rsid w:val="00BE3BCC"/>
    <w:rsid w:val="00BE3E86"/>
    <w:rsid w:val="00BE6E3B"/>
    <w:rsid w:val="00BE7481"/>
    <w:rsid w:val="00BF0A06"/>
    <w:rsid w:val="00BF173E"/>
    <w:rsid w:val="00BF1E6C"/>
    <w:rsid w:val="00BF1FB4"/>
    <w:rsid w:val="00BF1FD4"/>
    <w:rsid w:val="00BF27DA"/>
    <w:rsid w:val="00BF2FDA"/>
    <w:rsid w:val="00BF3594"/>
    <w:rsid w:val="00BF3EF6"/>
    <w:rsid w:val="00BF50C9"/>
    <w:rsid w:val="00BF5A05"/>
    <w:rsid w:val="00C00DB7"/>
    <w:rsid w:val="00C01059"/>
    <w:rsid w:val="00C014FD"/>
    <w:rsid w:val="00C01D9B"/>
    <w:rsid w:val="00C02AB9"/>
    <w:rsid w:val="00C03BE4"/>
    <w:rsid w:val="00C052DA"/>
    <w:rsid w:val="00C05554"/>
    <w:rsid w:val="00C05D59"/>
    <w:rsid w:val="00C06460"/>
    <w:rsid w:val="00C06E4D"/>
    <w:rsid w:val="00C10EC1"/>
    <w:rsid w:val="00C12122"/>
    <w:rsid w:val="00C126B4"/>
    <w:rsid w:val="00C12FA9"/>
    <w:rsid w:val="00C1521B"/>
    <w:rsid w:val="00C15B6F"/>
    <w:rsid w:val="00C1606A"/>
    <w:rsid w:val="00C16A43"/>
    <w:rsid w:val="00C17C48"/>
    <w:rsid w:val="00C17ED3"/>
    <w:rsid w:val="00C207D4"/>
    <w:rsid w:val="00C22DD3"/>
    <w:rsid w:val="00C2406A"/>
    <w:rsid w:val="00C2674C"/>
    <w:rsid w:val="00C2678C"/>
    <w:rsid w:val="00C26C79"/>
    <w:rsid w:val="00C26CDA"/>
    <w:rsid w:val="00C26EDE"/>
    <w:rsid w:val="00C27A5F"/>
    <w:rsid w:val="00C27BC0"/>
    <w:rsid w:val="00C30E8D"/>
    <w:rsid w:val="00C31219"/>
    <w:rsid w:val="00C31B13"/>
    <w:rsid w:val="00C32541"/>
    <w:rsid w:val="00C3367E"/>
    <w:rsid w:val="00C33981"/>
    <w:rsid w:val="00C339DA"/>
    <w:rsid w:val="00C34B90"/>
    <w:rsid w:val="00C3595D"/>
    <w:rsid w:val="00C35D1D"/>
    <w:rsid w:val="00C3678E"/>
    <w:rsid w:val="00C36EFF"/>
    <w:rsid w:val="00C40105"/>
    <w:rsid w:val="00C40991"/>
    <w:rsid w:val="00C40D60"/>
    <w:rsid w:val="00C41368"/>
    <w:rsid w:val="00C42346"/>
    <w:rsid w:val="00C42D64"/>
    <w:rsid w:val="00C43A21"/>
    <w:rsid w:val="00C43D41"/>
    <w:rsid w:val="00C45399"/>
    <w:rsid w:val="00C46B62"/>
    <w:rsid w:val="00C47561"/>
    <w:rsid w:val="00C50A64"/>
    <w:rsid w:val="00C514E1"/>
    <w:rsid w:val="00C51AC3"/>
    <w:rsid w:val="00C5276B"/>
    <w:rsid w:val="00C52CCB"/>
    <w:rsid w:val="00C53BDD"/>
    <w:rsid w:val="00C53D68"/>
    <w:rsid w:val="00C5750F"/>
    <w:rsid w:val="00C60264"/>
    <w:rsid w:val="00C6068B"/>
    <w:rsid w:val="00C62167"/>
    <w:rsid w:val="00C62191"/>
    <w:rsid w:val="00C62CCF"/>
    <w:rsid w:val="00C62EE1"/>
    <w:rsid w:val="00C637F9"/>
    <w:rsid w:val="00C644EB"/>
    <w:rsid w:val="00C656EA"/>
    <w:rsid w:val="00C65D1A"/>
    <w:rsid w:val="00C667C2"/>
    <w:rsid w:val="00C72308"/>
    <w:rsid w:val="00C733AC"/>
    <w:rsid w:val="00C7357C"/>
    <w:rsid w:val="00C73CAE"/>
    <w:rsid w:val="00C73D1A"/>
    <w:rsid w:val="00C740D5"/>
    <w:rsid w:val="00C74F04"/>
    <w:rsid w:val="00C75108"/>
    <w:rsid w:val="00C75D24"/>
    <w:rsid w:val="00C7651C"/>
    <w:rsid w:val="00C76938"/>
    <w:rsid w:val="00C770B7"/>
    <w:rsid w:val="00C80C2B"/>
    <w:rsid w:val="00C82567"/>
    <w:rsid w:val="00C83511"/>
    <w:rsid w:val="00C8364C"/>
    <w:rsid w:val="00C83BBD"/>
    <w:rsid w:val="00C8482E"/>
    <w:rsid w:val="00C84B2C"/>
    <w:rsid w:val="00C84FE4"/>
    <w:rsid w:val="00C85233"/>
    <w:rsid w:val="00C85741"/>
    <w:rsid w:val="00C8641E"/>
    <w:rsid w:val="00C87A29"/>
    <w:rsid w:val="00C9064D"/>
    <w:rsid w:val="00C91D0F"/>
    <w:rsid w:val="00C92C85"/>
    <w:rsid w:val="00C92EB3"/>
    <w:rsid w:val="00C931F4"/>
    <w:rsid w:val="00C9590B"/>
    <w:rsid w:val="00C9595A"/>
    <w:rsid w:val="00C95B7F"/>
    <w:rsid w:val="00C95CB0"/>
    <w:rsid w:val="00C96883"/>
    <w:rsid w:val="00C969F3"/>
    <w:rsid w:val="00C96BCD"/>
    <w:rsid w:val="00CA03CA"/>
    <w:rsid w:val="00CA30B3"/>
    <w:rsid w:val="00CA32B5"/>
    <w:rsid w:val="00CA3BEE"/>
    <w:rsid w:val="00CA439D"/>
    <w:rsid w:val="00CA70DA"/>
    <w:rsid w:val="00CA75CF"/>
    <w:rsid w:val="00CA7969"/>
    <w:rsid w:val="00CB1246"/>
    <w:rsid w:val="00CB23F2"/>
    <w:rsid w:val="00CB2958"/>
    <w:rsid w:val="00CB3A27"/>
    <w:rsid w:val="00CB3C28"/>
    <w:rsid w:val="00CB3F92"/>
    <w:rsid w:val="00CB4368"/>
    <w:rsid w:val="00CB4928"/>
    <w:rsid w:val="00CB5FB2"/>
    <w:rsid w:val="00CC0974"/>
    <w:rsid w:val="00CC0AC0"/>
    <w:rsid w:val="00CC1004"/>
    <w:rsid w:val="00CC10D7"/>
    <w:rsid w:val="00CC12C0"/>
    <w:rsid w:val="00CC18A1"/>
    <w:rsid w:val="00CC1977"/>
    <w:rsid w:val="00CC3A1C"/>
    <w:rsid w:val="00CC45DF"/>
    <w:rsid w:val="00CC66E5"/>
    <w:rsid w:val="00CC7438"/>
    <w:rsid w:val="00CC7A6F"/>
    <w:rsid w:val="00CD2008"/>
    <w:rsid w:val="00CD4B73"/>
    <w:rsid w:val="00CD4C66"/>
    <w:rsid w:val="00CD4EF6"/>
    <w:rsid w:val="00CD561A"/>
    <w:rsid w:val="00CD5A24"/>
    <w:rsid w:val="00CD5F8F"/>
    <w:rsid w:val="00CD6DBB"/>
    <w:rsid w:val="00CD7B55"/>
    <w:rsid w:val="00CD7EB4"/>
    <w:rsid w:val="00CE177C"/>
    <w:rsid w:val="00CE3AC1"/>
    <w:rsid w:val="00CE4F91"/>
    <w:rsid w:val="00CF0962"/>
    <w:rsid w:val="00CF1A50"/>
    <w:rsid w:val="00CF2058"/>
    <w:rsid w:val="00CF2070"/>
    <w:rsid w:val="00CF2458"/>
    <w:rsid w:val="00CF2BB7"/>
    <w:rsid w:val="00CF2FDF"/>
    <w:rsid w:val="00CF3ACA"/>
    <w:rsid w:val="00CF5ADC"/>
    <w:rsid w:val="00CF5C49"/>
    <w:rsid w:val="00CF63FA"/>
    <w:rsid w:val="00CF6609"/>
    <w:rsid w:val="00CF6A41"/>
    <w:rsid w:val="00CF7A30"/>
    <w:rsid w:val="00CF7C61"/>
    <w:rsid w:val="00D0026F"/>
    <w:rsid w:val="00D004C0"/>
    <w:rsid w:val="00D0124F"/>
    <w:rsid w:val="00D02268"/>
    <w:rsid w:val="00D03290"/>
    <w:rsid w:val="00D037F7"/>
    <w:rsid w:val="00D03E3A"/>
    <w:rsid w:val="00D046A0"/>
    <w:rsid w:val="00D05943"/>
    <w:rsid w:val="00D0667A"/>
    <w:rsid w:val="00D06ECF"/>
    <w:rsid w:val="00D07FA1"/>
    <w:rsid w:val="00D10A36"/>
    <w:rsid w:val="00D11532"/>
    <w:rsid w:val="00D117A1"/>
    <w:rsid w:val="00D124CA"/>
    <w:rsid w:val="00D14A5E"/>
    <w:rsid w:val="00D15897"/>
    <w:rsid w:val="00D167AC"/>
    <w:rsid w:val="00D172F3"/>
    <w:rsid w:val="00D203AB"/>
    <w:rsid w:val="00D21732"/>
    <w:rsid w:val="00D21CFB"/>
    <w:rsid w:val="00D234FA"/>
    <w:rsid w:val="00D245B2"/>
    <w:rsid w:val="00D24A00"/>
    <w:rsid w:val="00D3003F"/>
    <w:rsid w:val="00D305F6"/>
    <w:rsid w:val="00D30E93"/>
    <w:rsid w:val="00D31708"/>
    <w:rsid w:val="00D31B74"/>
    <w:rsid w:val="00D31E31"/>
    <w:rsid w:val="00D31FF3"/>
    <w:rsid w:val="00D32151"/>
    <w:rsid w:val="00D3512B"/>
    <w:rsid w:val="00D351D3"/>
    <w:rsid w:val="00D3600E"/>
    <w:rsid w:val="00D36405"/>
    <w:rsid w:val="00D37519"/>
    <w:rsid w:val="00D37643"/>
    <w:rsid w:val="00D4042E"/>
    <w:rsid w:val="00D40AC8"/>
    <w:rsid w:val="00D40E58"/>
    <w:rsid w:val="00D4152D"/>
    <w:rsid w:val="00D4184C"/>
    <w:rsid w:val="00D43D26"/>
    <w:rsid w:val="00D454A2"/>
    <w:rsid w:val="00D46EE0"/>
    <w:rsid w:val="00D47D29"/>
    <w:rsid w:val="00D50AF2"/>
    <w:rsid w:val="00D51215"/>
    <w:rsid w:val="00D52B0D"/>
    <w:rsid w:val="00D52F1C"/>
    <w:rsid w:val="00D53D1E"/>
    <w:rsid w:val="00D5442A"/>
    <w:rsid w:val="00D547F1"/>
    <w:rsid w:val="00D54FD9"/>
    <w:rsid w:val="00D55CF7"/>
    <w:rsid w:val="00D5699B"/>
    <w:rsid w:val="00D5722B"/>
    <w:rsid w:val="00D5782F"/>
    <w:rsid w:val="00D615F9"/>
    <w:rsid w:val="00D61730"/>
    <w:rsid w:val="00D629B2"/>
    <w:rsid w:val="00D62A6A"/>
    <w:rsid w:val="00D64053"/>
    <w:rsid w:val="00D658DE"/>
    <w:rsid w:val="00D65D8F"/>
    <w:rsid w:val="00D66874"/>
    <w:rsid w:val="00D66AA5"/>
    <w:rsid w:val="00D70EC3"/>
    <w:rsid w:val="00D7200D"/>
    <w:rsid w:val="00D7207F"/>
    <w:rsid w:val="00D72381"/>
    <w:rsid w:val="00D72C10"/>
    <w:rsid w:val="00D73C51"/>
    <w:rsid w:val="00D742A9"/>
    <w:rsid w:val="00D74B8E"/>
    <w:rsid w:val="00D7677F"/>
    <w:rsid w:val="00D777CE"/>
    <w:rsid w:val="00D801BB"/>
    <w:rsid w:val="00D812E4"/>
    <w:rsid w:val="00D81D4E"/>
    <w:rsid w:val="00D81F42"/>
    <w:rsid w:val="00D82256"/>
    <w:rsid w:val="00D83605"/>
    <w:rsid w:val="00D8392C"/>
    <w:rsid w:val="00D83A94"/>
    <w:rsid w:val="00D85951"/>
    <w:rsid w:val="00D87B83"/>
    <w:rsid w:val="00D87BDB"/>
    <w:rsid w:val="00D90443"/>
    <w:rsid w:val="00D90B17"/>
    <w:rsid w:val="00D90D60"/>
    <w:rsid w:val="00D91BBF"/>
    <w:rsid w:val="00D91E38"/>
    <w:rsid w:val="00D9201B"/>
    <w:rsid w:val="00D92175"/>
    <w:rsid w:val="00D925B0"/>
    <w:rsid w:val="00D96840"/>
    <w:rsid w:val="00D96B05"/>
    <w:rsid w:val="00D96CF3"/>
    <w:rsid w:val="00D978E0"/>
    <w:rsid w:val="00D97A9A"/>
    <w:rsid w:val="00DA0356"/>
    <w:rsid w:val="00DA05BA"/>
    <w:rsid w:val="00DA05C8"/>
    <w:rsid w:val="00DA08B4"/>
    <w:rsid w:val="00DA1320"/>
    <w:rsid w:val="00DA15A9"/>
    <w:rsid w:val="00DA1AC8"/>
    <w:rsid w:val="00DA3BA3"/>
    <w:rsid w:val="00DA3DE7"/>
    <w:rsid w:val="00DA4832"/>
    <w:rsid w:val="00DA4B35"/>
    <w:rsid w:val="00DA5403"/>
    <w:rsid w:val="00DA74B1"/>
    <w:rsid w:val="00DB0040"/>
    <w:rsid w:val="00DB1510"/>
    <w:rsid w:val="00DB21D0"/>
    <w:rsid w:val="00DB25C4"/>
    <w:rsid w:val="00DB2784"/>
    <w:rsid w:val="00DB427B"/>
    <w:rsid w:val="00DB5A0B"/>
    <w:rsid w:val="00DB7807"/>
    <w:rsid w:val="00DB7D03"/>
    <w:rsid w:val="00DC02B2"/>
    <w:rsid w:val="00DC05A2"/>
    <w:rsid w:val="00DC0F23"/>
    <w:rsid w:val="00DC0FCB"/>
    <w:rsid w:val="00DC3901"/>
    <w:rsid w:val="00DC41E9"/>
    <w:rsid w:val="00DC420F"/>
    <w:rsid w:val="00DC4B78"/>
    <w:rsid w:val="00DC7318"/>
    <w:rsid w:val="00DC733A"/>
    <w:rsid w:val="00DC7520"/>
    <w:rsid w:val="00DC77BB"/>
    <w:rsid w:val="00DD1120"/>
    <w:rsid w:val="00DD18BB"/>
    <w:rsid w:val="00DD1C67"/>
    <w:rsid w:val="00DD255A"/>
    <w:rsid w:val="00DD2E8C"/>
    <w:rsid w:val="00DD498C"/>
    <w:rsid w:val="00DD4F15"/>
    <w:rsid w:val="00DD6C3D"/>
    <w:rsid w:val="00DD7175"/>
    <w:rsid w:val="00DD7B72"/>
    <w:rsid w:val="00DD7E7F"/>
    <w:rsid w:val="00DE0259"/>
    <w:rsid w:val="00DE09AC"/>
    <w:rsid w:val="00DE0B6F"/>
    <w:rsid w:val="00DE2A4D"/>
    <w:rsid w:val="00DE2D0A"/>
    <w:rsid w:val="00DE38EB"/>
    <w:rsid w:val="00DE3D95"/>
    <w:rsid w:val="00DE6641"/>
    <w:rsid w:val="00DE6811"/>
    <w:rsid w:val="00DE7163"/>
    <w:rsid w:val="00DF0D1C"/>
    <w:rsid w:val="00DF2C4D"/>
    <w:rsid w:val="00DF3865"/>
    <w:rsid w:val="00DF57FD"/>
    <w:rsid w:val="00DF7473"/>
    <w:rsid w:val="00E0019B"/>
    <w:rsid w:val="00E023D4"/>
    <w:rsid w:val="00E0329F"/>
    <w:rsid w:val="00E04D05"/>
    <w:rsid w:val="00E05B58"/>
    <w:rsid w:val="00E0671C"/>
    <w:rsid w:val="00E07647"/>
    <w:rsid w:val="00E11513"/>
    <w:rsid w:val="00E115BB"/>
    <w:rsid w:val="00E118FB"/>
    <w:rsid w:val="00E127FB"/>
    <w:rsid w:val="00E14710"/>
    <w:rsid w:val="00E16E04"/>
    <w:rsid w:val="00E2112F"/>
    <w:rsid w:val="00E224F1"/>
    <w:rsid w:val="00E231F1"/>
    <w:rsid w:val="00E238E4"/>
    <w:rsid w:val="00E24AAE"/>
    <w:rsid w:val="00E25220"/>
    <w:rsid w:val="00E2671E"/>
    <w:rsid w:val="00E26FD3"/>
    <w:rsid w:val="00E27256"/>
    <w:rsid w:val="00E31916"/>
    <w:rsid w:val="00E31D5A"/>
    <w:rsid w:val="00E322B6"/>
    <w:rsid w:val="00E35301"/>
    <w:rsid w:val="00E35946"/>
    <w:rsid w:val="00E35EE7"/>
    <w:rsid w:val="00E363DD"/>
    <w:rsid w:val="00E36766"/>
    <w:rsid w:val="00E36902"/>
    <w:rsid w:val="00E36AE4"/>
    <w:rsid w:val="00E36B68"/>
    <w:rsid w:val="00E36B7C"/>
    <w:rsid w:val="00E36BB8"/>
    <w:rsid w:val="00E402AC"/>
    <w:rsid w:val="00E41036"/>
    <w:rsid w:val="00E42376"/>
    <w:rsid w:val="00E424EE"/>
    <w:rsid w:val="00E42CF5"/>
    <w:rsid w:val="00E431D0"/>
    <w:rsid w:val="00E43FFC"/>
    <w:rsid w:val="00E45DF3"/>
    <w:rsid w:val="00E461D6"/>
    <w:rsid w:val="00E465A2"/>
    <w:rsid w:val="00E501CC"/>
    <w:rsid w:val="00E51B33"/>
    <w:rsid w:val="00E5262E"/>
    <w:rsid w:val="00E5279B"/>
    <w:rsid w:val="00E52AA6"/>
    <w:rsid w:val="00E52C3C"/>
    <w:rsid w:val="00E534B2"/>
    <w:rsid w:val="00E53919"/>
    <w:rsid w:val="00E5424A"/>
    <w:rsid w:val="00E55F5A"/>
    <w:rsid w:val="00E579A5"/>
    <w:rsid w:val="00E6095C"/>
    <w:rsid w:val="00E612E1"/>
    <w:rsid w:val="00E6136F"/>
    <w:rsid w:val="00E62029"/>
    <w:rsid w:val="00E627E8"/>
    <w:rsid w:val="00E62927"/>
    <w:rsid w:val="00E62C68"/>
    <w:rsid w:val="00E64986"/>
    <w:rsid w:val="00E6520F"/>
    <w:rsid w:val="00E65C82"/>
    <w:rsid w:val="00E669D9"/>
    <w:rsid w:val="00E67490"/>
    <w:rsid w:val="00E678DD"/>
    <w:rsid w:val="00E6790F"/>
    <w:rsid w:val="00E71365"/>
    <w:rsid w:val="00E73141"/>
    <w:rsid w:val="00E73BD4"/>
    <w:rsid w:val="00E7549D"/>
    <w:rsid w:val="00E76332"/>
    <w:rsid w:val="00E76E7F"/>
    <w:rsid w:val="00E77284"/>
    <w:rsid w:val="00E7763F"/>
    <w:rsid w:val="00E77849"/>
    <w:rsid w:val="00E80A7A"/>
    <w:rsid w:val="00E85265"/>
    <w:rsid w:val="00E876D2"/>
    <w:rsid w:val="00E9133E"/>
    <w:rsid w:val="00E9161F"/>
    <w:rsid w:val="00E92203"/>
    <w:rsid w:val="00E9283F"/>
    <w:rsid w:val="00E92D08"/>
    <w:rsid w:val="00E94269"/>
    <w:rsid w:val="00E94302"/>
    <w:rsid w:val="00E9576A"/>
    <w:rsid w:val="00E96B6E"/>
    <w:rsid w:val="00E96BE4"/>
    <w:rsid w:val="00E975AD"/>
    <w:rsid w:val="00EA2220"/>
    <w:rsid w:val="00EA34B1"/>
    <w:rsid w:val="00EA384E"/>
    <w:rsid w:val="00EA3F59"/>
    <w:rsid w:val="00EA4273"/>
    <w:rsid w:val="00EA5175"/>
    <w:rsid w:val="00EA5F5F"/>
    <w:rsid w:val="00EB0763"/>
    <w:rsid w:val="00EB16A7"/>
    <w:rsid w:val="00EB27B4"/>
    <w:rsid w:val="00EB4ADA"/>
    <w:rsid w:val="00EB60A1"/>
    <w:rsid w:val="00EB64A4"/>
    <w:rsid w:val="00EB6ACF"/>
    <w:rsid w:val="00EB7641"/>
    <w:rsid w:val="00EC0206"/>
    <w:rsid w:val="00EC0208"/>
    <w:rsid w:val="00EC12AB"/>
    <w:rsid w:val="00EC1660"/>
    <w:rsid w:val="00EC2B7B"/>
    <w:rsid w:val="00EC2F3A"/>
    <w:rsid w:val="00EC5536"/>
    <w:rsid w:val="00EC57D7"/>
    <w:rsid w:val="00EC6130"/>
    <w:rsid w:val="00EC78C2"/>
    <w:rsid w:val="00EC7E84"/>
    <w:rsid w:val="00ED0D36"/>
    <w:rsid w:val="00ED1F2A"/>
    <w:rsid w:val="00ED217B"/>
    <w:rsid w:val="00ED23A1"/>
    <w:rsid w:val="00ED23DA"/>
    <w:rsid w:val="00ED2540"/>
    <w:rsid w:val="00ED37D3"/>
    <w:rsid w:val="00ED41B4"/>
    <w:rsid w:val="00ED4ED7"/>
    <w:rsid w:val="00ED500A"/>
    <w:rsid w:val="00ED7D09"/>
    <w:rsid w:val="00EE04A3"/>
    <w:rsid w:val="00EE27A7"/>
    <w:rsid w:val="00EE284B"/>
    <w:rsid w:val="00EE2D20"/>
    <w:rsid w:val="00EE3DB1"/>
    <w:rsid w:val="00EE3FD6"/>
    <w:rsid w:val="00EE4027"/>
    <w:rsid w:val="00EE5381"/>
    <w:rsid w:val="00EE54CC"/>
    <w:rsid w:val="00EE5D6D"/>
    <w:rsid w:val="00EE6BC3"/>
    <w:rsid w:val="00EE73DA"/>
    <w:rsid w:val="00EE73DF"/>
    <w:rsid w:val="00EE7ABE"/>
    <w:rsid w:val="00EE7ACB"/>
    <w:rsid w:val="00EF06A9"/>
    <w:rsid w:val="00EF0A87"/>
    <w:rsid w:val="00EF0AAB"/>
    <w:rsid w:val="00EF0C68"/>
    <w:rsid w:val="00EF2212"/>
    <w:rsid w:val="00EF2CF7"/>
    <w:rsid w:val="00EF3A56"/>
    <w:rsid w:val="00EF4D8A"/>
    <w:rsid w:val="00EF5839"/>
    <w:rsid w:val="00EF6075"/>
    <w:rsid w:val="00EF644D"/>
    <w:rsid w:val="00EF646E"/>
    <w:rsid w:val="00EF6D93"/>
    <w:rsid w:val="00F00CCE"/>
    <w:rsid w:val="00F02598"/>
    <w:rsid w:val="00F040FC"/>
    <w:rsid w:val="00F04163"/>
    <w:rsid w:val="00F04254"/>
    <w:rsid w:val="00F0547D"/>
    <w:rsid w:val="00F05720"/>
    <w:rsid w:val="00F07866"/>
    <w:rsid w:val="00F10E18"/>
    <w:rsid w:val="00F1110F"/>
    <w:rsid w:val="00F12A93"/>
    <w:rsid w:val="00F14489"/>
    <w:rsid w:val="00F16071"/>
    <w:rsid w:val="00F163EE"/>
    <w:rsid w:val="00F16D0D"/>
    <w:rsid w:val="00F1725E"/>
    <w:rsid w:val="00F17DC3"/>
    <w:rsid w:val="00F20CCB"/>
    <w:rsid w:val="00F2123B"/>
    <w:rsid w:val="00F21DCE"/>
    <w:rsid w:val="00F22BA6"/>
    <w:rsid w:val="00F22D94"/>
    <w:rsid w:val="00F240A7"/>
    <w:rsid w:val="00F24C3A"/>
    <w:rsid w:val="00F24D3C"/>
    <w:rsid w:val="00F256A9"/>
    <w:rsid w:val="00F2716F"/>
    <w:rsid w:val="00F27382"/>
    <w:rsid w:val="00F305E2"/>
    <w:rsid w:val="00F31883"/>
    <w:rsid w:val="00F325EA"/>
    <w:rsid w:val="00F32E5B"/>
    <w:rsid w:val="00F33621"/>
    <w:rsid w:val="00F33CD5"/>
    <w:rsid w:val="00F340C1"/>
    <w:rsid w:val="00F360F6"/>
    <w:rsid w:val="00F363E6"/>
    <w:rsid w:val="00F37C70"/>
    <w:rsid w:val="00F40483"/>
    <w:rsid w:val="00F40593"/>
    <w:rsid w:val="00F412C0"/>
    <w:rsid w:val="00F41351"/>
    <w:rsid w:val="00F41AD2"/>
    <w:rsid w:val="00F41F6D"/>
    <w:rsid w:val="00F42ADC"/>
    <w:rsid w:val="00F4335A"/>
    <w:rsid w:val="00F448B2"/>
    <w:rsid w:val="00F449FD"/>
    <w:rsid w:val="00F44A77"/>
    <w:rsid w:val="00F459A6"/>
    <w:rsid w:val="00F45BCF"/>
    <w:rsid w:val="00F46E74"/>
    <w:rsid w:val="00F479F8"/>
    <w:rsid w:val="00F47DC3"/>
    <w:rsid w:val="00F50FE3"/>
    <w:rsid w:val="00F524CC"/>
    <w:rsid w:val="00F531F2"/>
    <w:rsid w:val="00F5362C"/>
    <w:rsid w:val="00F537E3"/>
    <w:rsid w:val="00F54DA5"/>
    <w:rsid w:val="00F55416"/>
    <w:rsid w:val="00F55D9B"/>
    <w:rsid w:val="00F56E8F"/>
    <w:rsid w:val="00F57E85"/>
    <w:rsid w:val="00F61AC7"/>
    <w:rsid w:val="00F62280"/>
    <w:rsid w:val="00F625A8"/>
    <w:rsid w:val="00F63F38"/>
    <w:rsid w:val="00F63FA2"/>
    <w:rsid w:val="00F64A60"/>
    <w:rsid w:val="00F66AFA"/>
    <w:rsid w:val="00F6718C"/>
    <w:rsid w:val="00F67E0B"/>
    <w:rsid w:val="00F709CF"/>
    <w:rsid w:val="00F7110D"/>
    <w:rsid w:val="00F716C3"/>
    <w:rsid w:val="00F7312C"/>
    <w:rsid w:val="00F73EB6"/>
    <w:rsid w:val="00F74306"/>
    <w:rsid w:val="00F74503"/>
    <w:rsid w:val="00F745F7"/>
    <w:rsid w:val="00F7555B"/>
    <w:rsid w:val="00F76002"/>
    <w:rsid w:val="00F76035"/>
    <w:rsid w:val="00F80386"/>
    <w:rsid w:val="00F81366"/>
    <w:rsid w:val="00F8175C"/>
    <w:rsid w:val="00F818FF"/>
    <w:rsid w:val="00F84657"/>
    <w:rsid w:val="00F84B56"/>
    <w:rsid w:val="00F85203"/>
    <w:rsid w:val="00F859E2"/>
    <w:rsid w:val="00F863EF"/>
    <w:rsid w:val="00F87E87"/>
    <w:rsid w:val="00F90773"/>
    <w:rsid w:val="00F90A9D"/>
    <w:rsid w:val="00F90C2A"/>
    <w:rsid w:val="00F911CC"/>
    <w:rsid w:val="00F917B9"/>
    <w:rsid w:val="00F921C1"/>
    <w:rsid w:val="00F92296"/>
    <w:rsid w:val="00F922EF"/>
    <w:rsid w:val="00F94636"/>
    <w:rsid w:val="00F94758"/>
    <w:rsid w:val="00F968DA"/>
    <w:rsid w:val="00F97690"/>
    <w:rsid w:val="00F97708"/>
    <w:rsid w:val="00FA1B77"/>
    <w:rsid w:val="00FA21B4"/>
    <w:rsid w:val="00FA25B7"/>
    <w:rsid w:val="00FA3684"/>
    <w:rsid w:val="00FA38D7"/>
    <w:rsid w:val="00FA4F6C"/>
    <w:rsid w:val="00FA64CE"/>
    <w:rsid w:val="00FA6936"/>
    <w:rsid w:val="00FA7873"/>
    <w:rsid w:val="00FA7AEF"/>
    <w:rsid w:val="00FA7F10"/>
    <w:rsid w:val="00FB030E"/>
    <w:rsid w:val="00FB0CDC"/>
    <w:rsid w:val="00FB1F39"/>
    <w:rsid w:val="00FB306B"/>
    <w:rsid w:val="00FB4292"/>
    <w:rsid w:val="00FB4571"/>
    <w:rsid w:val="00FB4D87"/>
    <w:rsid w:val="00FB5FF2"/>
    <w:rsid w:val="00FC3790"/>
    <w:rsid w:val="00FC3BEB"/>
    <w:rsid w:val="00FC59BE"/>
    <w:rsid w:val="00FC59CE"/>
    <w:rsid w:val="00FC63B9"/>
    <w:rsid w:val="00FC701B"/>
    <w:rsid w:val="00FC73FC"/>
    <w:rsid w:val="00FC764B"/>
    <w:rsid w:val="00FC79FF"/>
    <w:rsid w:val="00FD0631"/>
    <w:rsid w:val="00FD15C7"/>
    <w:rsid w:val="00FD24BA"/>
    <w:rsid w:val="00FD282C"/>
    <w:rsid w:val="00FD2E2E"/>
    <w:rsid w:val="00FD302A"/>
    <w:rsid w:val="00FD3A03"/>
    <w:rsid w:val="00FD3B54"/>
    <w:rsid w:val="00FD3E0C"/>
    <w:rsid w:val="00FD4D5B"/>
    <w:rsid w:val="00FD4DBB"/>
    <w:rsid w:val="00FD4F44"/>
    <w:rsid w:val="00FD6723"/>
    <w:rsid w:val="00FE1065"/>
    <w:rsid w:val="00FE25E7"/>
    <w:rsid w:val="00FE2CA2"/>
    <w:rsid w:val="00FE2D1C"/>
    <w:rsid w:val="00FE3714"/>
    <w:rsid w:val="00FE3980"/>
    <w:rsid w:val="00FE3EA3"/>
    <w:rsid w:val="00FE4455"/>
    <w:rsid w:val="00FE4C5C"/>
    <w:rsid w:val="00FE5A1B"/>
    <w:rsid w:val="00FE5CEF"/>
    <w:rsid w:val="00FE7082"/>
    <w:rsid w:val="00FE7890"/>
    <w:rsid w:val="00FF122D"/>
    <w:rsid w:val="00FF24AE"/>
    <w:rsid w:val="00FF2B3E"/>
    <w:rsid w:val="00FF3046"/>
    <w:rsid w:val="00FF4552"/>
    <w:rsid w:val="00FF4B4A"/>
    <w:rsid w:val="00FF6920"/>
    <w:rsid w:val="00FF6FCC"/>
    <w:rsid w:val="00FF7317"/>
    <w:rsid w:val="00FF78B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5122">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New York" w:eastAsia="MS Mincho" w:hAnsi="New York"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semiHidden="0"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34" w:unhideWhenUsed="0" w:qFormat="1"/>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semiHidden="0" w:uiPriority="37" w:unhideWhenUsed="0"/>
    <w:lsdException w:name="Colorful Shading Accent 6" w:semiHidden="0" w:uiPriority="39" w:unhideWhenUsed="0"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0631"/>
    <w:pPr>
      <w:spacing w:line="360" w:lineRule="auto"/>
      <w:ind w:firstLineChars="150" w:firstLine="150"/>
      <w:jc w:val="both"/>
    </w:pPr>
    <w:rPr>
      <w:rFonts w:ascii="Times New Roman" w:hAnsi="Times New Roman"/>
      <w:sz w:val="24"/>
    </w:rPr>
  </w:style>
  <w:style w:type="paragraph" w:styleId="Heading1">
    <w:name w:val="heading 1"/>
    <w:basedOn w:val="Normal"/>
    <w:next w:val="Normal"/>
    <w:qFormat/>
    <w:rsid w:val="00FD0631"/>
    <w:pPr>
      <w:keepNext/>
      <w:spacing w:line="480" w:lineRule="atLeast"/>
      <w:outlineLvl w:val="0"/>
    </w:pPr>
    <w:rPr>
      <w:rFonts w:ascii="Times" w:hAnsi="Times"/>
      <w:b/>
    </w:rPr>
  </w:style>
  <w:style w:type="paragraph" w:styleId="Heading2">
    <w:name w:val="heading 2"/>
    <w:basedOn w:val="Normal"/>
    <w:next w:val="Normal"/>
    <w:qFormat/>
    <w:rsid w:val="00FD0631"/>
    <w:pPr>
      <w:keepNext/>
      <w:widowControl w:val="0"/>
      <w:autoSpaceDE w:val="0"/>
      <w:autoSpaceDN w:val="0"/>
      <w:adjustRightInd w:val="0"/>
      <w:jc w:val="center"/>
      <w:outlineLvl w:val="1"/>
    </w:pPr>
    <w:rPr>
      <w:rFonts w:eastAsia="Arial Unicode MS"/>
      <w:b/>
      <w:bCs/>
      <w:lang w:val="ja-JP"/>
    </w:rPr>
  </w:style>
  <w:style w:type="paragraph" w:styleId="Heading3">
    <w:name w:val="heading 3"/>
    <w:basedOn w:val="Normal"/>
    <w:next w:val="Normal"/>
    <w:qFormat/>
    <w:rsid w:val="00FD0631"/>
    <w:pPr>
      <w:keepNext/>
      <w:outlineLvl w:val="2"/>
    </w:pPr>
    <w:rPr>
      <w:b/>
    </w:rPr>
  </w:style>
  <w:style w:type="paragraph" w:styleId="Heading4">
    <w:name w:val="heading 4"/>
    <w:basedOn w:val="Normal"/>
    <w:next w:val="Normal"/>
    <w:qFormat/>
    <w:rsid w:val="00FD0631"/>
    <w:pPr>
      <w:keepNext/>
      <w:outlineLvl w:val="3"/>
    </w:pPr>
    <w:rPr>
      <w:b/>
      <w:color w:val="000000"/>
    </w:rPr>
  </w:style>
  <w:style w:type="paragraph" w:styleId="Heading5">
    <w:name w:val="heading 5"/>
    <w:basedOn w:val="Normal"/>
    <w:next w:val="Normal"/>
    <w:qFormat/>
    <w:rsid w:val="00FD0631"/>
    <w:pPr>
      <w:keepNext/>
      <w:outlineLvl w:val="4"/>
    </w:pPr>
    <w:rPr>
      <w:bCs/>
      <w:i/>
      <w:color w:val="000000"/>
    </w:rPr>
  </w:style>
  <w:style w:type="paragraph" w:styleId="Heading6">
    <w:name w:val="heading 6"/>
    <w:basedOn w:val="Normal"/>
    <w:next w:val="Normal"/>
    <w:qFormat/>
    <w:rsid w:val="00FD0631"/>
    <w:pPr>
      <w:keepNext/>
      <w:outlineLvl w:val="5"/>
    </w:pPr>
    <w:rPr>
      <w:bCs/>
      <w:i/>
      <w:iCs/>
      <w:color w:val="000000"/>
    </w:rPr>
  </w:style>
  <w:style w:type="paragraph" w:styleId="Heading7">
    <w:name w:val="heading 7"/>
    <w:basedOn w:val="Normal"/>
    <w:next w:val="Normal"/>
    <w:qFormat/>
    <w:rsid w:val="00FD0631"/>
    <w:pPr>
      <w:keepNext/>
      <w:tabs>
        <w:tab w:val="left" w:pos="7240"/>
      </w:tabs>
      <w:outlineLvl w:val="6"/>
    </w:pPr>
    <w:rPr>
      <w:b/>
      <w:bCs/>
      <w:i/>
      <w:iCs/>
      <w:color w:val="000000"/>
    </w:rPr>
  </w:style>
  <w:style w:type="paragraph" w:styleId="Heading8">
    <w:name w:val="heading 8"/>
    <w:basedOn w:val="Normal"/>
    <w:next w:val="Normal"/>
    <w:qFormat/>
    <w:rsid w:val="00FD0631"/>
    <w:pPr>
      <w:keepNext/>
      <w:outlineLvl w:val="7"/>
    </w:pPr>
    <w:rPr>
      <w:b/>
      <w:bCs/>
      <w:i/>
    </w:rPr>
  </w:style>
  <w:style w:type="paragraph" w:styleId="Heading9">
    <w:name w:val="heading 9"/>
    <w:basedOn w:val="Normal"/>
    <w:next w:val="Normal"/>
    <w:qFormat/>
    <w:rsid w:val="00FD0631"/>
    <w:pPr>
      <w:keepNext/>
      <w:tabs>
        <w:tab w:val="left" w:pos="7240"/>
      </w:tabs>
      <w:outlineLvl w:val="8"/>
    </w:pPr>
    <w:rPr>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rsid w:val="00FD0631"/>
    <w:pPr>
      <w:tabs>
        <w:tab w:val="center" w:pos="4819"/>
        <w:tab w:val="right" w:pos="9071"/>
      </w:tabs>
    </w:pPr>
  </w:style>
  <w:style w:type="paragraph" w:styleId="Header">
    <w:name w:val="header"/>
    <w:basedOn w:val="Normal"/>
    <w:rsid w:val="00FD0631"/>
    <w:pPr>
      <w:tabs>
        <w:tab w:val="center" w:pos="4819"/>
        <w:tab w:val="right" w:pos="9071"/>
      </w:tabs>
    </w:pPr>
  </w:style>
  <w:style w:type="paragraph" w:styleId="BodyText">
    <w:name w:val="Body Text"/>
    <w:basedOn w:val="Normal"/>
    <w:link w:val="BodyTextChar"/>
    <w:rsid w:val="00FD0631"/>
    <w:pPr>
      <w:tabs>
        <w:tab w:val="left" w:pos="360"/>
        <w:tab w:val="left" w:pos="7240"/>
      </w:tabs>
      <w:spacing w:line="240" w:lineRule="atLeast"/>
    </w:pPr>
    <w:rPr>
      <w:lang/>
    </w:rPr>
  </w:style>
  <w:style w:type="paragraph" w:styleId="BodyTextIndent">
    <w:name w:val="Body Text Indent"/>
    <w:basedOn w:val="Normal"/>
    <w:rsid w:val="00FD0631"/>
    <w:pPr>
      <w:spacing w:line="240" w:lineRule="atLeast"/>
      <w:ind w:firstLine="708"/>
    </w:pPr>
    <w:rPr>
      <w:szCs w:val="10"/>
    </w:rPr>
  </w:style>
  <w:style w:type="character" w:customStyle="1" w:styleId="eee">
    <w:name w:val="eee"/>
    <w:basedOn w:val="DefaultParagraphFont"/>
    <w:rsid w:val="00FD0631"/>
  </w:style>
  <w:style w:type="character" w:styleId="PageNumber">
    <w:name w:val="page number"/>
    <w:basedOn w:val="DefaultParagraphFont"/>
    <w:rsid w:val="00FD0631"/>
  </w:style>
  <w:style w:type="character" w:styleId="Emphasis">
    <w:name w:val="Emphasis"/>
    <w:uiPriority w:val="20"/>
    <w:qFormat/>
    <w:rsid w:val="00FD0631"/>
    <w:rPr>
      <w:i/>
      <w:iCs/>
    </w:rPr>
  </w:style>
  <w:style w:type="character" w:styleId="Strong">
    <w:name w:val="Strong"/>
    <w:uiPriority w:val="22"/>
    <w:qFormat/>
    <w:rsid w:val="00FD0631"/>
    <w:rPr>
      <w:b/>
      <w:bCs/>
    </w:rPr>
  </w:style>
  <w:style w:type="paragraph" w:styleId="BlockText">
    <w:name w:val="Block Text"/>
    <w:basedOn w:val="Normal"/>
    <w:rsid w:val="00FD0631"/>
    <w:pPr>
      <w:widowControl w:val="0"/>
      <w:tabs>
        <w:tab w:val="left" w:pos="7240"/>
      </w:tabs>
      <w:spacing w:line="240" w:lineRule="atLeast"/>
      <w:ind w:left="209" w:right="18" w:hangingChars="87" w:hanging="209"/>
    </w:pPr>
    <w:rPr>
      <w:kern w:val="2"/>
      <w:szCs w:val="24"/>
    </w:rPr>
  </w:style>
  <w:style w:type="paragraph" w:styleId="DocumentMap">
    <w:name w:val="Document Map"/>
    <w:basedOn w:val="Normal"/>
    <w:semiHidden/>
    <w:rsid w:val="00FD0631"/>
    <w:pPr>
      <w:shd w:val="clear" w:color="auto" w:fill="000080"/>
    </w:pPr>
    <w:rPr>
      <w:rFonts w:ascii="Tahoma" w:hAnsi="Tahoma" w:cs="Tahoma"/>
      <w:sz w:val="20"/>
    </w:rPr>
  </w:style>
  <w:style w:type="paragraph" w:customStyle="1" w:styleId="1">
    <w:name w:val="吹き出し1"/>
    <w:basedOn w:val="Normal"/>
    <w:semiHidden/>
    <w:rsid w:val="00FD0631"/>
    <w:rPr>
      <w:rFonts w:ascii="Tahoma" w:hAnsi="Tahoma" w:cs="Tahoma"/>
      <w:sz w:val="16"/>
      <w:szCs w:val="16"/>
    </w:rPr>
  </w:style>
  <w:style w:type="character" w:customStyle="1" w:styleId="smallcaps">
    <w:name w:val="smallcaps"/>
    <w:basedOn w:val="DefaultParagraphFont"/>
    <w:rsid w:val="00FD0631"/>
  </w:style>
  <w:style w:type="paragraph" w:customStyle="1" w:styleId="410">
    <w:name w:val="見出し 410"/>
    <w:basedOn w:val="Normal"/>
    <w:rsid w:val="00FD0631"/>
    <w:pPr>
      <w:spacing w:before="192"/>
      <w:outlineLvl w:val="4"/>
    </w:pPr>
    <w:rPr>
      <w:rFonts w:ascii="MS PGothic" w:eastAsia="MS PGothic" w:hAnsi="MS PGothic"/>
      <w:b/>
      <w:bCs/>
      <w:sz w:val="26"/>
      <w:szCs w:val="26"/>
    </w:rPr>
  </w:style>
  <w:style w:type="character" w:styleId="Hyperlink">
    <w:name w:val="Hyperlink"/>
    <w:rsid w:val="00FD0631"/>
    <w:rPr>
      <w:color w:val="0000FF"/>
      <w:u w:val="single"/>
    </w:rPr>
  </w:style>
  <w:style w:type="character" w:styleId="FollowedHyperlink">
    <w:name w:val="FollowedHyperlink"/>
    <w:rsid w:val="00FD0631"/>
    <w:rPr>
      <w:color w:val="800080"/>
      <w:u w:val="single"/>
    </w:rPr>
  </w:style>
  <w:style w:type="paragraph" w:styleId="Title">
    <w:name w:val="Title"/>
    <w:basedOn w:val="Normal"/>
    <w:qFormat/>
    <w:rsid w:val="00FD0631"/>
    <w:pPr>
      <w:widowControl w:val="0"/>
      <w:jc w:val="center"/>
    </w:pPr>
    <w:rPr>
      <w:kern w:val="2"/>
      <w:szCs w:val="24"/>
      <w:u w:val="single"/>
    </w:rPr>
  </w:style>
  <w:style w:type="paragraph" w:customStyle="1" w:styleId="abstract">
    <w:name w:val="abstract"/>
    <w:basedOn w:val="Normal"/>
    <w:rsid w:val="00FD0631"/>
    <w:rPr>
      <w:rFonts w:ascii="Arial Unicode MS" w:eastAsia="Arial Unicode MS" w:hAnsi="Arial Unicode MS" w:cs="Arial Unicode MS"/>
      <w:color w:val="000000"/>
      <w:szCs w:val="24"/>
    </w:rPr>
  </w:style>
  <w:style w:type="character" w:customStyle="1" w:styleId="volume">
    <w:name w:val="volume"/>
    <w:basedOn w:val="DefaultParagraphFont"/>
    <w:rsid w:val="00FD0631"/>
  </w:style>
  <w:style w:type="character" w:customStyle="1" w:styleId="issue">
    <w:name w:val="issue"/>
    <w:basedOn w:val="DefaultParagraphFont"/>
    <w:rsid w:val="00FD0631"/>
  </w:style>
  <w:style w:type="character" w:customStyle="1" w:styleId="pages">
    <w:name w:val="pages"/>
    <w:basedOn w:val="DefaultParagraphFont"/>
    <w:rsid w:val="00FD0631"/>
  </w:style>
  <w:style w:type="character" w:customStyle="1" w:styleId="BodyTextChar">
    <w:name w:val="Body Text Char"/>
    <w:link w:val="BodyText"/>
    <w:rsid w:val="005A0DA9"/>
    <w:rPr>
      <w:rFonts w:ascii="Times New Roman" w:hAnsi="Times New Roman"/>
      <w:sz w:val="24"/>
    </w:rPr>
  </w:style>
  <w:style w:type="character" w:customStyle="1" w:styleId="src">
    <w:name w:val="src"/>
    <w:basedOn w:val="DefaultParagraphFont"/>
    <w:rsid w:val="002D6227"/>
  </w:style>
  <w:style w:type="character" w:customStyle="1" w:styleId="jrnl">
    <w:name w:val="jrnl"/>
    <w:basedOn w:val="DefaultParagraphFont"/>
    <w:rsid w:val="002D6227"/>
  </w:style>
  <w:style w:type="character" w:customStyle="1" w:styleId="citation">
    <w:name w:val="citation"/>
    <w:basedOn w:val="DefaultParagraphFont"/>
    <w:rsid w:val="00602C3F"/>
  </w:style>
  <w:style w:type="paragraph" w:customStyle="1" w:styleId="10">
    <w:name w:val="表題1"/>
    <w:basedOn w:val="Normal"/>
    <w:rsid w:val="00652F29"/>
    <w:pPr>
      <w:spacing w:before="100" w:beforeAutospacing="1" w:after="100" w:afterAutospacing="1" w:line="240" w:lineRule="auto"/>
      <w:ind w:firstLineChars="0" w:firstLine="0"/>
      <w:jc w:val="left"/>
    </w:pPr>
    <w:rPr>
      <w:rFonts w:ascii="MS PGothic" w:eastAsia="MS PGothic" w:hAnsi="MS PGothic" w:cs="MS PGothic"/>
      <w:szCs w:val="24"/>
    </w:rPr>
  </w:style>
  <w:style w:type="paragraph" w:styleId="BalloonText">
    <w:name w:val="Balloon Text"/>
    <w:basedOn w:val="Normal"/>
    <w:link w:val="BalloonTextChar"/>
    <w:uiPriority w:val="99"/>
    <w:semiHidden/>
    <w:unhideWhenUsed/>
    <w:rsid w:val="00AC5873"/>
    <w:pPr>
      <w:spacing w:line="240" w:lineRule="auto"/>
    </w:pPr>
    <w:rPr>
      <w:rFonts w:ascii="Arial" w:eastAsia="MS Gothic" w:hAnsi="Arial"/>
      <w:sz w:val="18"/>
      <w:szCs w:val="18"/>
      <w:lang/>
    </w:rPr>
  </w:style>
  <w:style w:type="character" w:customStyle="1" w:styleId="BalloonTextChar">
    <w:name w:val="Balloon Text Char"/>
    <w:link w:val="BalloonText"/>
    <w:uiPriority w:val="99"/>
    <w:semiHidden/>
    <w:rsid w:val="00AC5873"/>
    <w:rPr>
      <w:rFonts w:ascii="Arial" w:eastAsia="MS Gothic" w:hAnsi="Arial" w:cs="Times New Roman"/>
      <w:sz w:val="18"/>
      <w:szCs w:val="18"/>
    </w:rPr>
  </w:style>
  <w:style w:type="character" w:customStyle="1" w:styleId="apple-style-span">
    <w:name w:val="apple-style-span"/>
    <w:basedOn w:val="DefaultParagraphFont"/>
    <w:rsid w:val="00324816"/>
  </w:style>
  <w:style w:type="paragraph" w:styleId="NormalWeb">
    <w:name w:val="Normal (Web)"/>
    <w:basedOn w:val="Normal"/>
    <w:uiPriority w:val="99"/>
    <w:semiHidden/>
    <w:unhideWhenUsed/>
    <w:rsid w:val="0006478C"/>
    <w:pPr>
      <w:spacing w:before="100" w:beforeAutospacing="1" w:after="100" w:afterAutospacing="1" w:line="240" w:lineRule="auto"/>
      <w:ind w:firstLineChars="0" w:firstLine="0"/>
      <w:jc w:val="left"/>
    </w:pPr>
    <w:rPr>
      <w:rFonts w:ascii="MS PGothic" w:eastAsia="MS PGothic" w:hAnsi="MS PGothic" w:cs="MS PGothic"/>
      <w:szCs w:val="24"/>
    </w:rPr>
  </w:style>
  <w:style w:type="character" w:styleId="CommentReference">
    <w:name w:val="annotation reference"/>
    <w:uiPriority w:val="99"/>
    <w:semiHidden/>
    <w:unhideWhenUsed/>
    <w:rsid w:val="00D978E0"/>
    <w:rPr>
      <w:sz w:val="16"/>
      <w:szCs w:val="16"/>
    </w:rPr>
  </w:style>
  <w:style w:type="paragraph" w:styleId="CommentText">
    <w:name w:val="annotation text"/>
    <w:basedOn w:val="Normal"/>
    <w:link w:val="CommentTextChar"/>
    <w:uiPriority w:val="99"/>
    <w:semiHidden/>
    <w:unhideWhenUsed/>
    <w:rsid w:val="00D978E0"/>
    <w:rPr>
      <w:sz w:val="20"/>
      <w:lang/>
    </w:rPr>
  </w:style>
  <w:style w:type="character" w:customStyle="1" w:styleId="CommentTextChar">
    <w:name w:val="Comment Text Char"/>
    <w:link w:val="CommentText"/>
    <w:uiPriority w:val="99"/>
    <w:semiHidden/>
    <w:rsid w:val="00D978E0"/>
    <w:rPr>
      <w:rFonts w:ascii="Times New Roman" w:hAnsi="Times New Roman"/>
      <w:lang w:eastAsia="ja-JP"/>
    </w:rPr>
  </w:style>
  <w:style w:type="paragraph" w:styleId="CommentSubject">
    <w:name w:val="annotation subject"/>
    <w:basedOn w:val="CommentText"/>
    <w:next w:val="CommentText"/>
    <w:link w:val="CommentSubjectChar"/>
    <w:uiPriority w:val="99"/>
    <w:semiHidden/>
    <w:unhideWhenUsed/>
    <w:rsid w:val="00D978E0"/>
    <w:rPr>
      <w:b/>
      <w:bCs/>
    </w:rPr>
  </w:style>
  <w:style w:type="character" w:customStyle="1" w:styleId="CommentSubjectChar">
    <w:name w:val="Comment Subject Char"/>
    <w:link w:val="CommentSubject"/>
    <w:uiPriority w:val="99"/>
    <w:semiHidden/>
    <w:rsid w:val="00D978E0"/>
    <w:rPr>
      <w:rFonts w:ascii="Times New Roman" w:hAnsi="Times New Roman"/>
      <w:b/>
      <w:bCs/>
      <w:lang w:eastAsia="ja-JP"/>
    </w:rPr>
  </w:style>
  <w:style w:type="paragraph" w:styleId="Revision">
    <w:name w:val="Revision"/>
    <w:hidden/>
    <w:uiPriority w:val="99"/>
    <w:semiHidden/>
    <w:rsid w:val="00BB1966"/>
    <w:rPr>
      <w:rFonts w:ascii="Times New Roman" w:hAnsi="Times New Roman"/>
      <w:sz w:val="24"/>
    </w:rPr>
  </w:style>
  <w:style w:type="paragraph" w:styleId="ListParagraph">
    <w:name w:val="List Paragraph"/>
    <w:basedOn w:val="Normal"/>
    <w:uiPriority w:val="34"/>
    <w:qFormat/>
    <w:rsid w:val="00782C36"/>
    <w:pPr>
      <w:spacing w:line="240" w:lineRule="auto"/>
      <w:ind w:leftChars="400" w:left="840" w:firstLineChars="0" w:firstLine="0"/>
      <w:jc w:val="left"/>
    </w:pPr>
  </w:style>
  <w:style w:type="character" w:customStyle="1" w:styleId="tvsconvfailed">
    <w:name w:val="tvs_conv_failed"/>
    <w:basedOn w:val="DefaultParagraphFont"/>
    <w:rsid w:val="00746215"/>
  </w:style>
  <w:style w:type="character" w:styleId="LineNumber">
    <w:name w:val="line number"/>
    <w:basedOn w:val="DefaultParagraphFont"/>
    <w:uiPriority w:val="99"/>
    <w:semiHidden/>
    <w:unhideWhenUsed/>
    <w:rsid w:val="00B346C9"/>
  </w:style>
  <w:style w:type="paragraph" w:styleId="PlainText">
    <w:name w:val="Plain Text"/>
    <w:basedOn w:val="Normal"/>
    <w:link w:val="PlainTextChar"/>
    <w:uiPriority w:val="99"/>
    <w:unhideWhenUsed/>
    <w:rsid w:val="00504AC7"/>
    <w:pPr>
      <w:widowControl w:val="0"/>
      <w:spacing w:line="240" w:lineRule="auto"/>
      <w:ind w:firstLineChars="0" w:firstLine="0"/>
      <w:jc w:val="left"/>
    </w:pPr>
    <w:rPr>
      <w:rFonts w:ascii="Arial Unicode MS" w:eastAsia="Arial Unicode MS" w:hAnsi="Arial Unicode MS"/>
      <w:kern w:val="2"/>
      <w:sz w:val="20"/>
      <w:szCs w:val="21"/>
      <w:lang/>
    </w:rPr>
  </w:style>
  <w:style w:type="character" w:customStyle="1" w:styleId="PlainTextChar">
    <w:name w:val="Plain Text Char"/>
    <w:link w:val="PlainText"/>
    <w:uiPriority w:val="99"/>
    <w:rsid w:val="00504AC7"/>
    <w:rPr>
      <w:rFonts w:ascii="Arial Unicode MS" w:eastAsia="Arial Unicode MS" w:hAnsi="Arial Unicode MS" w:cs="Courier New"/>
      <w:kern w:val="2"/>
      <w:szCs w:val="21"/>
    </w:rPr>
  </w:style>
  <w:style w:type="character" w:customStyle="1" w:styleId="st">
    <w:name w:val="st"/>
    <w:basedOn w:val="DefaultParagraphFont"/>
    <w:rsid w:val="00504AC7"/>
  </w:style>
  <w:style w:type="character" w:customStyle="1" w:styleId="referencetext">
    <w:name w:val="referencetext"/>
    <w:basedOn w:val="DefaultParagraphFont"/>
    <w:rsid w:val="00BE7481"/>
  </w:style>
  <w:style w:type="character" w:customStyle="1" w:styleId="highlight">
    <w:name w:val="highlight"/>
    <w:basedOn w:val="DefaultParagraphFont"/>
    <w:rsid w:val="00F47DC3"/>
  </w:style>
  <w:style w:type="paragraph" w:customStyle="1" w:styleId="11">
    <w:name w:val="スタイル1"/>
    <w:basedOn w:val="Normal"/>
    <w:rsid w:val="007E3F02"/>
    <w:pPr>
      <w:widowControl w:val="0"/>
      <w:spacing w:line="320" w:lineRule="exact"/>
      <w:ind w:firstLineChars="200" w:firstLine="200"/>
    </w:pPr>
    <w:rPr>
      <w:kern w:val="2"/>
      <w:szCs w:val="24"/>
    </w:rPr>
  </w:style>
  <w:style w:type="character" w:customStyle="1" w:styleId="icon3">
    <w:name w:val="icon3"/>
    <w:basedOn w:val="DefaultParagraphFont"/>
    <w:rsid w:val="00730FEE"/>
    <w:rPr>
      <w:vanish w:val="0"/>
      <w:webHidden w:val="0"/>
      <w:shd w:val="clear" w:color="auto" w:fill="FFFFFF"/>
      <w:specVanish w:val="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New York" w:eastAsia="ＭＳ 明朝" w:hAnsi="New York"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semiHidden="0"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34" w:unhideWhenUsed="0" w:qFormat="1"/>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semiHidden="0" w:uiPriority="37" w:unhideWhenUsed="0"/>
    <w:lsdException w:name="Colorful Shading Accent 6" w:semiHidden="0" w:uiPriority="39" w:unhideWhenUsed="0"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D0631"/>
    <w:pPr>
      <w:spacing w:line="360" w:lineRule="auto"/>
      <w:ind w:firstLineChars="150" w:firstLine="150"/>
      <w:jc w:val="both"/>
    </w:pPr>
    <w:rPr>
      <w:rFonts w:ascii="Times New Roman" w:hAnsi="Times New Roman"/>
      <w:sz w:val="24"/>
    </w:rPr>
  </w:style>
  <w:style w:type="paragraph" w:styleId="1">
    <w:name w:val="heading 1"/>
    <w:basedOn w:val="a"/>
    <w:next w:val="a"/>
    <w:qFormat/>
    <w:rsid w:val="00FD0631"/>
    <w:pPr>
      <w:keepNext/>
      <w:spacing w:line="480" w:lineRule="atLeast"/>
      <w:outlineLvl w:val="0"/>
    </w:pPr>
    <w:rPr>
      <w:rFonts w:ascii="Times" w:hAnsi="Times"/>
      <w:b/>
    </w:rPr>
  </w:style>
  <w:style w:type="paragraph" w:styleId="2">
    <w:name w:val="heading 2"/>
    <w:basedOn w:val="a"/>
    <w:next w:val="a"/>
    <w:qFormat/>
    <w:rsid w:val="00FD0631"/>
    <w:pPr>
      <w:keepNext/>
      <w:widowControl w:val="0"/>
      <w:autoSpaceDE w:val="0"/>
      <w:autoSpaceDN w:val="0"/>
      <w:adjustRightInd w:val="0"/>
      <w:jc w:val="center"/>
      <w:outlineLvl w:val="1"/>
    </w:pPr>
    <w:rPr>
      <w:rFonts w:eastAsia="Arial Unicode MS"/>
      <w:b/>
      <w:bCs/>
      <w:lang w:val="ja-JP"/>
    </w:rPr>
  </w:style>
  <w:style w:type="paragraph" w:styleId="3">
    <w:name w:val="heading 3"/>
    <w:basedOn w:val="a"/>
    <w:next w:val="a"/>
    <w:qFormat/>
    <w:rsid w:val="00FD0631"/>
    <w:pPr>
      <w:keepNext/>
      <w:outlineLvl w:val="2"/>
    </w:pPr>
    <w:rPr>
      <w:b/>
    </w:rPr>
  </w:style>
  <w:style w:type="paragraph" w:styleId="4">
    <w:name w:val="heading 4"/>
    <w:basedOn w:val="a"/>
    <w:next w:val="a"/>
    <w:qFormat/>
    <w:rsid w:val="00FD0631"/>
    <w:pPr>
      <w:keepNext/>
      <w:outlineLvl w:val="3"/>
    </w:pPr>
    <w:rPr>
      <w:b/>
      <w:color w:val="000000"/>
    </w:rPr>
  </w:style>
  <w:style w:type="paragraph" w:styleId="5">
    <w:name w:val="heading 5"/>
    <w:basedOn w:val="a"/>
    <w:next w:val="a"/>
    <w:qFormat/>
    <w:rsid w:val="00FD0631"/>
    <w:pPr>
      <w:keepNext/>
      <w:outlineLvl w:val="4"/>
    </w:pPr>
    <w:rPr>
      <w:bCs/>
      <w:i/>
      <w:color w:val="000000"/>
    </w:rPr>
  </w:style>
  <w:style w:type="paragraph" w:styleId="6">
    <w:name w:val="heading 6"/>
    <w:basedOn w:val="a"/>
    <w:next w:val="a"/>
    <w:qFormat/>
    <w:rsid w:val="00FD0631"/>
    <w:pPr>
      <w:keepNext/>
      <w:outlineLvl w:val="5"/>
    </w:pPr>
    <w:rPr>
      <w:bCs/>
      <w:i/>
      <w:iCs/>
      <w:color w:val="000000"/>
    </w:rPr>
  </w:style>
  <w:style w:type="paragraph" w:styleId="7">
    <w:name w:val="heading 7"/>
    <w:basedOn w:val="a"/>
    <w:next w:val="a"/>
    <w:qFormat/>
    <w:rsid w:val="00FD0631"/>
    <w:pPr>
      <w:keepNext/>
      <w:tabs>
        <w:tab w:val="left" w:pos="7240"/>
      </w:tabs>
      <w:outlineLvl w:val="6"/>
    </w:pPr>
    <w:rPr>
      <w:b/>
      <w:bCs/>
      <w:i/>
      <w:iCs/>
      <w:color w:val="000000"/>
    </w:rPr>
  </w:style>
  <w:style w:type="paragraph" w:styleId="8">
    <w:name w:val="heading 8"/>
    <w:basedOn w:val="a"/>
    <w:next w:val="a"/>
    <w:qFormat/>
    <w:rsid w:val="00FD0631"/>
    <w:pPr>
      <w:keepNext/>
      <w:outlineLvl w:val="7"/>
    </w:pPr>
    <w:rPr>
      <w:b/>
      <w:bCs/>
      <w:i/>
    </w:rPr>
  </w:style>
  <w:style w:type="paragraph" w:styleId="9">
    <w:name w:val="heading 9"/>
    <w:basedOn w:val="a"/>
    <w:next w:val="a"/>
    <w:qFormat/>
    <w:rsid w:val="00FD0631"/>
    <w:pPr>
      <w:keepNext/>
      <w:tabs>
        <w:tab w:val="left" w:pos="7240"/>
      </w:tabs>
      <w:outlineLvl w:val="8"/>
    </w:pPr>
    <w:rPr>
      <w:b/>
      <w:bCs/>
      <w:i/>
      <w:i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rsid w:val="00FD0631"/>
    <w:pPr>
      <w:tabs>
        <w:tab w:val="center" w:pos="4819"/>
        <w:tab w:val="right" w:pos="9071"/>
      </w:tabs>
    </w:pPr>
  </w:style>
  <w:style w:type="paragraph" w:styleId="a4">
    <w:name w:val="header"/>
    <w:basedOn w:val="a"/>
    <w:rsid w:val="00FD0631"/>
    <w:pPr>
      <w:tabs>
        <w:tab w:val="center" w:pos="4819"/>
        <w:tab w:val="right" w:pos="9071"/>
      </w:tabs>
    </w:pPr>
  </w:style>
  <w:style w:type="paragraph" w:styleId="a5">
    <w:name w:val="Body Text"/>
    <w:basedOn w:val="a"/>
    <w:link w:val="a6"/>
    <w:rsid w:val="00FD0631"/>
    <w:pPr>
      <w:tabs>
        <w:tab w:val="left" w:pos="360"/>
        <w:tab w:val="left" w:pos="7240"/>
      </w:tabs>
      <w:spacing w:line="240" w:lineRule="atLeast"/>
    </w:pPr>
    <w:rPr>
      <w:lang w:val="x-none" w:eastAsia="x-none"/>
    </w:rPr>
  </w:style>
  <w:style w:type="paragraph" w:styleId="a7">
    <w:name w:val="Body Text Indent"/>
    <w:basedOn w:val="a"/>
    <w:rsid w:val="00FD0631"/>
    <w:pPr>
      <w:spacing w:line="240" w:lineRule="atLeast"/>
      <w:ind w:firstLine="708"/>
    </w:pPr>
    <w:rPr>
      <w:szCs w:val="10"/>
    </w:rPr>
  </w:style>
  <w:style w:type="character" w:customStyle="1" w:styleId="eee">
    <w:name w:val="eee"/>
    <w:basedOn w:val="a0"/>
    <w:rsid w:val="00FD0631"/>
  </w:style>
  <w:style w:type="character" w:styleId="a8">
    <w:name w:val="page number"/>
    <w:basedOn w:val="a0"/>
    <w:rsid w:val="00FD0631"/>
  </w:style>
  <w:style w:type="character" w:styleId="a9">
    <w:name w:val="Emphasis"/>
    <w:uiPriority w:val="20"/>
    <w:qFormat/>
    <w:rsid w:val="00FD0631"/>
    <w:rPr>
      <w:i/>
      <w:iCs/>
    </w:rPr>
  </w:style>
  <w:style w:type="character" w:styleId="aa">
    <w:name w:val="Strong"/>
    <w:uiPriority w:val="22"/>
    <w:qFormat/>
    <w:rsid w:val="00FD0631"/>
    <w:rPr>
      <w:b/>
      <w:bCs/>
    </w:rPr>
  </w:style>
  <w:style w:type="paragraph" w:styleId="ab">
    <w:name w:val="Block Text"/>
    <w:basedOn w:val="a"/>
    <w:rsid w:val="00FD0631"/>
    <w:pPr>
      <w:widowControl w:val="0"/>
      <w:tabs>
        <w:tab w:val="left" w:pos="7240"/>
      </w:tabs>
      <w:spacing w:line="240" w:lineRule="atLeast"/>
      <w:ind w:left="209" w:right="18" w:hangingChars="87" w:hanging="209"/>
    </w:pPr>
    <w:rPr>
      <w:kern w:val="2"/>
      <w:szCs w:val="24"/>
    </w:rPr>
  </w:style>
  <w:style w:type="paragraph" w:styleId="ac">
    <w:name w:val="Document Map"/>
    <w:basedOn w:val="a"/>
    <w:semiHidden/>
    <w:rsid w:val="00FD0631"/>
    <w:pPr>
      <w:shd w:val="clear" w:color="auto" w:fill="000080"/>
    </w:pPr>
    <w:rPr>
      <w:rFonts w:ascii="Tahoma" w:hAnsi="Tahoma" w:cs="Tahoma"/>
      <w:sz w:val="20"/>
    </w:rPr>
  </w:style>
  <w:style w:type="paragraph" w:customStyle="1" w:styleId="10">
    <w:name w:val="吹き出し1"/>
    <w:basedOn w:val="a"/>
    <w:semiHidden/>
    <w:rsid w:val="00FD0631"/>
    <w:rPr>
      <w:rFonts w:ascii="Tahoma" w:hAnsi="Tahoma" w:cs="Tahoma"/>
      <w:sz w:val="16"/>
      <w:szCs w:val="16"/>
    </w:rPr>
  </w:style>
  <w:style w:type="character" w:customStyle="1" w:styleId="smallcaps">
    <w:name w:val="smallcaps"/>
    <w:basedOn w:val="a0"/>
    <w:rsid w:val="00FD0631"/>
  </w:style>
  <w:style w:type="paragraph" w:customStyle="1" w:styleId="410">
    <w:name w:val="見出し 410"/>
    <w:basedOn w:val="a"/>
    <w:rsid w:val="00FD0631"/>
    <w:pPr>
      <w:spacing w:before="192"/>
      <w:outlineLvl w:val="4"/>
    </w:pPr>
    <w:rPr>
      <w:rFonts w:ascii="ＭＳ Ｐゴシック" w:eastAsia="ＭＳ Ｐゴシック" w:hAnsi="ＭＳ Ｐゴシック"/>
      <w:b/>
      <w:bCs/>
      <w:sz w:val="26"/>
      <w:szCs w:val="26"/>
    </w:rPr>
  </w:style>
  <w:style w:type="character" w:styleId="ad">
    <w:name w:val="Hyperlink"/>
    <w:rsid w:val="00FD0631"/>
    <w:rPr>
      <w:color w:val="0000FF"/>
      <w:u w:val="single"/>
    </w:rPr>
  </w:style>
  <w:style w:type="character" w:styleId="ae">
    <w:name w:val="FollowedHyperlink"/>
    <w:rsid w:val="00FD0631"/>
    <w:rPr>
      <w:color w:val="800080"/>
      <w:u w:val="single"/>
    </w:rPr>
  </w:style>
  <w:style w:type="paragraph" w:styleId="af">
    <w:name w:val="Title"/>
    <w:basedOn w:val="a"/>
    <w:qFormat/>
    <w:rsid w:val="00FD0631"/>
    <w:pPr>
      <w:widowControl w:val="0"/>
      <w:jc w:val="center"/>
    </w:pPr>
    <w:rPr>
      <w:kern w:val="2"/>
      <w:szCs w:val="24"/>
      <w:u w:val="single"/>
    </w:rPr>
  </w:style>
  <w:style w:type="paragraph" w:customStyle="1" w:styleId="abstract">
    <w:name w:val="abstract"/>
    <w:basedOn w:val="a"/>
    <w:rsid w:val="00FD0631"/>
    <w:rPr>
      <w:rFonts w:ascii="Arial Unicode MS" w:eastAsia="Arial Unicode MS" w:hAnsi="Arial Unicode MS" w:cs="Arial Unicode MS"/>
      <w:color w:val="000000"/>
      <w:szCs w:val="24"/>
    </w:rPr>
  </w:style>
  <w:style w:type="character" w:customStyle="1" w:styleId="volume">
    <w:name w:val="volume"/>
    <w:basedOn w:val="a0"/>
    <w:rsid w:val="00FD0631"/>
  </w:style>
  <w:style w:type="character" w:customStyle="1" w:styleId="issue">
    <w:name w:val="issue"/>
    <w:basedOn w:val="a0"/>
    <w:rsid w:val="00FD0631"/>
  </w:style>
  <w:style w:type="character" w:customStyle="1" w:styleId="pages">
    <w:name w:val="pages"/>
    <w:basedOn w:val="a0"/>
    <w:rsid w:val="00FD0631"/>
  </w:style>
  <w:style w:type="character" w:customStyle="1" w:styleId="a6">
    <w:name w:val="本文 (文字)"/>
    <w:link w:val="a5"/>
    <w:rsid w:val="005A0DA9"/>
    <w:rPr>
      <w:rFonts w:ascii="Times New Roman" w:hAnsi="Times New Roman"/>
      <w:sz w:val="24"/>
    </w:rPr>
  </w:style>
  <w:style w:type="character" w:customStyle="1" w:styleId="src">
    <w:name w:val="src"/>
    <w:basedOn w:val="a0"/>
    <w:rsid w:val="002D6227"/>
  </w:style>
  <w:style w:type="character" w:customStyle="1" w:styleId="jrnl">
    <w:name w:val="jrnl"/>
    <w:basedOn w:val="a0"/>
    <w:rsid w:val="002D6227"/>
  </w:style>
  <w:style w:type="character" w:customStyle="1" w:styleId="citation">
    <w:name w:val="citation"/>
    <w:basedOn w:val="a0"/>
    <w:rsid w:val="00602C3F"/>
  </w:style>
  <w:style w:type="paragraph" w:customStyle="1" w:styleId="11">
    <w:name w:val="表題1"/>
    <w:basedOn w:val="a"/>
    <w:rsid w:val="00652F29"/>
    <w:pPr>
      <w:spacing w:before="100" w:beforeAutospacing="1" w:after="100" w:afterAutospacing="1" w:line="240" w:lineRule="auto"/>
      <w:ind w:firstLineChars="0" w:firstLine="0"/>
      <w:jc w:val="left"/>
    </w:pPr>
    <w:rPr>
      <w:rFonts w:ascii="ＭＳ Ｐゴシック" w:eastAsia="ＭＳ Ｐゴシック" w:hAnsi="ＭＳ Ｐゴシック" w:cs="ＭＳ Ｐゴシック"/>
      <w:szCs w:val="24"/>
    </w:rPr>
  </w:style>
  <w:style w:type="paragraph" w:styleId="af0">
    <w:name w:val="Balloon Text"/>
    <w:basedOn w:val="a"/>
    <w:link w:val="af1"/>
    <w:uiPriority w:val="99"/>
    <w:semiHidden/>
    <w:unhideWhenUsed/>
    <w:rsid w:val="00AC5873"/>
    <w:pPr>
      <w:spacing w:line="240" w:lineRule="auto"/>
    </w:pPr>
    <w:rPr>
      <w:rFonts w:ascii="Arial" w:eastAsia="ＭＳ ゴシック" w:hAnsi="Arial"/>
      <w:sz w:val="18"/>
      <w:szCs w:val="18"/>
      <w:lang w:val="x-none" w:eastAsia="x-none"/>
    </w:rPr>
  </w:style>
  <w:style w:type="character" w:customStyle="1" w:styleId="af1">
    <w:name w:val="吹き出し (文字)"/>
    <w:link w:val="af0"/>
    <w:uiPriority w:val="99"/>
    <w:semiHidden/>
    <w:rsid w:val="00AC5873"/>
    <w:rPr>
      <w:rFonts w:ascii="Arial" w:eastAsia="ＭＳ ゴシック" w:hAnsi="Arial" w:cs="Times New Roman"/>
      <w:sz w:val="18"/>
      <w:szCs w:val="18"/>
    </w:rPr>
  </w:style>
  <w:style w:type="character" w:customStyle="1" w:styleId="apple-style-span">
    <w:name w:val="apple-style-span"/>
    <w:basedOn w:val="a0"/>
    <w:rsid w:val="00324816"/>
  </w:style>
  <w:style w:type="paragraph" w:styleId="Web">
    <w:name w:val="Normal (Web)"/>
    <w:basedOn w:val="a"/>
    <w:uiPriority w:val="99"/>
    <w:semiHidden/>
    <w:unhideWhenUsed/>
    <w:rsid w:val="0006478C"/>
    <w:pPr>
      <w:spacing w:before="100" w:beforeAutospacing="1" w:after="100" w:afterAutospacing="1" w:line="240" w:lineRule="auto"/>
      <w:ind w:firstLineChars="0" w:firstLine="0"/>
      <w:jc w:val="left"/>
    </w:pPr>
    <w:rPr>
      <w:rFonts w:ascii="ＭＳ Ｐゴシック" w:eastAsia="ＭＳ Ｐゴシック" w:hAnsi="ＭＳ Ｐゴシック" w:cs="ＭＳ Ｐゴシック"/>
      <w:szCs w:val="24"/>
    </w:rPr>
  </w:style>
  <w:style w:type="character" w:styleId="af2">
    <w:name w:val="annotation reference"/>
    <w:uiPriority w:val="99"/>
    <w:semiHidden/>
    <w:unhideWhenUsed/>
    <w:rsid w:val="00D978E0"/>
    <w:rPr>
      <w:sz w:val="16"/>
      <w:szCs w:val="16"/>
    </w:rPr>
  </w:style>
  <w:style w:type="paragraph" w:styleId="af3">
    <w:name w:val="annotation text"/>
    <w:basedOn w:val="a"/>
    <w:link w:val="af4"/>
    <w:uiPriority w:val="99"/>
    <w:semiHidden/>
    <w:unhideWhenUsed/>
    <w:rsid w:val="00D978E0"/>
    <w:rPr>
      <w:sz w:val="20"/>
      <w:lang w:val="x-none"/>
    </w:rPr>
  </w:style>
  <w:style w:type="character" w:customStyle="1" w:styleId="af4">
    <w:name w:val="コメント文字列 (文字)"/>
    <w:link w:val="af3"/>
    <w:uiPriority w:val="99"/>
    <w:semiHidden/>
    <w:rsid w:val="00D978E0"/>
    <w:rPr>
      <w:rFonts w:ascii="Times New Roman" w:hAnsi="Times New Roman"/>
      <w:lang w:eastAsia="ja-JP"/>
    </w:rPr>
  </w:style>
  <w:style w:type="paragraph" w:styleId="af5">
    <w:name w:val="annotation subject"/>
    <w:basedOn w:val="af3"/>
    <w:next w:val="af3"/>
    <w:link w:val="af6"/>
    <w:uiPriority w:val="99"/>
    <w:semiHidden/>
    <w:unhideWhenUsed/>
    <w:rsid w:val="00D978E0"/>
    <w:rPr>
      <w:b/>
      <w:bCs/>
    </w:rPr>
  </w:style>
  <w:style w:type="character" w:customStyle="1" w:styleId="af6">
    <w:name w:val="コメント内容 (文字)"/>
    <w:link w:val="af5"/>
    <w:uiPriority w:val="99"/>
    <w:semiHidden/>
    <w:rsid w:val="00D978E0"/>
    <w:rPr>
      <w:rFonts w:ascii="Times New Roman" w:hAnsi="Times New Roman"/>
      <w:b/>
      <w:bCs/>
      <w:lang w:eastAsia="ja-JP"/>
    </w:rPr>
  </w:style>
  <w:style w:type="paragraph" w:styleId="af7">
    <w:name w:val="Revision"/>
    <w:hidden/>
    <w:uiPriority w:val="99"/>
    <w:semiHidden/>
    <w:rsid w:val="00BB1966"/>
    <w:rPr>
      <w:rFonts w:ascii="Times New Roman" w:hAnsi="Times New Roman"/>
      <w:sz w:val="24"/>
    </w:rPr>
  </w:style>
  <w:style w:type="paragraph" w:styleId="af8">
    <w:name w:val="List Paragraph"/>
    <w:basedOn w:val="a"/>
    <w:uiPriority w:val="34"/>
    <w:qFormat/>
    <w:rsid w:val="00782C36"/>
    <w:pPr>
      <w:spacing w:line="240" w:lineRule="auto"/>
      <w:ind w:leftChars="400" w:left="840" w:firstLineChars="0" w:firstLine="0"/>
      <w:jc w:val="left"/>
    </w:pPr>
  </w:style>
  <w:style w:type="character" w:customStyle="1" w:styleId="tvsconvfailed">
    <w:name w:val="tvs_conv_failed"/>
    <w:basedOn w:val="a0"/>
    <w:rsid w:val="00746215"/>
  </w:style>
  <w:style w:type="character" w:styleId="af9">
    <w:name w:val="line number"/>
    <w:basedOn w:val="a0"/>
    <w:uiPriority w:val="99"/>
    <w:semiHidden/>
    <w:unhideWhenUsed/>
    <w:rsid w:val="00B346C9"/>
  </w:style>
  <w:style w:type="paragraph" w:styleId="afa">
    <w:name w:val="Plain Text"/>
    <w:basedOn w:val="a"/>
    <w:link w:val="afb"/>
    <w:uiPriority w:val="99"/>
    <w:unhideWhenUsed/>
    <w:rsid w:val="00504AC7"/>
    <w:pPr>
      <w:widowControl w:val="0"/>
      <w:spacing w:line="240" w:lineRule="auto"/>
      <w:ind w:firstLineChars="0" w:firstLine="0"/>
      <w:jc w:val="left"/>
    </w:pPr>
    <w:rPr>
      <w:rFonts w:ascii="Arial Unicode MS" w:eastAsia="Arial Unicode MS" w:hAnsi="Arial Unicode MS"/>
      <w:kern w:val="2"/>
      <w:sz w:val="20"/>
      <w:szCs w:val="21"/>
      <w:lang w:val="x-none" w:eastAsia="x-none"/>
    </w:rPr>
  </w:style>
  <w:style w:type="character" w:customStyle="1" w:styleId="afb">
    <w:name w:val="書式なし (文字)"/>
    <w:link w:val="afa"/>
    <w:uiPriority w:val="99"/>
    <w:rsid w:val="00504AC7"/>
    <w:rPr>
      <w:rFonts w:ascii="Arial Unicode MS" w:eastAsia="Arial Unicode MS" w:hAnsi="Arial Unicode MS" w:cs="Courier New"/>
      <w:kern w:val="2"/>
      <w:szCs w:val="21"/>
    </w:rPr>
  </w:style>
  <w:style w:type="character" w:customStyle="1" w:styleId="st">
    <w:name w:val="st"/>
    <w:basedOn w:val="a0"/>
    <w:rsid w:val="00504AC7"/>
  </w:style>
  <w:style w:type="character" w:customStyle="1" w:styleId="referencetext">
    <w:name w:val="referencetext"/>
    <w:basedOn w:val="a0"/>
    <w:rsid w:val="00BE7481"/>
  </w:style>
  <w:style w:type="character" w:customStyle="1" w:styleId="highlight">
    <w:name w:val="highlight"/>
    <w:basedOn w:val="a0"/>
    <w:rsid w:val="00F47DC3"/>
  </w:style>
  <w:style w:type="paragraph" w:customStyle="1" w:styleId="12">
    <w:name w:val="スタイル1"/>
    <w:basedOn w:val="a"/>
    <w:rsid w:val="007E3F02"/>
    <w:pPr>
      <w:widowControl w:val="0"/>
      <w:spacing w:line="320" w:lineRule="exact"/>
      <w:ind w:firstLineChars="200" w:firstLine="200"/>
    </w:pPr>
    <w:rPr>
      <w:kern w:val="2"/>
      <w:szCs w:val="24"/>
    </w:rPr>
  </w:style>
  <w:style w:type="character" w:customStyle="1" w:styleId="icon3">
    <w:name w:val="icon3"/>
    <w:basedOn w:val="a0"/>
    <w:rsid w:val="00730FEE"/>
    <w:rPr>
      <w:vanish w:val="0"/>
      <w:webHidden w:val="0"/>
      <w:shd w:val="clear" w:color="auto" w:fill="FFFFFF"/>
      <w:specVanish w:val="0"/>
    </w:rPr>
  </w:style>
</w:styles>
</file>

<file path=word/webSettings.xml><?xml version="1.0" encoding="utf-8"?>
<w:webSettings xmlns:r="http://schemas.openxmlformats.org/officeDocument/2006/relationships" xmlns:w="http://schemas.openxmlformats.org/wordprocessingml/2006/main">
  <w:divs>
    <w:div w:id="35010322">
      <w:bodyDiv w:val="1"/>
      <w:marLeft w:val="0"/>
      <w:marRight w:val="0"/>
      <w:marTop w:val="0"/>
      <w:marBottom w:val="0"/>
      <w:divBdr>
        <w:top w:val="none" w:sz="0" w:space="0" w:color="auto"/>
        <w:left w:val="none" w:sz="0" w:space="0" w:color="auto"/>
        <w:bottom w:val="none" w:sz="0" w:space="0" w:color="auto"/>
        <w:right w:val="none" w:sz="0" w:space="0" w:color="auto"/>
      </w:divBdr>
    </w:div>
    <w:div w:id="154692830">
      <w:bodyDiv w:val="1"/>
      <w:marLeft w:val="0"/>
      <w:marRight w:val="0"/>
      <w:marTop w:val="0"/>
      <w:marBottom w:val="0"/>
      <w:divBdr>
        <w:top w:val="none" w:sz="0" w:space="0" w:color="auto"/>
        <w:left w:val="none" w:sz="0" w:space="0" w:color="auto"/>
        <w:bottom w:val="none" w:sz="0" w:space="0" w:color="auto"/>
        <w:right w:val="none" w:sz="0" w:space="0" w:color="auto"/>
      </w:divBdr>
    </w:div>
    <w:div w:id="193811711">
      <w:bodyDiv w:val="1"/>
      <w:marLeft w:val="0"/>
      <w:marRight w:val="0"/>
      <w:marTop w:val="0"/>
      <w:marBottom w:val="0"/>
      <w:divBdr>
        <w:top w:val="none" w:sz="0" w:space="0" w:color="auto"/>
        <w:left w:val="none" w:sz="0" w:space="0" w:color="auto"/>
        <w:bottom w:val="none" w:sz="0" w:space="0" w:color="auto"/>
        <w:right w:val="none" w:sz="0" w:space="0" w:color="auto"/>
      </w:divBdr>
    </w:div>
    <w:div w:id="320427503">
      <w:bodyDiv w:val="1"/>
      <w:marLeft w:val="0"/>
      <w:marRight w:val="0"/>
      <w:marTop w:val="0"/>
      <w:marBottom w:val="0"/>
      <w:divBdr>
        <w:top w:val="none" w:sz="0" w:space="0" w:color="auto"/>
        <w:left w:val="none" w:sz="0" w:space="0" w:color="auto"/>
        <w:bottom w:val="none" w:sz="0" w:space="0" w:color="auto"/>
        <w:right w:val="none" w:sz="0" w:space="0" w:color="auto"/>
      </w:divBdr>
    </w:div>
    <w:div w:id="370618973">
      <w:bodyDiv w:val="1"/>
      <w:marLeft w:val="0"/>
      <w:marRight w:val="0"/>
      <w:marTop w:val="0"/>
      <w:marBottom w:val="0"/>
      <w:divBdr>
        <w:top w:val="none" w:sz="0" w:space="0" w:color="auto"/>
        <w:left w:val="none" w:sz="0" w:space="0" w:color="auto"/>
        <w:bottom w:val="none" w:sz="0" w:space="0" w:color="auto"/>
        <w:right w:val="none" w:sz="0" w:space="0" w:color="auto"/>
      </w:divBdr>
    </w:div>
    <w:div w:id="411003198">
      <w:bodyDiv w:val="1"/>
      <w:marLeft w:val="0"/>
      <w:marRight w:val="0"/>
      <w:marTop w:val="0"/>
      <w:marBottom w:val="0"/>
      <w:divBdr>
        <w:top w:val="none" w:sz="0" w:space="0" w:color="auto"/>
        <w:left w:val="none" w:sz="0" w:space="0" w:color="auto"/>
        <w:bottom w:val="none" w:sz="0" w:space="0" w:color="auto"/>
        <w:right w:val="none" w:sz="0" w:space="0" w:color="auto"/>
      </w:divBdr>
    </w:div>
    <w:div w:id="437020488">
      <w:bodyDiv w:val="1"/>
      <w:marLeft w:val="0"/>
      <w:marRight w:val="0"/>
      <w:marTop w:val="0"/>
      <w:marBottom w:val="0"/>
      <w:divBdr>
        <w:top w:val="none" w:sz="0" w:space="0" w:color="auto"/>
        <w:left w:val="none" w:sz="0" w:space="0" w:color="auto"/>
        <w:bottom w:val="none" w:sz="0" w:space="0" w:color="auto"/>
        <w:right w:val="none" w:sz="0" w:space="0" w:color="auto"/>
      </w:divBdr>
    </w:div>
    <w:div w:id="536821318">
      <w:bodyDiv w:val="1"/>
      <w:marLeft w:val="0"/>
      <w:marRight w:val="0"/>
      <w:marTop w:val="0"/>
      <w:marBottom w:val="0"/>
      <w:divBdr>
        <w:top w:val="none" w:sz="0" w:space="0" w:color="auto"/>
        <w:left w:val="none" w:sz="0" w:space="0" w:color="auto"/>
        <w:bottom w:val="none" w:sz="0" w:space="0" w:color="auto"/>
        <w:right w:val="none" w:sz="0" w:space="0" w:color="auto"/>
      </w:divBdr>
    </w:div>
    <w:div w:id="547111302">
      <w:bodyDiv w:val="1"/>
      <w:marLeft w:val="0"/>
      <w:marRight w:val="0"/>
      <w:marTop w:val="0"/>
      <w:marBottom w:val="0"/>
      <w:divBdr>
        <w:top w:val="none" w:sz="0" w:space="0" w:color="auto"/>
        <w:left w:val="none" w:sz="0" w:space="0" w:color="auto"/>
        <w:bottom w:val="none" w:sz="0" w:space="0" w:color="auto"/>
        <w:right w:val="none" w:sz="0" w:space="0" w:color="auto"/>
      </w:divBdr>
    </w:div>
    <w:div w:id="589390558">
      <w:bodyDiv w:val="1"/>
      <w:marLeft w:val="0"/>
      <w:marRight w:val="0"/>
      <w:marTop w:val="0"/>
      <w:marBottom w:val="0"/>
      <w:divBdr>
        <w:top w:val="none" w:sz="0" w:space="0" w:color="auto"/>
        <w:left w:val="none" w:sz="0" w:space="0" w:color="auto"/>
        <w:bottom w:val="none" w:sz="0" w:space="0" w:color="auto"/>
        <w:right w:val="none" w:sz="0" w:space="0" w:color="auto"/>
      </w:divBdr>
    </w:div>
    <w:div w:id="703865720">
      <w:bodyDiv w:val="1"/>
      <w:marLeft w:val="0"/>
      <w:marRight w:val="0"/>
      <w:marTop w:val="0"/>
      <w:marBottom w:val="0"/>
      <w:divBdr>
        <w:top w:val="none" w:sz="0" w:space="0" w:color="auto"/>
        <w:left w:val="none" w:sz="0" w:space="0" w:color="auto"/>
        <w:bottom w:val="none" w:sz="0" w:space="0" w:color="auto"/>
        <w:right w:val="none" w:sz="0" w:space="0" w:color="auto"/>
      </w:divBdr>
    </w:div>
    <w:div w:id="734282493">
      <w:bodyDiv w:val="1"/>
      <w:marLeft w:val="0"/>
      <w:marRight w:val="0"/>
      <w:marTop w:val="0"/>
      <w:marBottom w:val="0"/>
      <w:divBdr>
        <w:top w:val="none" w:sz="0" w:space="0" w:color="auto"/>
        <w:left w:val="none" w:sz="0" w:space="0" w:color="auto"/>
        <w:bottom w:val="none" w:sz="0" w:space="0" w:color="auto"/>
        <w:right w:val="none" w:sz="0" w:space="0" w:color="auto"/>
      </w:divBdr>
    </w:div>
    <w:div w:id="771970446">
      <w:bodyDiv w:val="1"/>
      <w:marLeft w:val="0"/>
      <w:marRight w:val="0"/>
      <w:marTop w:val="0"/>
      <w:marBottom w:val="0"/>
      <w:divBdr>
        <w:top w:val="none" w:sz="0" w:space="0" w:color="auto"/>
        <w:left w:val="none" w:sz="0" w:space="0" w:color="auto"/>
        <w:bottom w:val="none" w:sz="0" w:space="0" w:color="auto"/>
        <w:right w:val="none" w:sz="0" w:space="0" w:color="auto"/>
      </w:divBdr>
    </w:div>
    <w:div w:id="774324030">
      <w:bodyDiv w:val="1"/>
      <w:marLeft w:val="0"/>
      <w:marRight w:val="0"/>
      <w:marTop w:val="0"/>
      <w:marBottom w:val="0"/>
      <w:divBdr>
        <w:top w:val="none" w:sz="0" w:space="0" w:color="auto"/>
        <w:left w:val="none" w:sz="0" w:space="0" w:color="auto"/>
        <w:bottom w:val="none" w:sz="0" w:space="0" w:color="auto"/>
        <w:right w:val="none" w:sz="0" w:space="0" w:color="auto"/>
      </w:divBdr>
    </w:div>
    <w:div w:id="854927170">
      <w:bodyDiv w:val="1"/>
      <w:marLeft w:val="0"/>
      <w:marRight w:val="0"/>
      <w:marTop w:val="0"/>
      <w:marBottom w:val="0"/>
      <w:divBdr>
        <w:top w:val="none" w:sz="0" w:space="0" w:color="auto"/>
        <w:left w:val="none" w:sz="0" w:space="0" w:color="auto"/>
        <w:bottom w:val="none" w:sz="0" w:space="0" w:color="auto"/>
        <w:right w:val="none" w:sz="0" w:space="0" w:color="auto"/>
      </w:divBdr>
    </w:div>
    <w:div w:id="878515577">
      <w:bodyDiv w:val="1"/>
      <w:marLeft w:val="0"/>
      <w:marRight w:val="0"/>
      <w:marTop w:val="0"/>
      <w:marBottom w:val="0"/>
      <w:divBdr>
        <w:top w:val="none" w:sz="0" w:space="0" w:color="auto"/>
        <w:left w:val="none" w:sz="0" w:space="0" w:color="auto"/>
        <w:bottom w:val="none" w:sz="0" w:space="0" w:color="auto"/>
        <w:right w:val="none" w:sz="0" w:space="0" w:color="auto"/>
      </w:divBdr>
    </w:div>
    <w:div w:id="884370502">
      <w:bodyDiv w:val="1"/>
      <w:marLeft w:val="0"/>
      <w:marRight w:val="0"/>
      <w:marTop w:val="0"/>
      <w:marBottom w:val="0"/>
      <w:divBdr>
        <w:top w:val="none" w:sz="0" w:space="0" w:color="auto"/>
        <w:left w:val="none" w:sz="0" w:space="0" w:color="auto"/>
        <w:bottom w:val="none" w:sz="0" w:space="0" w:color="auto"/>
        <w:right w:val="none" w:sz="0" w:space="0" w:color="auto"/>
      </w:divBdr>
    </w:div>
    <w:div w:id="890653581">
      <w:bodyDiv w:val="1"/>
      <w:marLeft w:val="0"/>
      <w:marRight w:val="0"/>
      <w:marTop w:val="0"/>
      <w:marBottom w:val="0"/>
      <w:divBdr>
        <w:top w:val="none" w:sz="0" w:space="0" w:color="auto"/>
        <w:left w:val="none" w:sz="0" w:space="0" w:color="auto"/>
        <w:bottom w:val="none" w:sz="0" w:space="0" w:color="auto"/>
        <w:right w:val="none" w:sz="0" w:space="0" w:color="auto"/>
      </w:divBdr>
    </w:div>
    <w:div w:id="921597662">
      <w:bodyDiv w:val="1"/>
      <w:marLeft w:val="0"/>
      <w:marRight w:val="0"/>
      <w:marTop w:val="0"/>
      <w:marBottom w:val="0"/>
      <w:divBdr>
        <w:top w:val="none" w:sz="0" w:space="0" w:color="auto"/>
        <w:left w:val="none" w:sz="0" w:space="0" w:color="auto"/>
        <w:bottom w:val="none" w:sz="0" w:space="0" w:color="auto"/>
        <w:right w:val="none" w:sz="0" w:space="0" w:color="auto"/>
      </w:divBdr>
    </w:div>
    <w:div w:id="1017731478">
      <w:bodyDiv w:val="1"/>
      <w:marLeft w:val="0"/>
      <w:marRight w:val="0"/>
      <w:marTop w:val="0"/>
      <w:marBottom w:val="0"/>
      <w:divBdr>
        <w:top w:val="none" w:sz="0" w:space="0" w:color="auto"/>
        <w:left w:val="none" w:sz="0" w:space="0" w:color="auto"/>
        <w:bottom w:val="none" w:sz="0" w:space="0" w:color="auto"/>
        <w:right w:val="none" w:sz="0" w:space="0" w:color="auto"/>
      </w:divBdr>
    </w:div>
    <w:div w:id="1060134229">
      <w:bodyDiv w:val="1"/>
      <w:marLeft w:val="0"/>
      <w:marRight w:val="0"/>
      <w:marTop w:val="0"/>
      <w:marBottom w:val="0"/>
      <w:divBdr>
        <w:top w:val="none" w:sz="0" w:space="0" w:color="auto"/>
        <w:left w:val="none" w:sz="0" w:space="0" w:color="auto"/>
        <w:bottom w:val="none" w:sz="0" w:space="0" w:color="auto"/>
        <w:right w:val="none" w:sz="0" w:space="0" w:color="auto"/>
      </w:divBdr>
    </w:div>
    <w:div w:id="1066877712">
      <w:bodyDiv w:val="1"/>
      <w:marLeft w:val="0"/>
      <w:marRight w:val="0"/>
      <w:marTop w:val="0"/>
      <w:marBottom w:val="0"/>
      <w:divBdr>
        <w:top w:val="none" w:sz="0" w:space="0" w:color="auto"/>
        <w:left w:val="none" w:sz="0" w:space="0" w:color="auto"/>
        <w:bottom w:val="none" w:sz="0" w:space="0" w:color="auto"/>
        <w:right w:val="none" w:sz="0" w:space="0" w:color="auto"/>
      </w:divBdr>
    </w:div>
    <w:div w:id="1080062157">
      <w:bodyDiv w:val="1"/>
      <w:marLeft w:val="0"/>
      <w:marRight w:val="0"/>
      <w:marTop w:val="0"/>
      <w:marBottom w:val="0"/>
      <w:divBdr>
        <w:top w:val="none" w:sz="0" w:space="0" w:color="auto"/>
        <w:left w:val="none" w:sz="0" w:space="0" w:color="auto"/>
        <w:bottom w:val="none" w:sz="0" w:space="0" w:color="auto"/>
        <w:right w:val="none" w:sz="0" w:space="0" w:color="auto"/>
      </w:divBdr>
      <w:divsChild>
        <w:div w:id="1022362766">
          <w:marLeft w:val="0"/>
          <w:marRight w:val="0"/>
          <w:marTop w:val="0"/>
          <w:marBottom w:val="0"/>
          <w:divBdr>
            <w:top w:val="none" w:sz="0" w:space="0" w:color="auto"/>
            <w:left w:val="none" w:sz="0" w:space="0" w:color="auto"/>
            <w:bottom w:val="none" w:sz="0" w:space="0" w:color="auto"/>
            <w:right w:val="none" w:sz="0" w:space="0" w:color="auto"/>
          </w:divBdr>
          <w:divsChild>
            <w:div w:id="129321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9424404">
      <w:bodyDiv w:val="1"/>
      <w:marLeft w:val="0"/>
      <w:marRight w:val="0"/>
      <w:marTop w:val="0"/>
      <w:marBottom w:val="0"/>
      <w:divBdr>
        <w:top w:val="none" w:sz="0" w:space="0" w:color="auto"/>
        <w:left w:val="none" w:sz="0" w:space="0" w:color="auto"/>
        <w:bottom w:val="none" w:sz="0" w:space="0" w:color="auto"/>
        <w:right w:val="none" w:sz="0" w:space="0" w:color="auto"/>
      </w:divBdr>
    </w:div>
    <w:div w:id="1092169874">
      <w:bodyDiv w:val="1"/>
      <w:marLeft w:val="0"/>
      <w:marRight w:val="0"/>
      <w:marTop w:val="0"/>
      <w:marBottom w:val="0"/>
      <w:divBdr>
        <w:top w:val="none" w:sz="0" w:space="0" w:color="auto"/>
        <w:left w:val="none" w:sz="0" w:space="0" w:color="auto"/>
        <w:bottom w:val="none" w:sz="0" w:space="0" w:color="auto"/>
        <w:right w:val="none" w:sz="0" w:space="0" w:color="auto"/>
      </w:divBdr>
    </w:div>
    <w:div w:id="1145320715">
      <w:bodyDiv w:val="1"/>
      <w:marLeft w:val="0"/>
      <w:marRight w:val="0"/>
      <w:marTop w:val="0"/>
      <w:marBottom w:val="0"/>
      <w:divBdr>
        <w:top w:val="none" w:sz="0" w:space="0" w:color="auto"/>
        <w:left w:val="none" w:sz="0" w:space="0" w:color="auto"/>
        <w:bottom w:val="none" w:sz="0" w:space="0" w:color="auto"/>
        <w:right w:val="none" w:sz="0" w:space="0" w:color="auto"/>
      </w:divBdr>
    </w:div>
    <w:div w:id="1171719340">
      <w:bodyDiv w:val="1"/>
      <w:marLeft w:val="0"/>
      <w:marRight w:val="0"/>
      <w:marTop w:val="0"/>
      <w:marBottom w:val="0"/>
      <w:divBdr>
        <w:top w:val="none" w:sz="0" w:space="0" w:color="auto"/>
        <w:left w:val="none" w:sz="0" w:space="0" w:color="auto"/>
        <w:bottom w:val="none" w:sz="0" w:space="0" w:color="auto"/>
        <w:right w:val="none" w:sz="0" w:space="0" w:color="auto"/>
      </w:divBdr>
    </w:div>
    <w:div w:id="1172447535">
      <w:bodyDiv w:val="1"/>
      <w:marLeft w:val="0"/>
      <w:marRight w:val="0"/>
      <w:marTop w:val="0"/>
      <w:marBottom w:val="0"/>
      <w:divBdr>
        <w:top w:val="none" w:sz="0" w:space="0" w:color="auto"/>
        <w:left w:val="none" w:sz="0" w:space="0" w:color="auto"/>
        <w:bottom w:val="none" w:sz="0" w:space="0" w:color="auto"/>
        <w:right w:val="none" w:sz="0" w:space="0" w:color="auto"/>
      </w:divBdr>
    </w:div>
    <w:div w:id="1226993614">
      <w:bodyDiv w:val="1"/>
      <w:marLeft w:val="0"/>
      <w:marRight w:val="0"/>
      <w:marTop w:val="0"/>
      <w:marBottom w:val="0"/>
      <w:divBdr>
        <w:top w:val="none" w:sz="0" w:space="0" w:color="auto"/>
        <w:left w:val="none" w:sz="0" w:space="0" w:color="auto"/>
        <w:bottom w:val="none" w:sz="0" w:space="0" w:color="auto"/>
        <w:right w:val="none" w:sz="0" w:space="0" w:color="auto"/>
      </w:divBdr>
    </w:div>
    <w:div w:id="1240211521">
      <w:bodyDiv w:val="1"/>
      <w:marLeft w:val="0"/>
      <w:marRight w:val="0"/>
      <w:marTop w:val="0"/>
      <w:marBottom w:val="0"/>
      <w:divBdr>
        <w:top w:val="none" w:sz="0" w:space="0" w:color="auto"/>
        <w:left w:val="none" w:sz="0" w:space="0" w:color="auto"/>
        <w:bottom w:val="none" w:sz="0" w:space="0" w:color="auto"/>
        <w:right w:val="none" w:sz="0" w:space="0" w:color="auto"/>
      </w:divBdr>
    </w:div>
    <w:div w:id="1274822546">
      <w:bodyDiv w:val="1"/>
      <w:marLeft w:val="0"/>
      <w:marRight w:val="0"/>
      <w:marTop w:val="0"/>
      <w:marBottom w:val="0"/>
      <w:divBdr>
        <w:top w:val="none" w:sz="0" w:space="0" w:color="auto"/>
        <w:left w:val="none" w:sz="0" w:space="0" w:color="auto"/>
        <w:bottom w:val="none" w:sz="0" w:space="0" w:color="auto"/>
        <w:right w:val="none" w:sz="0" w:space="0" w:color="auto"/>
      </w:divBdr>
      <w:divsChild>
        <w:div w:id="1271161378">
          <w:marLeft w:val="0"/>
          <w:marRight w:val="0"/>
          <w:marTop w:val="0"/>
          <w:marBottom w:val="0"/>
          <w:divBdr>
            <w:top w:val="none" w:sz="0" w:space="0" w:color="auto"/>
            <w:left w:val="none" w:sz="0" w:space="0" w:color="auto"/>
            <w:bottom w:val="none" w:sz="0" w:space="0" w:color="auto"/>
            <w:right w:val="none" w:sz="0" w:space="0" w:color="auto"/>
          </w:divBdr>
        </w:div>
      </w:divsChild>
    </w:div>
    <w:div w:id="1281766674">
      <w:bodyDiv w:val="1"/>
      <w:marLeft w:val="0"/>
      <w:marRight w:val="0"/>
      <w:marTop w:val="0"/>
      <w:marBottom w:val="0"/>
      <w:divBdr>
        <w:top w:val="none" w:sz="0" w:space="0" w:color="auto"/>
        <w:left w:val="none" w:sz="0" w:space="0" w:color="auto"/>
        <w:bottom w:val="none" w:sz="0" w:space="0" w:color="auto"/>
        <w:right w:val="none" w:sz="0" w:space="0" w:color="auto"/>
      </w:divBdr>
    </w:div>
    <w:div w:id="1304311644">
      <w:bodyDiv w:val="1"/>
      <w:marLeft w:val="0"/>
      <w:marRight w:val="0"/>
      <w:marTop w:val="0"/>
      <w:marBottom w:val="0"/>
      <w:divBdr>
        <w:top w:val="none" w:sz="0" w:space="0" w:color="auto"/>
        <w:left w:val="none" w:sz="0" w:space="0" w:color="auto"/>
        <w:bottom w:val="none" w:sz="0" w:space="0" w:color="auto"/>
        <w:right w:val="none" w:sz="0" w:space="0" w:color="auto"/>
      </w:divBdr>
    </w:div>
    <w:div w:id="1359232663">
      <w:bodyDiv w:val="1"/>
      <w:marLeft w:val="0"/>
      <w:marRight w:val="0"/>
      <w:marTop w:val="0"/>
      <w:marBottom w:val="0"/>
      <w:divBdr>
        <w:top w:val="none" w:sz="0" w:space="0" w:color="auto"/>
        <w:left w:val="none" w:sz="0" w:space="0" w:color="auto"/>
        <w:bottom w:val="none" w:sz="0" w:space="0" w:color="auto"/>
        <w:right w:val="none" w:sz="0" w:space="0" w:color="auto"/>
      </w:divBdr>
    </w:div>
    <w:div w:id="1364283597">
      <w:bodyDiv w:val="1"/>
      <w:marLeft w:val="0"/>
      <w:marRight w:val="0"/>
      <w:marTop w:val="0"/>
      <w:marBottom w:val="0"/>
      <w:divBdr>
        <w:top w:val="none" w:sz="0" w:space="0" w:color="auto"/>
        <w:left w:val="none" w:sz="0" w:space="0" w:color="auto"/>
        <w:bottom w:val="none" w:sz="0" w:space="0" w:color="auto"/>
        <w:right w:val="none" w:sz="0" w:space="0" w:color="auto"/>
      </w:divBdr>
    </w:div>
    <w:div w:id="1419519375">
      <w:bodyDiv w:val="1"/>
      <w:marLeft w:val="0"/>
      <w:marRight w:val="0"/>
      <w:marTop w:val="0"/>
      <w:marBottom w:val="0"/>
      <w:divBdr>
        <w:top w:val="none" w:sz="0" w:space="0" w:color="auto"/>
        <w:left w:val="none" w:sz="0" w:space="0" w:color="auto"/>
        <w:bottom w:val="none" w:sz="0" w:space="0" w:color="auto"/>
        <w:right w:val="none" w:sz="0" w:space="0" w:color="auto"/>
      </w:divBdr>
    </w:div>
    <w:div w:id="1460417303">
      <w:bodyDiv w:val="1"/>
      <w:marLeft w:val="0"/>
      <w:marRight w:val="0"/>
      <w:marTop w:val="0"/>
      <w:marBottom w:val="0"/>
      <w:divBdr>
        <w:top w:val="none" w:sz="0" w:space="0" w:color="auto"/>
        <w:left w:val="none" w:sz="0" w:space="0" w:color="auto"/>
        <w:bottom w:val="none" w:sz="0" w:space="0" w:color="auto"/>
        <w:right w:val="none" w:sz="0" w:space="0" w:color="auto"/>
      </w:divBdr>
    </w:div>
    <w:div w:id="1529681164">
      <w:bodyDiv w:val="1"/>
      <w:marLeft w:val="0"/>
      <w:marRight w:val="0"/>
      <w:marTop w:val="0"/>
      <w:marBottom w:val="0"/>
      <w:divBdr>
        <w:top w:val="none" w:sz="0" w:space="0" w:color="auto"/>
        <w:left w:val="none" w:sz="0" w:space="0" w:color="auto"/>
        <w:bottom w:val="none" w:sz="0" w:space="0" w:color="auto"/>
        <w:right w:val="none" w:sz="0" w:space="0" w:color="auto"/>
      </w:divBdr>
    </w:div>
    <w:div w:id="1547913618">
      <w:bodyDiv w:val="1"/>
      <w:marLeft w:val="0"/>
      <w:marRight w:val="0"/>
      <w:marTop w:val="0"/>
      <w:marBottom w:val="0"/>
      <w:divBdr>
        <w:top w:val="none" w:sz="0" w:space="0" w:color="auto"/>
        <w:left w:val="none" w:sz="0" w:space="0" w:color="auto"/>
        <w:bottom w:val="none" w:sz="0" w:space="0" w:color="auto"/>
        <w:right w:val="none" w:sz="0" w:space="0" w:color="auto"/>
      </w:divBdr>
    </w:div>
    <w:div w:id="1611624584">
      <w:bodyDiv w:val="1"/>
      <w:marLeft w:val="0"/>
      <w:marRight w:val="0"/>
      <w:marTop w:val="0"/>
      <w:marBottom w:val="0"/>
      <w:divBdr>
        <w:top w:val="none" w:sz="0" w:space="0" w:color="auto"/>
        <w:left w:val="none" w:sz="0" w:space="0" w:color="auto"/>
        <w:bottom w:val="none" w:sz="0" w:space="0" w:color="auto"/>
        <w:right w:val="none" w:sz="0" w:space="0" w:color="auto"/>
      </w:divBdr>
      <w:divsChild>
        <w:div w:id="508371869">
          <w:marLeft w:val="0"/>
          <w:marRight w:val="0"/>
          <w:marTop w:val="0"/>
          <w:marBottom w:val="0"/>
          <w:divBdr>
            <w:top w:val="none" w:sz="0" w:space="0" w:color="auto"/>
            <w:left w:val="none" w:sz="0" w:space="0" w:color="auto"/>
            <w:bottom w:val="none" w:sz="0" w:space="0" w:color="auto"/>
            <w:right w:val="none" w:sz="0" w:space="0" w:color="auto"/>
          </w:divBdr>
          <w:divsChild>
            <w:div w:id="1782723605">
              <w:marLeft w:val="0"/>
              <w:marRight w:val="0"/>
              <w:marTop w:val="0"/>
              <w:marBottom w:val="0"/>
              <w:divBdr>
                <w:top w:val="none" w:sz="0" w:space="0" w:color="auto"/>
                <w:left w:val="none" w:sz="0" w:space="0" w:color="auto"/>
                <w:bottom w:val="none" w:sz="0" w:space="0" w:color="auto"/>
                <w:right w:val="none" w:sz="0" w:space="0" w:color="auto"/>
              </w:divBdr>
              <w:divsChild>
                <w:div w:id="584649611">
                  <w:marLeft w:val="0"/>
                  <w:marRight w:val="0"/>
                  <w:marTop w:val="0"/>
                  <w:marBottom w:val="0"/>
                  <w:divBdr>
                    <w:top w:val="none" w:sz="0" w:space="0" w:color="auto"/>
                    <w:left w:val="none" w:sz="0" w:space="0" w:color="auto"/>
                    <w:bottom w:val="none" w:sz="0" w:space="0" w:color="auto"/>
                    <w:right w:val="none" w:sz="0" w:space="0" w:color="auto"/>
                  </w:divBdr>
                  <w:divsChild>
                    <w:div w:id="773403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6206380">
      <w:bodyDiv w:val="1"/>
      <w:marLeft w:val="0"/>
      <w:marRight w:val="0"/>
      <w:marTop w:val="0"/>
      <w:marBottom w:val="0"/>
      <w:divBdr>
        <w:top w:val="none" w:sz="0" w:space="0" w:color="auto"/>
        <w:left w:val="none" w:sz="0" w:space="0" w:color="auto"/>
        <w:bottom w:val="none" w:sz="0" w:space="0" w:color="auto"/>
        <w:right w:val="none" w:sz="0" w:space="0" w:color="auto"/>
      </w:divBdr>
    </w:div>
    <w:div w:id="1751538226">
      <w:bodyDiv w:val="1"/>
      <w:marLeft w:val="0"/>
      <w:marRight w:val="0"/>
      <w:marTop w:val="0"/>
      <w:marBottom w:val="0"/>
      <w:divBdr>
        <w:top w:val="none" w:sz="0" w:space="0" w:color="auto"/>
        <w:left w:val="none" w:sz="0" w:space="0" w:color="auto"/>
        <w:bottom w:val="none" w:sz="0" w:space="0" w:color="auto"/>
        <w:right w:val="none" w:sz="0" w:space="0" w:color="auto"/>
      </w:divBdr>
    </w:div>
    <w:div w:id="1761096123">
      <w:bodyDiv w:val="1"/>
      <w:marLeft w:val="0"/>
      <w:marRight w:val="0"/>
      <w:marTop w:val="0"/>
      <w:marBottom w:val="0"/>
      <w:divBdr>
        <w:top w:val="none" w:sz="0" w:space="0" w:color="auto"/>
        <w:left w:val="none" w:sz="0" w:space="0" w:color="auto"/>
        <w:bottom w:val="none" w:sz="0" w:space="0" w:color="auto"/>
        <w:right w:val="none" w:sz="0" w:space="0" w:color="auto"/>
      </w:divBdr>
    </w:div>
    <w:div w:id="1766613647">
      <w:bodyDiv w:val="1"/>
      <w:marLeft w:val="0"/>
      <w:marRight w:val="0"/>
      <w:marTop w:val="0"/>
      <w:marBottom w:val="0"/>
      <w:divBdr>
        <w:top w:val="none" w:sz="0" w:space="0" w:color="auto"/>
        <w:left w:val="none" w:sz="0" w:space="0" w:color="auto"/>
        <w:bottom w:val="none" w:sz="0" w:space="0" w:color="auto"/>
        <w:right w:val="none" w:sz="0" w:space="0" w:color="auto"/>
      </w:divBdr>
    </w:div>
    <w:div w:id="1785803636">
      <w:bodyDiv w:val="1"/>
      <w:marLeft w:val="0"/>
      <w:marRight w:val="0"/>
      <w:marTop w:val="0"/>
      <w:marBottom w:val="0"/>
      <w:divBdr>
        <w:top w:val="none" w:sz="0" w:space="0" w:color="auto"/>
        <w:left w:val="none" w:sz="0" w:space="0" w:color="auto"/>
        <w:bottom w:val="none" w:sz="0" w:space="0" w:color="auto"/>
        <w:right w:val="none" w:sz="0" w:space="0" w:color="auto"/>
      </w:divBdr>
    </w:div>
    <w:div w:id="1829787418">
      <w:bodyDiv w:val="1"/>
      <w:marLeft w:val="0"/>
      <w:marRight w:val="0"/>
      <w:marTop w:val="0"/>
      <w:marBottom w:val="0"/>
      <w:divBdr>
        <w:top w:val="none" w:sz="0" w:space="0" w:color="auto"/>
        <w:left w:val="none" w:sz="0" w:space="0" w:color="auto"/>
        <w:bottom w:val="none" w:sz="0" w:space="0" w:color="auto"/>
        <w:right w:val="none" w:sz="0" w:space="0" w:color="auto"/>
      </w:divBdr>
    </w:div>
    <w:div w:id="1862161874">
      <w:bodyDiv w:val="1"/>
      <w:marLeft w:val="0"/>
      <w:marRight w:val="0"/>
      <w:marTop w:val="0"/>
      <w:marBottom w:val="0"/>
      <w:divBdr>
        <w:top w:val="none" w:sz="0" w:space="0" w:color="auto"/>
        <w:left w:val="none" w:sz="0" w:space="0" w:color="auto"/>
        <w:bottom w:val="none" w:sz="0" w:space="0" w:color="auto"/>
        <w:right w:val="none" w:sz="0" w:space="0" w:color="auto"/>
      </w:divBdr>
    </w:div>
    <w:div w:id="1895702724">
      <w:bodyDiv w:val="1"/>
      <w:marLeft w:val="0"/>
      <w:marRight w:val="0"/>
      <w:marTop w:val="0"/>
      <w:marBottom w:val="0"/>
      <w:divBdr>
        <w:top w:val="none" w:sz="0" w:space="0" w:color="auto"/>
        <w:left w:val="none" w:sz="0" w:space="0" w:color="auto"/>
        <w:bottom w:val="none" w:sz="0" w:space="0" w:color="auto"/>
        <w:right w:val="none" w:sz="0" w:space="0" w:color="auto"/>
      </w:divBdr>
    </w:div>
    <w:div w:id="1898274974">
      <w:bodyDiv w:val="1"/>
      <w:marLeft w:val="0"/>
      <w:marRight w:val="0"/>
      <w:marTop w:val="0"/>
      <w:marBottom w:val="0"/>
      <w:divBdr>
        <w:top w:val="none" w:sz="0" w:space="0" w:color="auto"/>
        <w:left w:val="none" w:sz="0" w:space="0" w:color="auto"/>
        <w:bottom w:val="none" w:sz="0" w:space="0" w:color="auto"/>
        <w:right w:val="none" w:sz="0" w:space="0" w:color="auto"/>
      </w:divBdr>
    </w:div>
    <w:div w:id="1920671769">
      <w:bodyDiv w:val="1"/>
      <w:marLeft w:val="0"/>
      <w:marRight w:val="0"/>
      <w:marTop w:val="0"/>
      <w:marBottom w:val="0"/>
      <w:divBdr>
        <w:top w:val="none" w:sz="0" w:space="0" w:color="auto"/>
        <w:left w:val="none" w:sz="0" w:space="0" w:color="auto"/>
        <w:bottom w:val="none" w:sz="0" w:space="0" w:color="auto"/>
        <w:right w:val="none" w:sz="0" w:space="0" w:color="auto"/>
      </w:divBdr>
    </w:div>
    <w:div w:id="1963462122">
      <w:bodyDiv w:val="1"/>
      <w:marLeft w:val="0"/>
      <w:marRight w:val="0"/>
      <w:marTop w:val="0"/>
      <w:marBottom w:val="0"/>
      <w:divBdr>
        <w:top w:val="none" w:sz="0" w:space="0" w:color="auto"/>
        <w:left w:val="none" w:sz="0" w:space="0" w:color="auto"/>
        <w:bottom w:val="none" w:sz="0" w:space="0" w:color="auto"/>
        <w:right w:val="none" w:sz="0" w:space="0" w:color="auto"/>
      </w:divBdr>
    </w:div>
    <w:div w:id="1968272854">
      <w:bodyDiv w:val="1"/>
      <w:marLeft w:val="0"/>
      <w:marRight w:val="0"/>
      <w:marTop w:val="0"/>
      <w:marBottom w:val="0"/>
      <w:divBdr>
        <w:top w:val="none" w:sz="0" w:space="0" w:color="auto"/>
        <w:left w:val="none" w:sz="0" w:space="0" w:color="auto"/>
        <w:bottom w:val="none" w:sz="0" w:space="0" w:color="auto"/>
        <w:right w:val="none" w:sz="0" w:space="0" w:color="auto"/>
      </w:divBdr>
      <w:divsChild>
        <w:div w:id="1452822310">
          <w:marLeft w:val="0"/>
          <w:marRight w:val="0"/>
          <w:marTop w:val="0"/>
          <w:marBottom w:val="0"/>
          <w:divBdr>
            <w:top w:val="none" w:sz="0" w:space="0" w:color="auto"/>
            <w:left w:val="none" w:sz="0" w:space="0" w:color="auto"/>
            <w:bottom w:val="none" w:sz="0" w:space="0" w:color="auto"/>
            <w:right w:val="none" w:sz="0" w:space="0" w:color="auto"/>
          </w:divBdr>
        </w:div>
      </w:divsChild>
    </w:div>
    <w:div w:id="2085568662">
      <w:bodyDiv w:val="1"/>
      <w:marLeft w:val="0"/>
      <w:marRight w:val="0"/>
      <w:marTop w:val="0"/>
      <w:marBottom w:val="0"/>
      <w:divBdr>
        <w:top w:val="none" w:sz="0" w:space="0" w:color="auto"/>
        <w:left w:val="none" w:sz="0" w:space="0" w:color="auto"/>
        <w:bottom w:val="none" w:sz="0" w:space="0" w:color="auto"/>
        <w:right w:val="none" w:sz="0" w:space="0" w:color="auto"/>
      </w:divBdr>
      <w:divsChild>
        <w:div w:id="1191534942">
          <w:marLeft w:val="0"/>
          <w:marRight w:val="0"/>
          <w:marTop w:val="0"/>
          <w:marBottom w:val="0"/>
          <w:divBdr>
            <w:top w:val="none" w:sz="0" w:space="0" w:color="auto"/>
            <w:left w:val="none" w:sz="0" w:space="0" w:color="auto"/>
            <w:bottom w:val="none" w:sz="0" w:space="0" w:color="auto"/>
            <w:right w:val="none" w:sz="0" w:space="0" w:color="auto"/>
          </w:divBdr>
        </w:div>
      </w:divsChild>
    </w:div>
    <w:div w:id="2090272115">
      <w:bodyDiv w:val="1"/>
      <w:marLeft w:val="0"/>
      <w:marRight w:val="0"/>
      <w:marTop w:val="0"/>
      <w:marBottom w:val="0"/>
      <w:divBdr>
        <w:top w:val="none" w:sz="0" w:space="0" w:color="auto"/>
        <w:left w:val="none" w:sz="0" w:space="0" w:color="auto"/>
        <w:bottom w:val="none" w:sz="0" w:space="0" w:color="auto"/>
        <w:right w:val="none" w:sz="0" w:space="0" w:color="auto"/>
      </w:divBdr>
    </w:div>
    <w:div w:id="2100785138">
      <w:bodyDiv w:val="1"/>
      <w:marLeft w:val="0"/>
      <w:marRight w:val="0"/>
      <w:marTop w:val="0"/>
      <w:marBottom w:val="0"/>
      <w:divBdr>
        <w:top w:val="none" w:sz="0" w:space="0" w:color="auto"/>
        <w:left w:val="none" w:sz="0" w:space="0" w:color="auto"/>
        <w:bottom w:val="none" w:sz="0" w:space="0" w:color="auto"/>
        <w:right w:val="none" w:sz="0" w:space="0" w:color="auto"/>
      </w:divBdr>
    </w:div>
    <w:div w:id="212553376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microsoft.com/office/2007/relationships/stylesWithEffects" Target="stylesWithEffect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94079D7-ABAF-4EFA-B3A2-A830BC5C50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439</Words>
  <Characters>8207</Characters>
  <Application>Microsoft Office Word</Application>
  <DocSecurity>0</DocSecurity>
  <Lines>68</Lines>
  <Paragraphs>1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LinksUpToDate>false</LinksUpToDate>
  <CharactersWithSpaces>9627</CharactersWithSpaces>
  <SharedDoc>false</SharedDoc>
  <HLinks>
    <vt:vector size="6" baseType="variant">
      <vt:variant>
        <vt:i4>4718711</vt:i4>
      </vt:variant>
      <vt:variant>
        <vt:i4>0</vt:i4>
      </vt:variant>
      <vt:variant>
        <vt:i4>0</vt:i4>
      </vt:variant>
      <vt:variant>
        <vt:i4>5</vt:i4>
      </vt:variant>
      <vt:variant>
        <vt:lpwstr>http://www.ncbi.nlm.nih.gov/projects/SNP/snp_ref.cgi?locusId=2580</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5-07-21T14:02:00Z</dcterms:created>
  <dcterms:modified xsi:type="dcterms:W3CDTF">2015-07-21T14:02:00Z</dcterms:modified>
</cp:coreProperties>
</file>